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00A45" w14:textId="4C370B9E" w:rsidR="00A328A5" w:rsidRDefault="008509E7"/>
    <w:p w14:paraId="1248A902" w14:textId="77777777" w:rsidR="0086079B" w:rsidRPr="00C11EB5" w:rsidRDefault="0086079B" w:rsidP="0086079B">
      <w:pPr>
        <w:spacing w:after="160" w:line="259" w:lineRule="auto"/>
        <w:jc w:val="left"/>
      </w:pPr>
      <w:r w:rsidRPr="00C11EB5">
        <w:rPr>
          <w:b/>
        </w:rPr>
        <w:t>Supplementary Table S1.</w:t>
      </w:r>
      <w:r w:rsidRPr="00C11EB5">
        <w:t xml:space="preserve"> Putative protein coding genes in linkage disequilibrium with markers significantly associated with eight different traits under optimum and low N conditions</w:t>
      </w:r>
      <w:r w:rsidRPr="00C11EB5">
        <w:rPr>
          <w:rFonts w:eastAsia="Calibri"/>
        </w:rPr>
        <w:t>.</w:t>
      </w:r>
    </w:p>
    <w:tbl>
      <w:tblPr>
        <w:tblW w:w="13473" w:type="dxa"/>
        <w:tblLook w:val="04A0" w:firstRow="1" w:lastRow="0" w:firstColumn="1" w:lastColumn="0" w:noHBand="0" w:noVBand="1"/>
      </w:tblPr>
      <w:tblGrid>
        <w:gridCol w:w="1403"/>
        <w:gridCol w:w="1990"/>
        <w:gridCol w:w="5539"/>
        <w:gridCol w:w="810"/>
        <w:gridCol w:w="1296"/>
        <w:gridCol w:w="1580"/>
        <w:gridCol w:w="1183"/>
      </w:tblGrid>
      <w:tr w:rsidR="0086079B" w:rsidRPr="00C11EB5" w14:paraId="3C8312D6" w14:textId="77777777" w:rsidTr="00E442C7">
        <w:trPr>
          <w:trHeight w:val="2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704C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Trai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BA6B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Gene stable ID</w:t>
            </w:r>
          </w:p>
        </w:tc>
        <w:tc>
          <w:tcPr>
            <w:tcW w:w="5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9E86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Gene descrip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33B3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Ch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3CA2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Gene Start (bp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0531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Gene End (bp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09D6" w14:textId="77777777" w:rsidR="0086079B" w:rsidRPr="00C11EB5" w:rsidRDefault="0086079B" w:rsidP="00E442C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11EB5">
              <w:rPr>
                <w:b/>
                <w:bCs/>
                <w:color w:val="000000"/>
              </w:rPr>
              <w:t>Gene name</w:t>
            </w:r>
          </w:p>
        </w:tc>
      </w:tr>
      <w:tr w:rsidR="0086079B" w:rsidRPr="00C11EB5" w14:paraId="5ADF4CC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692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C4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" w:history="1">
              <w:r w:rsidR="0086079B" w:rsidRPr="00C11EB5">
                <w:rPr>
                  <w:color w:val="000000"/>
                </w:rPr>
                <w:t>Zm00001d05206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360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MYB DNA-binding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EDD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93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" w:history="1">
              <w:r w:rsidR="0086079B" w:rsidRPr="00C11EB5">
                <w:rPr>
                  <w:color w:val="000000"/>
                </w:rPr>
                <w:t>17836458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93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" w:history="1">
              <w:r w:rsidR="0086079B" w:rsidRPr="00C11EB5">
                <w:rPr>
                  <w:color w:val="000000"/>
                </w:rPr>
                <w:t>17836678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CDF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5CA715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B6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255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9" w:history="1">
              <w:r w:rsidR="0086079B" w:rsidRPr="00C11EB5">
                <w:rPr>
                  <w:color w:val="000000"/>
                </w:rPr>
                <w:t>Zm00001d01704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D3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60S ribosomal protein L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01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D0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" w:history="1">
              <w:r w:rsidR="0086079B" w:rsidRPr="00C11EB5">
                <w:rPr>
                  <w:color w:val="000000"/>
                </w:rPr>
                <w:t>18374738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8A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" w:history="1">
              <w:r w:rsidR="0086079B" w:rsidRPr="00C11EB5">
                <w:rPr>
                  <w:color w:val="000000"/>
                </w:rPr>
                <w:t>18374937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672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F9746D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FB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9F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3" w:history="1">
              <w:r w:rsidR="0086079B" w:rsidRPr="00C11EB5">
                <w:rPr>
                  <w:color w:val="000000"/>
                </w:rPr>
                <w:t>Zm00001d00966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9C1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ugar transport1 isoform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68F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853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" w:history="1">
              <w:r w:rsidR="0086079B" w:rsidRPr="00C11EB5">
                <w:rPr>
                  <w:color w:val="000000"/>
                </w:rPr>
                <w:t>7514623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DB9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" w:history="1">
              <w:r w:rsidR="0086079B" w:rsidRPr="00C11EB5">
                <w:rPr>
                  <w:color w:val="000000"/>
                </w:rPr>
                <w:t>7515243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5B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FFC97A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5C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8D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7" w:history="1">
              <w:r w:rsidR="0086079B" w:rsidRPr="00C11EB5">
                <w:rPr>
                  <w:color w:val="000000"/>
                </w:rPr>
                <w:t>Zm00001d02651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CD5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HLH DNA-binding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6EC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9A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" w:history="1">
              <w:r w:rsidR="0086079B" w:rsidRPr="00C11EB5">
                <w:rPr>
                  <w:color w:val="000000"/>
                </w:rPr>
                <w:t>14736459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9E1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" w:history="1">
              <w:r w:rsidR="0086079B" w:rsidRPr="00C11EB5">
                <w:rPr>
                  <w:color w:val="000000"/>
                </w:rPr>
                <w:t>14736522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02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630638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30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A4E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1" w:history="1">
              <w:r w:rsidR="0086079B" w:rsidRPr="00C11EB5">
                <w:rPr>
                  <w:color w:val="000000"/>
                </w:rPr>
                <w:t>Zm00001d02651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C01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Inositol 1,3,4,5,6-pentakisphosphate 2-kinase isoform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BD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10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" w:history="1">
              <w:r w:rsidR="0086079B" w:rsidRPr="00C11EB5">
                <w:rPr>
                  <w:color w:val="000000"/>
                </w:rPr>
                <w:t>14743743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E7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" w:history="1">
              <w:r w:rsidR="0086079B" w:rsidRPr="00C11EB5">
                <w:rPr>
                  <w:color w:val="000000"/>
                </w:rPr>
                <w:t>14744137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EF4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94101F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41B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80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5" w:history="1">
              <w:r w:rsidR="0086079B" w:rsidRPr="00C11EB5">
                <w:rPr>
                  <w:color w:val="000000"/>
                </w:rPr>
                <w:t>Zm00001d02651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D3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BSD domain containing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7D7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A70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" w:history="1">
              <w:r w:rsidR="0086079B" w:rsidRPr="00C11EB5">
                <w:rPr>
                  <w:color w:val="000000"/>
                </w:rPr>
                <w:t>14747466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F5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" w:history="1">
              <w:r w:rsidR="0086079B" w:rsidRPr="00C11EB5">
                <w:rPr>
                  <w:color w:val="000000"/>
                </w:rPr>
                <w:t>14747697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00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E6BC7D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B39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1F5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9" w:history="1">
              <w:r w:rsidR="0086079B" w:rsidRPr="00C11EB5">
                <w:rPr>
                  <w:color w:val="000000"/>
                </w:rPr>
                <w:t>Zm00001d02652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52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Inner membrane protease subunit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B13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9D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" w:history="1">
              <w:r w:rsidR="0086079B" w:rsidRPr="00C11EB5">
                <w:rPr>
                  <w:color w:val="000000"/>
                </w:rPr>
                <w:t>14748184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38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" w:history="1">
              <w:r w:rsidR="0086079B" w:rsidRPr="00C11EB5">
                <w:rPr>
                  <w:color w:val="000000"/>
                </w:rPr>
                <w:t>14748734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6A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E01901E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6F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8D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3" w:history="1">
              <w:r w:rsidR="0086079B" w:rsidRPr="00C11EB5">
                <w:rPr>
                  <w:color w:val="000000"/>
                </w:rPr>
                <w:t>Zm00001d02653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C6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homeobox DNA-binding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1D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66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" w:history="1">
              <w:r w:rsidR="0086079B" w:rsidRPr="00C11EB5">
                <w:rPr>
                  <w:color w:val="000000"/>
                </w:rPr>
                <w:t>14785553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D63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" w:history="1">
              <w:r w:rsidR="0086079B" w:rsidRPr="00C11EB5">
                <w:rPr>
                  <w:color w:val="000000"/>
                </w:rPr>
                <w:t>14785687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F7E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247858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D1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E4D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7" w:history="1">
              <w:r w:rsidR="0086079B" w:rsidRPr="00C11EB5">
                <w:rPr>
                  <w:color w:val="000000"/>
                </w:rPr>
                <w:t>Zm00001d03180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8FE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hort-chain dehydrogenase/reductase SD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B0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76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" w:history="1">
              <w:r w:rsidR="0086079B" w:rsidRPr="00C11EB5">
                <w:rPr>
                  <w:color w:val="000000"/>
                </w:rPr>
                <w:t>20246415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08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" w:history="1">
              <w:r w:rsidR="0086079B" w:rsidRPr="00C11EB5">
                <w:rPr>
                  <w:color w:val="000000"/>
                </w:rPr>
                <w:t>20246781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9BA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8141800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B6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E6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1" w:history="1">
              <w:r w:rsidR="0086079B" w:rsidRPr="00C11EB5">
                <w:rPr>
                  <w:color w:val="000000"/>
                </w:rPr>
                <w:t>Zm00001d03181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61F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atatin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15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DAD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" w:history="1">
              <w:r w:rsidR="0086079B" w:rsidRPr="00C11EB5">
                <w:rPr>
                  <w:color w:val="000000"/>
                </w:rPr>
                <w:t>20255437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D7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" w:history="1">
              <w:r w:rsidR="0086079B" w:rsidRPr="00C11EB5">
                <w:rPr>
                  <w:color w:val="000000"/>
                </w:rPr>
                <w:t>20255608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C2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9EEBE1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91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FD2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5" w:history="1">
              <w:r w:rsidR="0086079B" w:rsidRPr="00C11EB5">
                <w:rPr>
                  <w:color w:val="000000"/>
                </w:rPr>
                <w:t>Zm00001d01624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52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itrate synth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9E9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75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" w:history="1">
              <w:r w:rsidR="0086079B" w:rsidRPr="00C11EB5">
                <w:rPr>
                  <w:color w:val="000000"/>
                </w:rPr>
                <w:t>15295641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9D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" w:history="1">
              <w:r w:rsidR="0086079B" w:rsidRPr="00C11EB5">
                <w:rPr>
                  <w:color w:val="000000"/>
                </w:rPr>
                <w:t>15296104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27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E1BEC0E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F6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064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9" w:history="1">
              <w:r w:rsidR="0086079B" w:rsidRPr="00C11EB5">
                <w:rPr>
                  <w:color w:val="000000"/>
                </w:rPr>
                <w:t>Zm00001d01808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1F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VQ motif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88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9C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" w:history="1">
              <w:r w:rsidR="0086079B" w:rsidRPr="00C11EB5">
                <w:rPr>
                  <w:color w:val="000000"/>
                </w:rPr>
                <w:t>21404155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71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" w:history="1">
              <w:r w:rsidR="0086079B" w:rsidRPr="00C11EB5">
                <w:rPr>
                  <w:color w:val="000000"/>
                </w:rPr>
                <w:t>21404217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82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455774B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99C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03D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3" w:history="1">
              <w:r w:rsidR="0086079B" w:rsidRPr="00C11EB5">
                <w:rPr>
                  <w:color w:val="000000"/>
                </w:rPr>
                <w:t>Zm00001d01809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38C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nnex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50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3B2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5" w:history="1">
              <w:r w:rsidR="0086079B" w:rsidRPr="00C11EB5">
                <w:rPr>
                  <w:color w:val="000000"/>
                </w:rPr>
                <w:t>21404287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EE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6" w:history="1">
              <w:r w:rsidR="0086079B" w:rsidRPr="00C11EB5">
                <w:rPr>
                  <w:color w:val="000000"/>
                </w:rPr>
                <w:t>21404595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1C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0AAC06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69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FE8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7" w:history="1">
              <w:r w:rsidR="0086079B" w:rsidRPr="00C11EB5">
                <w:rPr>
                  <w:color w:val="000000"/>
                </w:rPr>
                <w:t>Zm00001d01809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0FB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denosine 5'-phosphosulfate reductase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1F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8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A9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9" w:history="1">
              <w:r w:rsidR="0086079B" w:rsidRPr="00C11EB5">
                <w:rPr>
                  <w:color w:val="000000"/>
                </w:rPr>
                <w:t>21415764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6A2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0" w:history="1">
              <w:r w:rsidR="0086079B" w:rsidRPr="00C11EB5">
                <w:rPr>
                  <w:color w:val="000000"/>
                </w:rPr>
                <w:t>21416012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A4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A6C02C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07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FC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61" w:history="1">
              <w:r w:rsidR="0086079B" w:rsidRPr="00C11EB5">
                <w:rPr>
                  <w:color w:val="000000"/>
                </w:rPr>
                <w:t>Zm00001d02069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FD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x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A8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2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42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3" w:history="1">
              <w:r w:rsidR="0086079B" w:rsidRPr="00C11EB5">
                <w:rPr>
                  <w:color w:val="000000"/>
                </w:rPr>
                <w:t>12874747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483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4" w:history="1">
              <w:r w:rsidR="0086079B" w:rsidRPr="00C11EB5">
                <w:rPr>
                  <w:color w:val="000000"/>
                </w:rPr>
                <w:t>12875050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A26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3974FD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AD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GY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58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65" w:history="1">
              <w:r w:rsidR="0086079B" w:rsidRPr="00C11EB5">
                <w:rPr>
                  <w:color w:val="000000"/>
                </w:rPr>
                <w:t>Zm00001d02069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8B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uncharacterized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334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6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F0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7" w:history="1">
              <w:r w:rsidR="0086079B" w:rsidRPr="00C11EB5">
                <w:rPr>
                  <w:color w:val="000000"/>
                </w:rPr>
                <w:t>12877656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66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68" w:history="1">
              <w:r w:rsidR="0086079B" w:rsidRPr="00C11EB5">
                <w:rPr>
                  <w:color w:val="000000"/>
                </w:rPr>
                <w:t>12877756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57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7D74F3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A0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883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69" w:history="1">
              <w:r w:rsidR="0086079B" w:rsidRPr="00C11EB5">
                <w:rPr>
                  <w:color w:val="000000"/>
                </w:rPr>
                <w:t>Zm00001d02156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FB4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rotein DETOXIFICAT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7D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0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E9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1" w:history="1">
              <w:r w:rsidR="0086079B" w:rsidRPr="00C11EB5">
                <w:rPr>
                  <w:color w:val="000000"/>
                </w:rPr>
                <w:t>15629494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8D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2" w:history="1">
              <w:r w:rsidR="0086079B" w:rsidRPr="00C11EB5">
                <w:rPr>
                  <w:color w:val="000000"/>
                </w:rPr>
                <w:t>15630043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74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0E49A5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9A9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A55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73" w:history="1">
              <w:r w:rsidR="0086079B" w:rsidRPr="00C11EB5">
                <w:rPr>
                  <w:color w:val="000000"/>
                </w:rPr>
                <w:t>Zm00001d02157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89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Glyc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3F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4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445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5" w:history="1">
              <w:r w:rsidR="0086079B" w:rsidRPr="00C11EB5">
                <w:rPr>
                  <w:color w:val="000000"/>
                </w:rPr>
                <w:t>15664199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CF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6" w:history="1">
              <w:r w:rsidR="0086079B" w:rsidRPr="00C11EB5">
                <w:rPr>
                  <w:color w:val="000000"/>
                </w:rPr>
                <w:t>15664347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E32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48F39E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9A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99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77" w:history="1">
              <w:r w:rsidR="0086079B" w:rsidRPr="00C11EB5">
                <w:rPr>
                  <w:color w:val="000000"/>
                </w:rPr>
                <w:t>Zm00001d01222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6A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ENTH/ANTH/VHS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A8B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8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FC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79" w:history="1">
              <w:r w:rsidR="0086079B" w:rsidRPr="00C11EB5">
                <w:rPr>
                  <w:color w:val="000000"/>
                </w:rPr>
                <w:t>17036295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D7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0" w:history="1">
              <w:r w:rsidR="0086079B" w:rsidRPr="00C11EB5">
                <w:rPr>
                  <w:color w:val="000000"/>
                </w:rPr>
                <w:t>17036462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28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AC81F4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C48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40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81" w:history="1">
              <w:r w:rsidR="0086079B" w:rsidRPr="00C11EB5">
                <w:rPr>
                  <w:color w:val="000000"/>
                </w:rPr>
                <w:t>Zm00001d01222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D4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cyl-desatu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15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2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CC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3" w:history="1">
              <w:r w:rsidR="0086079B" w:rsidRPr="00C11EB5">
                <w:rPr>
                  <w:color w:val="000000"/>
                </w:rPr>
                <w:t>17036692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51B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4" w:history="1">
              <w:r w:rsidR="0086079B" w:rsidRPr="00C11EB5">
                <w:rPr>
                  <w:color w:val="000000"/>
                </w:rPr>
                <w:t>17036845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F05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041E30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9A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61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85" w:history="1">
              <w:r w:rsidR="0086079B" w:rsidRPr="00C11EB5">
                <w:rPr>
                  <w:color w:val="000000"/>
                </w:rPr>
                <w:t>Zm00001d01222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2CD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x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91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6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8C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7" w:history="1">
              <w:r w:rsidR="0086079B" w:rsidRPr="00C11EB5">
                <w:rPr>
                  <w:color w:val="000000"/>
                </w:rPr>
                <w:t>17041946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6C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88" w:history="1">
              <w:r w:rsidR="0086079B" w:rsidRPr="00C11EB5">
                <w:rPr>
                  <w:color w:val="000000"/>
                </w:rPr>
                <w:t>17042489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DA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3BAA51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05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9C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89" w:history="1">
              <w:r w:rsidR="0086079B" w:rsidRPr="00C11EB5">
                <w:rPr>
                  <w:color w:val="000000"/>
                </w:rPr>
                <w:t>Zm00001d01222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05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4,5-DOPA dioxygenase </w:t>
            </w:r>
            <w:proofErr w:type="spellStart"/>
            <w:r w:rsidRPr="00C11EB5">
              <w:rPr>
                <w:color w:val="000000"/>
              </w:rPr>
              <w:t>extradiol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E1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0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6E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1" w:history="1">
              <w:r w:rsidR="0086079B" w:rsidRPr="00C11EB5">
                <w:rPr>
                  <w:color w:val="000000"/>
                </w:rPr>
                <w:t>17045871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37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2" w:history="1">
              <w:r w:rsidR="0086079B" w:rsidRPr="00C11EB5">
                <w:rPr>
                  <w:color w:val="000000"/>
                </w:rPr>
                <w:t>17046200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60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8515E9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F71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7F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93" w:history="1">
              <w:r w:rsidR="0086079B" w:rsidRPr="00C11EB5">
                <w:rPr>
                  <w:color w:val="000000"/>
                </w:rPr>
                <w:t>Zm00001d03382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DD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Histone H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4A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4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9CF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5" w:history="1">
              <w:r w:rsidR="0086079B" w:rsidRPr="00C11EB5">
                <w:rPr>
                  <w:color w:val="000000"/>
                </w:rPr>
                <w:t>27480937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BF2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6" w:history="1">
              <w:r w:rsidR="0086079B" w:rsidRPr="00C11EB5">
                <w:rPr>
                  <w:color w:val="000000"/>
                </w:rPr>
                <w:t>27481029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16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356217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B2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lastRenderedPageBreak/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DDC9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97" w:history="1">
              <w:r w:rsidR="0086079B" w:rsidRPr="00C11EB5">
                <w:rPr>
                  <w:color w:val="000000"/>
                </w:rPr>
                <w:t>Zm00001d03382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9F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uncharacterized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D8A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8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AC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99" w:history="1">
              <w:r w:rsidR="0086079B" w:rsidRPr="00C11EB5">
                <w:rPr>
                  <w:color w:val="000000"/>
                </w:rPr>
                <w:t>27481967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AD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0" w:history="1">
              <w:r w:rsidR="0086079B" w:rsidRPr="00C11EB5">
                <w:rPr>
                  <w:color w:val="000000"/>
                </w:rPr>
                <w:t>27482068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530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A76F52B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7B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236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01" w:history="1">
              <w:r w:rsidR="0086079B" w:rsidRPr="00C11EB5">
                <w:rPr>
                  <w:color w:val="000000"/>
                </w:rPr>
                <w:t>Zm00001d03383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EB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denylyl cyclase-associated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70E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2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2E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3" w:history="1">
              <w:r w:rsidR="0086079B" w:rsidRPr="00C11EB5">
                <w:rPr>
                  <w:color w:val="000000"/>
                </w:rPr>
                <w:t>27516000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CD0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4" w:history="1">
              <w:r w:rsidR="0086079B" w:rsidRPr="00C11EB5">
                <w:rPr>
                  <w:color w:val="000000"/>
                </w:rPr>
                <w:t>27516540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C3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9C4651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45A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884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05" w:history="1">
              <w:r w:rsidR="0086079B" w:rsidRPr="00C11EB5">
                <w:rPr>
                  <w:color w:val="000000"/>
                </w:rPr>
                <w:t>Zm00001d00468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F7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rbicide safener binding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77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6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A67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7" w:history="1">
              <w:r w:rsidR="0086079B" w:rsidRPr="00C11EB5">
                <w:rPr>
                  <w:color w:val="000000"/>
                </w:rPr>
                <w:t>13124239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9DC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08" w:history="1">
              <w:r w:rsidR="0086079B" w:rsidRPr="00C11EB5">
                <w:rPr>
                  <w:color w:val="000000"/>
                </w:rPr>
                <w:t>13124391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1B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37B07A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B0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B0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09" w:history="1">
              <w:r w:rsidR="0086079B" w:rsidRPr="00C11EB5">
                <w:rPr>
                  <w:color w:val="000000"/>
                </w:rPr>
                <w:t>Zm00001d03818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05C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eptide transporter PTR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A7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0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17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1" w:history="1">
              <w:r w:rsidR="0086079B" w:rsidRPr="00C11EB5">
                <w:rPr>
                  <w:color w:val="000000"/>
                </w:rPr>
                <w:t>15086150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80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2" w:history="1">
              <w:r w:rsidR="0086079B" w:rsidRPr="00C11EB5">
                <w:rPr>
                  <w:color w:val="000000"/>
                </w:rPr>
                <w:t>15086659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15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0450B53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947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B6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13" w:history="1">
              <w:r w:rsidR="0086079B" w:rsidRPr="00C11EB5">
                <w:rPr>
                  <w:color w:val="000000"/>
                </w:rPr>
                <w:t>Zm00001d02058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CA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istone H2B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8B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4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52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5" w:history="1">
              <w:r w:rsidR="0086079B" w:rsidRPr="00C11EB5">
                <w:rPr>
                  <w:color w:val="000000"/>
                </w:rPr>
                <w:t>12366400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B29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6" w:history="1">
              <w:r w:rsidR="0086079B" w:rsidRPr="00C11EB5">
                <w:rPr>
                  <w:color w:val="000000"/>
                </w:rPr>
                <w:t>12366445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C0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634897E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1F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635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17" w:history="1">
              <w:r w:rsidR="0086079B" w:rsidRPr="00C11EB5">
                <w:rPr>
                  <w:color w:val="000000"/>
                </w:rPr>
                <w:t>Zm00001d02058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643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x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B4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8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75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19" w:history="1">
              <w:r w:rsidR="0086079B" w:rsidRPr="00C11EB5">
                <w:rPr>
                  <w:color w:val="000000"/>
                </w:rPr>
                <w:t>12367572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4B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0" w:history="1">
              <w:r w:rsidR="0086079B" w:rsidRPr="00C11EB5">
                <w:rPr>
                  <w:color w:val="000000"/>
                </w:rPr>
                <w:t>12367668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A35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CF2296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96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C59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21" w:history="1">
              <w:r w:rsidR="0086079B" w:rsidRPr="00C11EB5">
                <w:rPr>
                  <w:color w:val="000000"/>
                </w:rPr>
                <w:t>Zm00001d02058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C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istone H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C7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2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5C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3" w:history="1">
              <w:r w:rsidR="0086079B" w:rsidRPr="00C11EB5">
                <w:rPr>
                  <w:color w:val="000000"/>
                </w:rPr>
                <w:t>12370383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27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4" w:history="1">
              <w:r w:rsidR="0086079B" w:rsidRPr="00C11EB5">
                <w:rPr>
                  <w:color w:val="000000"/>
                </w:rPr>
                <w:t>12370414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6E2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25" w:history="1">
              <w:r w:rsidR="0086079B" w:rsidRPr="00C11EB5">
                <w:rPr>
                  <w:color w:val="000000"/>
                </w:rPr>
                <w:t>H4C7</w:t>
              </w:r>
            </w:hyperlink>
          </w:p>
        </w:tc>
      </w:tr>
      <w:tr w:rsidR="0086079B" w:rsidRPr="00C11EB5" w14:paraId="0771C46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670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499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26" w:history="1">
              <w:r w:rsidR="0086079B" w:rsidRPr="00C11EB5">
                <w:rPr>
                  <w:color w:val="000000"/>
                </w:rPr>
                <w:t>Zm00001d02058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1D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ectinesterase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C9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7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24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8" w:history="1">
              <w:r w:rsidR="0086079B" w:rsidRPr="00C11EB5">
                <w:rPr>
                  <w:color w:val="000000"/>
                </w:rPr>
                <w:t>12372903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B4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29" w:history="1">
              <w:r w:rsidR="0086079B" w:rsidRPr="00C11EB5">
                <w:rPr>
                  <w:color w:val="000000"/>
                </w:rPr>
                <w:t>12373128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1A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3203D8B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46E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2A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30" w:history="1">
              <w:r w:rsidR="0086079B" w:rsidRPr="00C11EB5">
                <w:rPr>
                  <w:color w:val="000000"/>
                </w:rPr>
                <w:t>Zm00001d02059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77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50 </w:t>
            </w:r>
            <w:proofErr w:type="spellStart"/>
            <w:r w:rsidRPr="00C11EB5">
              <w:rPr>
                <w:color w:val="000000"/>
              </w:rPr>
              <w:t>kDa</w:t>
            </w:r>
            <w:proofErr w:type="spellEnd"/>
            <w:r w:rsidRPr="00C11EB5">
              <w:rPr>
                <w:color w:val="000000"/>
              </w:rPr>
              <w:t xml:space="preserve"> gamma-</w:t>
            </w:r>
            <w:proofErr w:type="spellStart"/>
            <w:r w:rsidRPr="00C11EB5">
              <w:rPr>
                <w:color w:val="000000"/>
              </w:rPr>
              <w:t>zein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F8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1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58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2" w:history="1">
              <w:r w:rsidR="0086079B" w:rsidRPr="00C11EB5">
                <w:rPr>
                  <w:color w:val="000000"/>
                </w:rPr>
                <w:t>12395426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07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3" w:history="1">
              <w:r w:rsidR="0086079B" w:rsidRPr="00C11EB5">
                <w:rPr>
                  <w:color w:val="000000"/>
                </w:rPr>
                <w:t>12395518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32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A0AE75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75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CFE9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34" w:history="1">
              <w:r w:rsidR="0086079B" w:rsidRPr="00C11EB5">
                <w:rPr>
                  <w:color w:val="000000"/>
                </w:rPr>
                <w:t>Zm00001d02059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1D8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27 </w:t>
            </w:r>
            <w:proofErr w:type="spellStart"/>
            <w:r w:rsidRPr="00C11EB5">
              <w:rPr>
                <w:color w:val="000000"/>
              </w:rPr>
              <w:t>kDa</w:t>
            </w:r>
            <w:proofErr w:type="spellEnd"/>
            <w:r w:rsidRPr="00C11EB5">
              <w:rPr>
                <w:color w:val="000000"/>
              </w:rPr>
              <w:t xml:space="preserve"> gamma-</w:t>
            </w:r>
            <w:proofErr w:type="spellStart"/>
            <w:r w:rsidRPr="00C11EB5">
              <w:rPr>
                <w:color w:val="000000"/>
              </w:rPr>
              <w:t>zein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600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5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9B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6" w:history="1">
              <w:r w:rsidR="0086079B" w:rsidRPr="00C11EB5">
                <w:rPr>
                  <w:color w:val="000000"/>
                </w:rPr>
                <w:t>12398234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80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7" w:history="1">
              <w:r w:rsidR="0086079B" w:rsidRPr="00C11EB5">
                <w:rPr>
                  <w:color w:val="000000"/>
                </w:rPr>
                <w:t>12398301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E6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A1A6D3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21C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2D4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38" w:history="1">
              <w:r w:rsidR="0086079B" w:rsidRPr="00C11EB5">
                <w:rPr>
                  <w:color w:val="000000"/>
                </w:rPr>
                <w:t>Zm00001d02570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4C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FM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54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39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A1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0" w:history="1">
              <w:r w:rsidR="0086079B" w:rsidRPr="00C11EB5">
                <w:rPr>
                  <w:color w:val="000000"/>
                </w:rPr>
                <w:t>12688054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C8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1" w:history="1">
              <w:r w:rsidR="0086079B" w:rsidRPr="00C11EB5">
                <w:rPr>
                  <w:color w:val="000000"/>
                </w:rPr>
                <w:t>12688884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D2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80CCB8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94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02F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42" w:history="1">
              <w:r w:rsidR="0086079B" w:rsidRPr="00C11EB5">
                <w:rPr>
                  <w:color w:val="000000"/>
                </w:rPr>
                <w:t>Zm00001d02654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C6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uxin response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8A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3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59D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4" w:history="1">
              <w:r w:rsidR="0086079B" w:rsidRPr="00C11EB5">
                <w:rPr>
                  <w:color w:val="000000"/>
                </w:rPr>
                <w:t>14791913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54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5" w:history="1">
              <w:r w:rsidR="0086079B" w:rsidRPr="00C11EB5">
                <w:rPr>
                  <w:color w:val="000000"/>
                </w:rPr>
                <w:t>14792555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1E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E36384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722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F7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46" w:history="1">
              <w:r w:rsidR="0086079B" w:rsidRPr="00C11EB5">
                <w:rPr>
                  <w:color w:val="000000"/>
                </w:rPr>
                <w:t>Zm00001d02654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41C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G2-like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D0A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7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F0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8" w:history="1">
              <w:r w:rsidR="0086079B" w:rsidRPr="00C11EB5">
                <w:rPr>
                  <w:color w:val="000000"/>
                </w:rPr>
                <w:t>14794241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24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49" w:history="1">
              <w:r w:rsidR="0086079B" w:rsidRPr="00C11EB5">
                <w:rPr>
                  <w:color w:val="000000"/>
                </w:rPr>
                <w:t>14794549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D1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9A90EF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374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172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50" w:history="1">
              <w:r w:rsidR="0086079B" w:rsidRPr="00C11EB5">
                <w:rPr>
                  <w:color w:val="000000"/>
                </w:rPr>
                <w:t>Zm00001d02654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1EE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Dirigent</w:t>
            </w:r>
            <w:proofErr w:type="spellEnd"/>
            <w:r w:rsidRPr="00C11EB5">
              <w:rPr>
                <w:color w:val="000000"/>
              </w:rPr>
              <w:t xml:space="preserve">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2A3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1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FF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2" w:history="1">
              <w:r w:rsidR="0086079B" w:rsidRPr="00C11EB5">
                <w:rPr>
                  <w:color w:val="000000"/>
                </w:rPr>
                <w:t>14798137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00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3" w:history="1">
              <w:r w:rsidR="0086079B" w:rsidRPr="00C11EB5">
                <w:rPr>
                  <w:color w:val="000000"/>
                </w:rPr>
                <w:t>14798196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81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D910EE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83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1E9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54" w:history="1">
              <w:r w:rsidR="0086079B" w:rsidRPr="00C11EB5">
                <w:rPr>
                  <w:color w:val="000000"/>
                </w:rPr>
                <w:t>Zm00001d02654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DAF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Trafficking protein particle complex subunit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463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5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76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6" w:history="1">
              <w:r w:rsidR="0086079B" w:rsidRPr="00C11EB5">
                <w:rPr>
                  <w:color w:val="000000"/>
                </w:rPr>
                <w:t>14798516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1AC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7" w:history="1">
              <w:r w:rsidR="0086079B" w:rsidRPr="00C11EB5">
                <w:rPr>
                  <w:color w:val="000000"/>
                </w:rPr>
                <w:t>14798809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D4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077DB0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DF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D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E1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58" w:history="1">
              <w:r w:rsidR="0086079B" w:rsidRPr="00C11EB5">
                <w:rPr>
                  <w:color w:val="000000"/>
                </w:rPr>
                <w:t>Zm00001d00653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F5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Beta-amyl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1D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59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58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0" w:history="1">
              <w:r w:rsidR="0086079B" w:rsidRPr="00C11EB5">
                <w:rPr>
                  <w:color w:val="000000"/>
                </w:rPr>
                <w:t>21070084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B93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1" w:history="1">
              <w:r w:rsidR="0086079B" w:rsidRPr="00C11EB5">
                <w:rPr>
                  <w:color w:val="000000"/>
                </w:rPr>
                <w:t>21070373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99B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0038480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11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718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62" w:history="1">
              <w:r w:rsidR="0086079B" w:rsidRPr="00C11EB5">
                <w:rPr>
                  <w:color w:val="000000"/>
                </w:rPr>
                <w:t>Zm00001d00214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83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x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A90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3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57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4" w:history="1">
              <w:r w:rsidR="0086079B" w:rsidRPr="00C11EB5">
                <w:rPr>
                  <w:color w:val="000000"/>
                </w:rPr>
                <w:t>681975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AA7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5" w:history="1">
              <w:r w:rsidR="0086079B" w:rsidRPr="00C11EB5">
                <w:rPr>
                  <w:color w:val="000000"/>
                </w:rPr>
                <w:t>682754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697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18D144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18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112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66" w:history="1">
              <w:r w:rsidR="0086079B" w:rsidRPr="00C11EB5">
                <w:rPr>
                  <w:color w:val="000000"/>
                </w:rPr>
                <w:t>Zm00001d05358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67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cetyltransferase component of pyruvate dehydrogenase complex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95B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7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B3C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8" w:history="1">
              <w:r w:rsidR="0086079B" w:rsidRPr="00C11EB5">
                <w:rPr>
                  <w:color w:val="000000"/>
                </w:rPr>
                <w:t>23522598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C6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69" w:history="1">
              <w:r w:rsidR="0086079B" w:rsidRPr="00C11EB5">
                <w:rPr>
                  <w:color w:val="000000"/>
                </w:rPr>
                <w:t>23523515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41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3B5756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EB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777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70" w:history="1">
              <w:r w:rsidR="0086079B" w:rsidRPr="00C11EB5">
                <w:rPr>
                  <w:color w:val="000000"/>
                </w:rPr>
                <w:t>Zm00001d01926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01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roteasome subunit beta typ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418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1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D85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2" w:history="1">
              <w:r w:rsidR="0086079B" w:rsidRPr="00C11EB5">
                <w:rPr>
                  <w:color w:val="000000"/>
                </w:rPr>
                <w:t>2465539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A6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3" w:history="1">
              <w:r w:rsidR="0086079B" w:rsidRPr="00C11EB5">
                <w:rPr>
                  <w:color w:val="000000"/>
                </w:rPr>
                <w:t>2465903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A3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4087E8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6C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66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74" w:history="1">
              <w:r w:rsidR="0086079B" w:rsidRPr="00C11EB5">
                <w:rPr>
                  <w:color w:val="000000"/>
                </w:rPr>
                <w:t>Zm00001d02154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D0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HI-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1C2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5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842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6" w:history="1">
              <w:r w:rsidR="0086079B" w:rsidRPr="00C11EB5">
                <w:rPr>
                  <w:color w:val="000000"/>
                </w:rPr>
                <w:t>15550358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F7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7" w:history="1">
              <w:r w:rsidR="0086079B" w:rsidRPr="00C11EB5">
                <w:rPr>
                  <w:color w:val="000000"/>
                </w:rPr>
                <w:t>15550460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38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BE8543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A8E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980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78" w:history="1">
              <w:r w:rsidR="0086079B" w:rsidRPr="00C11EB5">
                <w:rPr>
                  <w:color w:val="000000"/>
                </w:rPr>
                <w:t>Zm00001d02154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D4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Malic enzym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1AC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79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CC1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0" w:history="1">
              <w:r w:rsidR="0086079B" w:rsidRPr="00C11EB5">
                <w:rPr>
                  <w:color w:val="000000"/>
                </w:rPr>
                <w:t>15551881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DA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1" w:history="1">
              <w:r w:rsidR="0086079B" w:rsidRPr="00C11EB5">
                <w:rPr>
                  <w:color w:val="000000"/>
                </w:rPr>
                <w:t>15552894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14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87A01D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616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3E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82" w:history="1">
              <w:r w:rsidR="0086079B" w:rsidRPr="00C11EB5">
                <w:rPr>
                  <w:color w:val="000000"/>
                </w:rPr>
                <w:t>Zm00001d02155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07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TP synthase delta cha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D6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3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B3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4" w:history="1">
              <w:r w:rsidR="0086079B" w:rsidRPr="00C11EB5">
                <w:rPr>
                  <w:color w:val="000000"/>
                </w:rPr>
                <w:t>15577919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EB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5" w:history="1">
              <w:r w:rsidR="0086079B" w:rsidRPr="00C11EB5">
                <w:rPr>
                  <w:color w:val="000000"/>
                </w:rPr>
                <w:t>15578732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70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7BB3B83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0C7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3BB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86" w:history="1">
              <w:r w:rsidR="0086079B" w:rsidRPr="00C11EB5">
                <w:rPr>
                  <w:color w:val="000000"/>
                </w:rPr>
                <w:t>Zm00001d01098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90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Organic anion transport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08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7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1E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8" w:history="1">
              <w:r w:rsidR="0086079B" w:rsidRPr="00C11EB5">
                <w:rPr>
                  <w:color w:val="000000"/>
                </w:rPr>
                <w:t>13592864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07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89" w:history="1">
              <w:r w:rsidR="0086079B" w:rsidRPr="00C11EB5">
                <w:rPr>
                  <w:color w:val="000000"/>
                </w:rPr>
                <w:t>13593051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226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209F9E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E5D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F78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90" w:history="1">
              <w:r w:rsidR="0086079B" w:rsidRPr="00C11EB5">
                <w:rPr>
                  <w:color w:val="000000"/>
                </w:rPr>
                <w:t>Zm00001d01099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97E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tructural constituent of ribosom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A36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1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2F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2" w:history="1">
              <w:r w:rsidR="0086079B" w:rsidRPr="00C11EB5">
                <w:rPr>
                  <w:color w:val="000000"/>
                </w:rPr>
                <w:t>13614089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3B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3" w:history="1">
              <w:r w:rsidR="0086079B" w:rsidRPr="00C11EB5">
                <w:rPr>
                  <w:color w:val="000000"/>
                </w:rPr>
                <w:t>13614148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434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2F0E33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E25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22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94" w:history="1">
              <w:r w:rsidR="0086079B" w:rsidRPr="00C11EB5">
                <w:rPr>
                  <w:color w:val="000000"/>
                </w:rPr>
                <w:t>Zm00001d01099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C6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homeobox DNA-binding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F3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5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B6D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6" w:history="1">
              <w:r w:rsidR="0086079B" w:rsidRPr="00C11EB5">
                <w:rPr>
                  <w:color w:val="000000"/>
                </w:rPr>
                <w:t>13630277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287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7" w:history="1">
              <w:r w:rsidR="0086079B" w:rsidRPr="00C11EB5">
                <w:rPr>
                  <w:color w:val="000000"/>
                </w:rPr>
                <w:t>13630620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DB9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7A25D51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C0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BF8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198" w:history="1">
              <w:r w:rsidR="0086079B" w:rsidRPr="00C11EB5">
                <w:rPr>
                  <w:color w:val="000000"/>
                </w:rPr>
                <w:t>Zm00001d01100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CC7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Membrane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79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199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0AE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0" w:history="1">
              <w:r w:rsidR="0086079B" w:rsidRPr="00C11EB5">
                <w:rPr>
                  <w:color w:val="000000"/>
                </w:rPr>
                <w:t>13634922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0D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1" w:history="1">
              <w:r w:rsidR="0086079B" w:rsidRPr="00C11EB5">
                <w:rPr>
                  <w:color w:val="000000"/>
                </w:rPr>
                <w:t>13635058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31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62960B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CA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0E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02" w:history="1">
              <w:r w:rsidR="0086079B" w:rsidRPr="00C11EB5">
                <w:rPr>
                  <w:color w:val="000000"/>
                </w:rPr>
                <w:t>Zm00001d04708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7A4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2C2-GATA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0F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3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8F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4" w:history="1">
              <w:r w:rsidR="0086079B" w:rsidRPr="00C11EB5">
                <w:rPr>
                  <w:color w:val="000000"/>
                </w:rPr>
                <w:t>11775283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FE0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5" w:history="1">
              <w:r w:rsidR="0086079B" w:rsidRPr="00C11EB5">
                <w:rPr>
                  <w:color w:val="000000"/>
                </w:rPr>
                <w:t>11775458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0F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95A8F8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F4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E6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06" w:history="1">
              <w:r w:rsidR="0086079B" w:rsidRPr="00C11EB5">
                <w:rPr>
                  <w:color w:val="000000"/>
                </w:rPr>
                <w:t>Zm00001d04708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AD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Beta-</w:t>
            </w:r>
            <w:proofErr w:type="spellStart"/>
            <w:r w:rsidRPr="00C11EB5">
              <w:rPr>
                <w:color w:val="000000"/>
              </w:rPr>
              <w:t>expansin</w:t>
            </w:r>
            <w:proofErr w:type="spellEnd"/>
            <w:r w:rsidRPr="00C11EB5">
              <w:rPr>
                <w:color w:val="000000"/>
              </w:rPr>
              <w:t xml:space="preserve"> 1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EB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7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B8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8" w:history="1">
              <w:r w:rsidR="0086079B" w:rsidRPr="00C11EB5">
                <w:rPr>
                  <w:color w:val="000000"/>
                </w:rPr>
                <w:t>11804104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AEC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09" w:history="1">
              <w:r w:rsidR="0086079B" w:rsidRPr="00C11EB5">
                <w:rPr>
                  <w:color w:val="000000"/>
                </w:rPr>
                <w:t>11804378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59A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3561E7B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F8B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94E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10" w:history="1">
              <w:r w:rsidR="0086079B" w:rsidRPr="00C11EB5">
                <w:rPr>
                  <w:color w:val="000000"/>
                </w:rPr>
                <w:t>Zm00001d04708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09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Beta-</w:t>
            </w:r>
            <w:proofErr w:type="spellStart"/>
            <w:r w:rsidRPr="00C11EB5">
              <w:rPr>
                <w:color w:val="000000"/>
              </w:rPr>
              <w:t>expansin</w:t>
            </w:r>
            <w:proofErr w:type="spellEnd"/>
            <w:r w:rsidRPr="00C11EB5">
              <w:rPr>
                <w:color w:val="000000"/>
              </w:rPr>
              <w:t xml:space="preserve">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A0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1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BBA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2" w:history="1">
              <w:r w:rsidR="0086079B" w:rsidRPr="00C11EB5">
                <w:rPr>
                  <w:color w:val="000000"/>
                </w:rPr>
                <w:t>11806791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6E2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3" w:history="1">
              <w:r w:rsidR="0086079B" w:rsidRPr="00C11EB5">
                <w:rPr>
                  <w:color w:val="000000"/>
                </w:rPr>
                <w:t>11806999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E1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002F0A5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2D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E4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14" w:history="1">
              <w:r w:rsidR="0086079B" w:rsidRPr="00C11EB5">
                <w:rPr>
                  <w:color w:val="000000"/>
                </w:rPr>
                <w:t>Zm00001d02745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DB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lant-specific domain TIGR01568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12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5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5A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6" w:history="1">
              <w:r w:rsidR="0086079B" w:rsidRPr="00C11EB5">
                <w:rPr>
                  <w:color w:val="000000"/>
                </w:rPr>
                <w:t>558977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36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7" w:history="1">
              <w:r w:rsidR="0086079B" w:rsidRPr="00C11EB5">
                <w:rPr>
                  <w:color w:val="000000"/>
                </w:rPr>
                <w:t>559051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7AC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53FF71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74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B4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18" w:history="1">
              <w:r w:rsidR="0086079B" w:rsidRPr="00C11EB5">
                <w:rPr>
                  <w:color w:val="000000"/>
                </w:rPr>
                <w:t>Zm00001d02745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DD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Non-specific serine/threonine protein kin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E7E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19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13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0" w:history="1">
              <w:r w:rsidR="0086079B" w:rsidRPr="00C11EB5">
                <w:rPr>
                  <w:color w:val="000000"/>
                </w:rPr>
                <w:t>561041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ADF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1" w:history="1">
              <w:r w:rsidR="0086079B" w:rsidRPr="00C11EB5">
                <w:rPr>
                  <w:color w:val="000000"/>
                </w:rPr>
                <w:t>561494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5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D9B3E7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95D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lastRenderedPageBreak/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E4A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22" w:history="1">
              <w:r w:rsidR="0086079B" w:rsidRPr="00C11EB5">
                <w:rPr>
                  <w:color w:val="000000"/>
                </w:rPr>
                <w:t>Zm00001d02745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CD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Threonine endopeptid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B8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3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824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4" w:history="1">
              <w:r w:rsidR="0086079B" w:rsidRPr="00C11EB5">
                <w:rPr>
                  <w:color w:val="000000"/>
                </w:rPr>
                <w:t>566173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3D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5" w:history="1">
              <w:r w:rsidR="0086079B" w:rsidRPr="00C11EB5">
                <w:rPr>
                  <w:color w:val="000000"/>
                </w:rPr>
                <w:t>566308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C18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3AFA4E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D2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36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26" w:history="1">
              <w:r w:rsidR="0086079B" w:rsidRPr="00C11EB5">
                <w:rPr>
                  <w:color w:val="000000"/>
                </w:rPr>
                <w:t>Zm00001d02745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CBC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ell growth defect factor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61F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7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F0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8" w:history="1">
              <w:r w:rsidR="0086079B" w:rsidRPr="00C11EB5">
                <w:rPr>
                  <w:color w:val="000000"/>
                </w:rPr>
                <w:t>570168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86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29" w:history="1">
              <w:r w:rsidR="0086079B" w:rsidRPr="00C11EB5">
                <w:rPr>
                  <w:color w:val="000000"/>
                </w:rPr>
                <w:t>570405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F2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A8A3E10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014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B58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30" w:history="1">
              <w:r w:rsidR="0086079B" w:rsidRPr="00C11EB5">
                <w:rPr>
                  <w:color w:val="000000"/>
                </w:rPr>
                <w:t>Zm00001d02746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DE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DP,ATP carrier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F0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1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A0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2" w:history="1">
              <w:r w:rsidR="0086079B" w:rsidRPr="00C11EB5">
                <w:rPr>
                  <w:color w:val="000000"/>
                </w:rPr>
                <w:t>594375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7C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3" w:history="1">
              <w:r w:rsidR="0086079B" w:rsidRPr="00C11EB5">
                <w:rPr>
                  <w:color w:val="000000"/>
                </w:rPr>
                <w:t>594762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28C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FDADE0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F6B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4C8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34" w:history="1">
              <w:r w:rsidR="0086079B" w:rsidRPr="00C11EB5">
                <w:rPr>
                  <w:color w:val="000000"/>
                </w:rPr>
                <w:t>Zm00001d02746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61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ytochrome c oxidase assembly protein COX1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987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5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82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6" w:history="1">
              <w:r w:rsidR="0086079B" w:rsidRPr="00C11EB5">
                <w:rPr>
                  <w:color w:val="000000"/>
                </w:rPr>
                <w:t>602077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731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7" w:history="1">
              <w:r w:rsidR="0086079B" w:rsidRPr="00C11EB5">
                <w:rPr>
                  <w:color w:val="000000"/>
                </w:rPr>
                <w:t>602331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308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6FD39F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9E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63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38" w:history="1">
              <w:r w:rsidR="0086079B" w:rsidRPr="00C11EB5">
                <w:rPr>
                  <w:color w:val="000000"/>
                </w:rPr>
                <w:t>Zm00001d00726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354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hlorophyll a-b binding protein, </w:t>
            </w:r>
            <w:proofErr w:type="spellStart"/>
            <w:r w:rsidRPr="00C11EB5">
              <w:rPr>
                <w:color w:val="000000"/>
              </w:rPr>
              <w:t>chloroplastic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A5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39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4E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0" w:history="1">
              <w:r w:rsidR="0086079B" w:rsidRPr="00C11EB5">
                <w:rPr>
                  <w:color w:val="000000"/>
                </w:rPr>
                <w:t>22614160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A1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1" w:history="1">
              <w:r w:rsidR="0086079B" w:rsidRPr="00C11EB5">
                <w:rPr>
                  <w:color w:val="000000"/>
                </w:rPr>
                <w:t>22614369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A46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2FBEEF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4D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EB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42" w:history="1">
              <w:r w:rsidR="0086079B" w:rsidRPr="00C11EB5">
                <w:rPr>
                  <w:color w:val="000000"/>
                </w:rPr>
                <w:t>Zm00001d04201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977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eroxid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71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3" w:history="1">
              <w:r w:rsidR="0086079B" w:rsidRPr="00C11EB5">
                <w:rPr>
                  <w:color w:val="000000"/>
                </w:rPr>
                <w:t>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10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4" w:history="1">
              <w:r w:rsidR="0086079B" w:rsidRPr="00C11EB5">
                <w:rPr>
                  <w:color w:val="000000"/>
                </w:rPr>
                <w:t>14754989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57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5" w:history="1">
              <w:r w:rsidR="0086079B" w:rsidRPr="00C11EB5">
                <w:rPr>
                  <w:color w:val="000000"/>
                </w:rPr>
                <w:t>14755160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21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0462E8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04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7F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46" w:history="1">
              <w:r w:rsidR="0086079B" w:rsidRPr="00C11EB5">
                <w:rPr>
                  <w:color w:val="000000"/>
                </w:rPr>
                <w:t>Zm00001d04201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BF7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erine/threonine-protein kin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FED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7" w:history="1">
              <w:r w:rsidR="0086079B" w:rsidRPr="00C11EB5">
                <w:rPr>
                  <w:color w:val="000000"/>
                </w:rPr>
                <w:t>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F7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8" w:history="1">
              <w:r w:rsidR="0086079B" w:rsidRPr="00C11EB5">
                <w:rPr>
                  <w:color w:val="000000"/>
                </w:rPr>
                <w:t>14739999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91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49" w:history="1">
              <w:r w:rsidR="0086079B" w:rsidRPr="00C11EB5">
                <w:rPr>
                  <w:color w:val="000000"/>
                </w:rPr>
                <w:t>14740236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1D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0C9ABB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8F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9F8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50" w:history="1">
              <w:r w:rsidR="0086079B" w:rsidRPr="00C11EB5">
                <w:rPr>
                  <w:color w:val="000000"/>
                </w:rPr>
                <w:t>Zm00001d04960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A2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FIE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2CF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51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B46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52" w:history="1">
              <w:r w:rsidR="0086079B" w:rsidRPr="00C11EB5">
                <w:rPr>
                  <w:color w:val="000000"/>
                </w:rPr>
                <w:t>3742192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EDF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53" w:history="1">
              <w:r w:rsidR="0086079B" w:rsidRPr="00C11EB5">
                <w:rPr>
                  <w:color w:val="000000"/>
                </w:rPr>
                <w:t>3742778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652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54" w:history="1">
              <w:r w:rsidR="0086079B" w:rsidRPr="00C11EB5">
                <w:rPr>
                  <w:color w:val="000000"/>
                </w:rPr>
                <w:t>FIE1</w:t>
              </w:r>
            </w:hyperlink>
          </w:p>
        </w:tc>
      </w:tr>
      <w:tr w:rsidR="0086079B" w:rsidRPr="00C11EB5" w14:paraId="52F3135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11B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2E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55" w:history="1">
              <w:r w:rsidR="0086079B" w:rsidRPr="00C11EB5">
                <w:rPr>
                  <w:color w:val="000000"/>
                </w:rPr>
                <w:t>Zm00001d03878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6AA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uxin-responsive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28C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56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0B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57" w:history="1">
              <w:r w:rsidR="0086079B" w:rsidRPr="00C11EB5">
                <w:rPr>
                  <w:color w:val="000000"/>
                </w:rPr>
                <w:t>16433291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9A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58" w:history="1">
              <w:r w:rsidR="0086079B" w:rsidRPr="00C11EB5">
                <w:rPr>
                  <w:color w:val="000000"/>
                </w:rPr>
                <w:t>16433627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B0A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79329B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E98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36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59" w:history="1">
              <w:r w:rsidR="0086079B" w:rsidRPr="00C11EB5">
                <w:rPr>
                  <w:color w:val="000000"/>
                </w:rPr>
                <w:t>Zm00001d03879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30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hospho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43F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0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95E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1" w:history="1">
              <w:r w:rsidR="0086079B" w:rsidRPr="00C11EB5">
                <w:rPr>
                  <w:color w:val="000000"/>
                </w:rPr>
                <w:t>16438909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EB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2" w:history="1">
              <w:r w:rsidR="0086079B" w:rsidRPr="00C11EB5">
                <w:rPr>
                  <w:color w:val="000000"/>
                </w:rPr>
                <w:t>16439544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D8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4E74E0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61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7D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63" w:history="1">
              <w:r w:rsidR="0086079B" w:rsidRPr="00C11EB5">
                <w:rPr>
                  <w:color w:val="000000"/>
                </w:rPr>
                <w:t>Zm00001d03879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A8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ectinesterase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16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4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FC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5" w:history="1">
              <w:r w:rsidR="0086079B" w:rsidRPr="00C11EB5">
                <w:rPr>
                  <w:color w:val="000000"/>
                </w:rPr>
                <w:t>16449306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EA7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6" w:history="1">
              <w:r w:rsidR="0086079B" w:rsidRPr="00C11EB5">
                <w:rPr>
                  <w:color w:val="000000"/>
                </w:rPr>
                <w:t>16449542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98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C73B03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5E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3BA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67" w:history="1">
              <w:r w:rsidR="0086079B" w:rsidRPr="00C11EB5">
                <w:rPr>
                  <w:color w:val="000000"/>
                </w:rPr>
                <w:t>Zm00001d02339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C2A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op3 peptid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30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8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17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69" w:history="1">
              <w:r w:rsidR="0086079B" w:rsidRPr="00C11EB5">
                <w:rPr>
                  <w:color w:val="000000"/>
                </w:rPr>
                <w:t>467232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BF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0" w:history="1">
              <w:r w:rsidR="0086079B" w:rsidRPr="00C11EB5">
                <w:rPr>
                  <w:color w:val="000000"/>
                </w:rPr>
                <w:t>467332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81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DB02692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98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ASI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9B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71" w:history="1">
              <w:r w:rsidR="0086079B" w:rsidRPr="00C11EB5">
                <w:rPr>
                  <w:color w:val="000000"/>
                </w:rPr>
                <w:t>Zm00001d02339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13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RING zinc finger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32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2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63B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3" w:history="1">
              <w:r w:rsidR="0086079B" w:rsidRPr="00C11EB5">
                <w:rPr>
                  <w:color w:val="000000"/>
                </w:rPr>
                <w:t>467437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23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4" w:history="1">
              <w:r w:rsidR="0086079B" w:rsidRPr="00C11EB5">
                <w:rPr>
                  <w:color w:val="000000"/>
                </w:rPr>
                <w:t>467808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9D4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6C6375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C5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43D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75" w:history="1">
              <w:r w:rsidR="0086079B" w:rsidRPr="00C11EB5">
                <w:rPr>
                  <w:color w:val="000000"/>
                </w:rPr>
                <w:t>Zm00001d00480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C8D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oatomer subunit bet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DFE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6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2E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7" w:history="1">
              <w:r w:rsidR="0086079B" w:rsidRPr="00C11EB5">
                <w:rPr>
                  <w:color w:val="000000"/>
                </w:rPr>
                <w:t>14058772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80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78" w:history="1">
              <w:r w:rsidR="0086079B" w:rsidRPr="00C11EB5">
                <w:rPr>
                  <w:color w:val="000000"/>
                </w:rPr>
                <w:t>14059277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F5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5C53AF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23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B1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79" w:history="1">
              <w:r w:rsidR="0086079B" w:rsidRPr="00C11EB5">
                <w:rPr>
                  <w:color w:val="000000"/>
                </w:rPr>
                <w:t>Zm00001d00481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99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alcium-dependent protein kinase ZmCPK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A1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0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F9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1" w:history="1">
              <w:r w:rsidR="0086079B" w:rsidRPr="00C11EB5">
                <w:rPr>
                  <w:color w:val="000000"/>
                </w:rPr>
                <w:t>14080925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99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2" w:history="1">
              <w:r w:rsidR="0086079B" w:rsidRPr="00C11EB5">
                <w:rPr>
                  <w:color w:val="000000"/>
                </w:rPr>
                <w:t>14081396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2A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85D7F9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DE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811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83" w:history="1">
              <w:r w:rsidR="0086079B" w:rsidRPr="00C11EB5">
                <w:rPr>
                  <w:color w:val="000000"/>
                </w:rPr>
                <w:t>Zm00001d01166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50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calcium-dependent protein kinase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F4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4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D9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5" w:history="1">
              <w:r w:rsidR="0086079B" w:rsidRPr="00C11EB5">
                <w:rPr>
                  <w:color w:val="000000"/>
                </w:rPr>
                <w:t>15808212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E50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6" w:history="1">
              <w:r w:rsidR="0086079B" w:rsidRPr="00C11EB5">
                <w:rPr>
                  <w:color w:val="000000"/>
                </w:rPr>
                <w:t>15808452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16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862116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6C0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34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87" w:history="1">
              <w:r w:rsidR="0086079B" w:rsidRPr="00C11EB5">
                <w:rPr>
                  <w:color w:val="000000"/>
                </w:rPr>
                <w:t>Zm00001d01167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E6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Farnesyl pyrophosphate synthet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86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8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17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89" w:history="1">
              <w:r w:rsidR="0086079B" w:rsidRPr="00C11EB5">
                <w:rPr>
                  <w:color w:val="000000"/>
                </w:rPr>
                <w:t>15826986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468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0" w:history="1">
              <w:r w:rsidR="0086079B" w:rsidRPr="00C11EB5">
                <w:rPr>
                  <w:color w:val="000000"/>
                </w:rPr>
                <w:t>15827400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AE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322952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D8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FA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91" w:history="1">
              <w:r w:rsidR="0086079B" w:rsidRPr="00C11EB5">
                <w:rPr>
                  <w:color w:val="000000"/>
                </w:rPr>
                <w:t>Zm00001d02788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3E3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YGGT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8D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2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02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3" w:history="1">
              <w:r w:rsidR="0086079B" w:rsidRPr="00C11EB5">
                <w:rPr>
                  <w:color w:val="000000"/>
                </w:rPr>
                <w:t>1672122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EFD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4" w:history="1">
              <w:r w:rsidR="0086079B" w:rsidRPr="00C11EB5">
                <w:rPr>
                  <w:color w:val="000000"/>
                </w:rPr>
                <w:t>1672269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AC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0664D0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B2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E8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95" w:history="1">
              <w:r w:rsidR="0086079B" w:rsidRPr="00C11EB5">
                <w:rPr>
                  <w:color w:val="000000"/>
                </w:rPr>
                <w:t>Zm00001d00606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A3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NADH dehydrogenase [ubiquinone] 1 alpha subcomplex subunit 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4A2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6" w:history="1">
              <w:r w:rsidR="0086079B" w:rsidRPr="00C11EB5">
                <w:rPr>
                  <w:color w:val="000000"/>
                </w:rPr>
                <w:t>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9F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7" w:history="1">
              <w:r w:rsidR="0086079B" w:rsidRPr="00C11EB5">
                <w:rPr>
                  <w:color w:val="000000"/>
                </w:rPr>
                <w:t>19688690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A99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298" w:history="1">
              <w:r w:rsidR="0086079B" w:rsidRPr="00C11EB5">
                <w:rPr>
                  <w:color w:val="000000"/>
                </w:rPr>
                <w:t>19689042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925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B78D3E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52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D38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299" w:history="1">
              <w:r w:rsidR="0086079B" w:rsidRPr="00C11EB5">
                <w:rPr>
                  <w:color w:val="000000"/>
                </w:rPr>
                <w:t>Zm00001d04405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07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GTP-binding nuclear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762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0" w:history="1">
              <w:r w:rsidR="0086079B" w:rsidRPr="00C11EB5">
                <w:rPr>
                  <w:color w:val="000000"/>
                </w:rPr>
                <w:t>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69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1" w:history="1">
              <w:r w:rsidR="0086079B" w:rsidRPr="00C11EB5">
                <w:rPr>
                  <w:color w:val="000000"/>
                </w:rPr>
                <w:t>21792818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BC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2" w:history="1">
              <w:r w:rsidR="0086079B" w:rsidRPr="00C11EB5">
                <w:rPr>
                  <w:color w:val="000000"/>
                </w:rPr>
                <w:t>21793223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E3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E6C8C1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724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05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03" w:history="1">
              <w:r w:rsidR="0086079B" w:rsidRPr="00C11EB5">
                <w:rPr>
                  <w:color w:val="000000"/>
                </w:rPr>
                <w:t>Zm00001d04404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B8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Est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FE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4" w:history="1">
              <w:r w:rsidR="0086079B" w:rsidRPr="00C11EB5">
                <w:rPr>
                  <w:color w:val="000000"/>
                </w:rPr>
                <w:t>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66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5" w:history="1">
              <w:r w:rsidR="0086079B" w:rsidRPr="00C11EB5">
                <w:rPr>
                  <w:color w:val="000000"/>
                </w:rPr>
                <w:t>21767935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66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6" w:history="1">
              <w:r w:rsidR="0086079B" w:rsidRPr="00C11EB5">
                <w:rPr>
                  <w:color w:val="000000"/>
                </w:rPr>
                <w:t>21768205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AE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993F9F1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CE2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349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07" w:history="1">
              <w:r w:rsidR="0086079B" w:rsidRPr="00C11EB5">
                <w:rPr>
                  <w:color w:val="000000"/>
                </w:rPr>
                <w:t>Zm00001d01529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58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ellul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80D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8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03F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09" w:history="1">
              <w:r w:rsidR="0086079B" w:rsidRPr="00C11EB5">
                <w:rPr>
                  <w:color w:val="000000"/>
                </w:rPr>
                <w:t>8297008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BDC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0" w:history="1">
              <w:r w:rsidR="0086079B" w:rsidRPr="00C11EB5">
                <w:rPr>
                  <w:color w:val="000000"/>
                </w:rPr>
                <w:t>8297423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B7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887B64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2E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1A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11" w:history="1">
              <w:r w:rsidR="0086079B" w:rsidRPr="00C11EB5">
                <w:rPr>
                  <w:color w:val="000000"/>
                </w:rPr>
                <w:t>Zm00001d01530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53F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Ribosomal protein L1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93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2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F5E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3" w:history="1">
              <w:r w:rsidR="0086079B" w:rsidRPr="00C11EB5">
                <w:rPr>
                  <w:color w:val="000000"/>
                </w:rPr>
                <w:t>8332389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36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4" w:history="1">
              <w:r w:rsidR="0086079B" w:rsidRPr="00C11EB5">
                <w:rPr>
                  <w:color w:val="000000"/>
                </w:rPr>
                <w:t>8332659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87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42F85B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33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C2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15" w:history="1">
              <w:r w:rsidR="0086079B" w:rsidRPr="00C11EB5">
                <w:rPr>
                  <w:color w:val="000000"/>
                </w:rPr>
                <w:t>Zm00001d03514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E6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Non-specific serine/threonine protein kin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B3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6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99C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7" w:history="1">
              <w:r w:rsidR="0086079B" w:rsidRPr="00C11EB5">
                <w:rPr>
                  <w:color w:val="000000"/>
                </w:rPr>
                <w:t>688440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85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18" w:history="1">
              <w:r w:rsidR="0086079B" w:rsidRPr="00C11EB5">
                <w:rPr>
                  <w:color w:val="000000"/>
                </w:rPr>
                <w:t>689119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46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511C6F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FD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C2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19" w:history="1">
              <w:r w:rsidR="0086079B" w:rsidRPr="00C11EB5">
                <w:rPr>
                  <w:color w:val="000000"/>
                </w:rPr>
                <w:t>Zm00001d02569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88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Nucleotide binding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28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0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04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1" w:history="1">
              <w:r w:rsidR="0086079B" w:rsidRPr="00C11EB5">
                <w:rPr>
                  <w:color w:val="000000"/>
                </w:rPr>
                <w:t>12670880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BA5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2" w:history="1">
              <w:r w:rsidR="0086079B" w:rsidRPr="00C11EB5">
                <w:rPr>
                  <w:color w:val="000000"/>
                </w:rPr>
                <w:t>12671016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E1C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4312041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6E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72D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23" w:history="1">
              <w:r w:rsidR="0086079B" w:rsidRPr="00C11EB5">
                <w:rPr>
                  <w:color w:val="000000"/>
                </w:rPr>
                <w:t>Zm00001d02570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27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Wax synthase isoform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46F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4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00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5" w:history="1">
              <w:r w:rsidR="0086079B" w:rsidRPr="00C11EB5">
                <w:rPr>
                  <w:color w:val="000000"/>
                </w:rPr>
                <w:t>12679413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E3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6" w:history="1">
              <w:r w:rsidR="0086079B" w:rsidRPr="00C11EB5">
                <w:rPr>
                  <w:color w:val="000000"/>
                </w:rPr>
                <w:t>12679516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F7A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BFB09A5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10A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1CD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27" w:history="1">
              <w:r w:rsidR="0086079B" w:rsidRPr="00C11EB5">
                <w:rPr>
                  <w:color w:val="000000"/>
                </w:rPr>
                <w:t>Zm00001d02639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779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GNAT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A7D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8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774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29" w:history="1">
              <w:r w:rsidR="0086079B" w:rsidRPr="00C11EB5">
                <w:rPr>
                  <w:color w:val="000000"/>
                </w:rPr>
                <w:t>14499186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19F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0" w:history="1">
              <w:r w:rsidR="0086079B" w:rsidRPr="00C11EB5">
                <w:rPr>
                  <w:color w:val="000000"/>
                </w:rPr>
                <w:t>14499456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26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BE4C183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E4C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DA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31" w:history="1">
              <w:r w:rsidR="0086079B" w:rsidRPr="00C11EB5">
                <w:rPr>
                  <w:color w:val="000000"/>
                </w:rPr>
                <w:t>Zm00001d02639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86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x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7F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2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D0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3" w:history="1">
              <w:r w:rsidR="0086079B" w:rsidRPr="00C11EB5">
                <w:rPr>
                  <w:color w:val="000000"/>
                </w:rPr>
                <w:t>14513366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573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4" w:history="1">
              <w:r w:rsidR="0086079B" w:rsidRPr="00C11EB5">
                <w:rPr>
                  <w:color w:val="000000"/>
                </w:rPr>
                <w:t>14513637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C7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74D4E15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9D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A6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35" w:history="1">
              <w:r w:rsidR="0086079B" w:rsidRPr="00C11EB5">
                <w:rPr>
                  <w:color w:val="000000"/>
                </w:rPr>
                <w:t>Zm00001d02639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DD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RNA-binding protein AKIP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A0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6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3C4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7" w:history="1">
              <w:r w:rsidR="0086079B" w:rsidRPr="00C11EB5">
                <w:rPr>
                  <w:color w:val="000000"/>
                </w:rPr>
                <w:t>14515733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57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38" w:history="1">
              <w:r w:rsidR="0086079B" w:rsidRPr="00C11EB5">
                <w:rPr>
                  <w:color w:val="000000"/>
                </w:rPr>
                <w:t>14515889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A3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DA3080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07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FC9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39" w:history="1">
              <w:r w:rsidR="0086079B" w:rsidRPr="00C11EB5">
                <w:rPr>
                  <w:color w:val="000000"/>
                </w:rPr>
                <w:t>Zm00001d04982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8A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Teosinte glume architecture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B9B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0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4C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1" w:history="1">
              <w:r w:rsidR="0086079B" w:rsidRPr="00C11EB5">
                <w:rPr>
                  <w:color w:val="000000"/>
                </w:rPr>
                <w:t>4635059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2B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2" w:history="1">
              <w:r w:rsidR="0086079B" w:rsidRPr="00C11EB5">
                <w:rPr>
                  <w:color w:val="000000"/>
                </w:rPr>
                <w:t>4635511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06A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43" w:history="1">
              <w:r w:rsidR="0086079B" w:rsidRPr="00C11EB5">
                <w:rPr>
                  <w:color w:val="000000"/>
                </w:rPr>
                <w:t>TGA1</w:t>
              </w:r>
            </w:hyperlink>
          </w:p>
        </w:tc>
      </w:tr>
      <w:tr w:rsidR="0086079B" w:rsidRPr="00C11EB5" w14:paraId="66C1884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7E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3F4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44" w:history="1">
              <w:r w:rsidR="0086079B" w:rsidRPr="00C11EB5">
                <w:rPr>
                  <w:color w:val="000000"/>
                </w:rPr>
                <w:t>Zm00001d05225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DD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DNA binding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6F3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5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61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6" w:history="1">
              <w:r w:rsidR="0086079B" w:rsidRPr="00C11EB5">
                <w:rPr>
                  <w:color w:val="000000"/>
                </w:rPr>
                <w:t>18482040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5F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7" w:history="1">
              <w:r w:rsidR="0086079B" w:rsidRPr="00C11EB5">
                <w:rPr>
                  <w:color w:val="000000"/>
                </w:rPr>
                <w:t>18482166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265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43479F2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4F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lastRenderedPageBreak/>
              <w:t>P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F0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48" w:history="1">
              <w:r w:rsidR="0086079B" w:rsidRPr="00C11EB5">
                <w:rPr>
                  <w:color w:val="000000"/>
                </w:rPr>
                <w:t>Zm00001d05226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EA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Hexos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817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49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C6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0" w:history="1">
              <w:r w:rsidR="0086079B" w:rsidRPr="00C11EB5">
                <w:rPr>
                  <w:color w:val="000000"/>
                </w:rPr>
                <w:t>18513927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B7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1" w:history="1">
              <w:r w:rsidR="0086079B" w:rsidRPr="00C11EB5">
                <w:rPr>
                  <w:color w:val="000000"/>
                </w:rPr>
                <w:t>18514119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FF0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3755DC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20F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F4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52" w:history="1">
              <w:r w:rsidR="0086079B" w:rsidRPr="00C11EB5">
                <w:rPr>
                  <w:color w:val="000000"/>
                </w:rPr>
                <w:t>Zm00001d01881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3A8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Viviparous-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1C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3" w:history="1">
              <w:r w:rsidR="0086079B" w:rsidRPr="00C11EB5">
                <w:rPr>
                  <w:color w:val="000000"/>
                </w:rPr>
                <w:t>7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6D9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4" w:history="1">
              <w:r w:rsidR="0086079B" w:rsidRPr="00C11EB5">
                <w:rPr>
                  <w:color w:val="000000"/>
                </w:rPr>
                <w:t>634245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8D4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5" w:history="1">
              <w:r w:rsidR="0086079B" w:rsidRPr="00C11EB5">
                <w:rPr>
                  <w:color w:val="000000"/>
                </w:rPr>
                <w:t>634436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D5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8C297D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25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D0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56" w:history="1">
              <w:r w:rsidR="0086079B" w:rsidRPr="00C11EB5">
                <w:rPr>
                  <w:color w:val="000000"/>
                </w:rPr>
                <w:t>Zm00001d02632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AA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Kelch</w:t>
            </w:r>
            <w:proofErr w:type="spellEnd"/>
            <w:r w:rsidRPr="00C11EB5">
              <w:rPr>
                <w:color w:val="000000"/>
              </w:rPr>
              <w:t xml:space="preserve"> motif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F8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7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E8F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8" w:history="1">
              <w:r w:rsidR="0086079B" w:rsidRPr="00C11EB5">
                <w:rPr>
                  <w:color w:val="000000"/>
                </w:rPr>
                <w:t>14357039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61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59" w:history="1">
              <w:r w:rsidR="0086079B" w:rsidRPr="00C11EB5">
                <w:rPr>
                  <w:color w:val="000000"/>
                </w:rPr>
                <w:t>14357174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5B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C69DBD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66E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8F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60" w:history="1">
              <w:r w:rsidR="0086079B" w:rsidRPr="00C11EB5">
                <w:rPr>
                  <w:color w:val="000000"/>
                </w:rPr>
                <w:t>Zm00001d02791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27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40S ribosomal protein S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719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1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F2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2" w:history="1">
              <w:r w:rsidR="0086079B" w:rsidRPr="00C11EB5">
                <w:rPr>
                  <w:color w:val="000000"/>
                </w:rPr>
                <w:t>1761556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96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3" w:history="1">
              <w:r w:rsidR="0086079B" w:rsidRPr="00C11EB5">
                <w:rPr>
                  <w:color w:val="000000"/>
                </w:rPr>
                <w:t>1762603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78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3E47ED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44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854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64" w:history="1">
              <w:r w:rsidR="0086079B" w:rsidRPr="00C11EB5">
                <w:rPr>
                  <w:color w:val="000000"/>
                </w:rPr>
                <w:t>Zm00001d02792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01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rotein DETOXIFICAT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63B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5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AB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6" w:history="1">
              <w:r w:rsidR="0086079B" w:rsidRPr="00C11EB5">
                <w:rPr>
                  <w:color w:val="000000"/>
                </w:rPr>
                <w:t>1769760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D8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7" w:history="1">
              <w:r w:rsidR="0086079B" w:rsidRPr="00C11EB5">
                <w:rPr>
                  <w:color w:val="000000"/>
                </w:rPr>
                <w:t>1770904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7D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1378E0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15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F4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68" w:history="1">
              <w:r w:rsidR="0086079B" w:rsidRPr="00C11EB5">
                <w:rPr>
                  <w:color w:val="000000"/>
                </w:rPr>
                <w:t>Zm00001d02792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7BE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Eukaryotic translation initiation factor 3 subunit K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81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69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08D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0" w:history="1">
              <w:r w:rsidR="0086079B" w:rsidRPr="00C11EB5">
                <w:rPr>
                  <w:color w:val="000000"/>
                </w:rPr>
                <w:t>1772277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7B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1" w:history="1">
              <w:r w:rsidR="0086079B" w:rsidRPr="00C11EB5">
                <w:rPr>
                  <w:color w:val="000000"/>
                </w:rPr>
                <w:t>1772615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3E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65F458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73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0B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72" w:history="1">
              <w:r w:rsidR="0086079B" w:rsidRPr="00C11EB5">
                <w:rPr>
                  <w:color w:val="000000"/>
                </w:rPr>
                <w:t>Zm00001d02792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48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P2-EREBP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BB7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3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39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4" w:history="1">
              <w:r w:rsidR="0086079B" w:rsidRPr="00C11EB5">
                <w:rPr>
                  <w:color w:val="000000"/>
                </w:rPr>
                <w:t>1777577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11C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5" w:history="1">
              <w:r w:rsidR="0086079B" w:rsidRPr="00C11EB5">
                <w:rPr>
                  <w:color w:val="000000"/>
                </w:rPr>
                <w:t>1777734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B3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2B1DBD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44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366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76" w:history="1">
              <w:r w:rsidR="0086079B" w:rsidRPr="00C11EB5">
                <w:rPr>
                  <w:color w:val="000000"/>
                </w:rPr>
                <w:t>Zm00001d04342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51B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RING-H2 finger protein ATL2K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2C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7" w:history="1">
              <w:r w:rsidR="0086079B" w:rsidRPr="00C11EB5">
                <w:rPr>
                  <w:color w:val="000000"/>
                </w:rPr>
                <w:t>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BE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8" w:history="1">
              <w:r w:rsidR="0086079B" w:rsidRPr="00C11EB5">
                <w:rPr>
                  <w:color w:val="000000"/>
                </w:rPr>
                <w:t>19916349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B2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79" w:history="1">
              <w:r w:rsidR="0086079B" w:rsidRPr="00C11EB5">
                <w:rPr>
                  <w:color w:val="000000"/>
                </w:rPr>
                <w:t>19916422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51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43F6E3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96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416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80" w:history="1">
              <w:r w:rsidR="0086079B" w:rsidRPr="00C11EB5">
                <w:rPr>
                  <w:color w:val="000000"/>
                </w:rPr>
                <w:t>Zm00001d04342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05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BZIP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94E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1" w:history="1">
              <w:r w:rsidR="0086079B" w:rsidRPr="00C11EB5">
                <w:rPr>
                  <w:color w:val="000000"/>
                </w:rPr>
                <w:t>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2D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2" w:history="1">
              <w:r w:rsidR="0086079B" w:rsidRPr="00C11EB5">
                <w:rPr>
                  <w:color w:val="000000"/>
                </w:rPr>
                <w:t>19911055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7F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3" w:history="1">
              <w:r w:rsidR="0086079B" w:rsidRPr="00C11EB5">
                <w:rPr>
                  <w:color w:val="000000"/>
                </w:rPr>
                <w:t>19911375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A1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DBA5C0B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BB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F5D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84" w:history="1">
              <w:r w:rsidR="0086079B" w:rsidRPr="00C11EB5">
                <w:rPr>
                  <w:color w:val="000000"/>
                </w:rPr>
                <w:t>Zm00001d05363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7B2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40S ribosomal protein S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19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5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17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6" w:history="1">
              <w:r w:rsidR="0086079B" w:rsidRPr="00C11EB5">
                <w:rPr>
                  <w:color w:val="000000"/>
                </w:rPr>
                <w:t>23755112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00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87" w:history="1">
              <w:r w:rsidR="0086079B" w:rsidRPr="00C11EB5">
                <w:rPr>
                  <w:color w:val="000000"/>
                </w:rPr>
                <w:t>23755363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92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88" w:history="1">
              <w:r w:rsidR="0086079B" w:rsidRPr="00C11EB5">
                <w:rPr>
                  <w:color w:val="000000"/>
                </w:rPr>
                <w:t>rps8</w:t>
              </w:r>
            </w:hyperlink>
          </w:p>
        </w:tc>
      </w:tr>
      <w:tr w:rsidR="0086079B" w:rsidRPr="00C11EB5" w14:paraId="2009CE1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6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02E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89" w:history="1">
              <w:r w:rsidR="0086079B" w:rsidRPr="00C11EB5">
                <w:rPr>
                  <w:color w:val="000000"/>
                </w:rPr>
                <w:t>Zm00001d00891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087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RING zinc finger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335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0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917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1" w:history="1">
              <w:r w:rsidR="0086079B" w:rsidRPr="00C11EB5">
                <w:rPr>
                  <w:color w:val="000000"/>
                </w:rPr>
                <w:t>2517798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BE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2" w:history="1">
              <w:r w:rsidR="0086079B" w:rsidRPr="00C11EB5">
                <w:rPr>
                  <w:color w:val="000000"/>
                </w:rPr>
                <w:t>2517853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5E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8635DE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78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B34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93" w:history="1">
              <w:r w:rsidR="0086079B" w:rsidRPr="00C11EB5">
                <w:rPr>
                  <w:color w:val="000000"/>
                </w:rPr>
                <w:t>Zm00001d00891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D7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mall nuclear ribonucleoprotein 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50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4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F02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5" w:history="1">
              <w:r w:rsidR="0086079B" w:rsidRPr="00C11EB5">
                <w:rPr>
                  <w:color w:val="000000"/>
                </w:rPr>
                <w:t>2518639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A0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6" w:history="1">
              <w:r w:rsidR="0086079B" w:rsidRPr="00C11EB5">
                <w:rPr>
                  <w:color w:val="000000"/>
                </w:rPr>
                <w:t>2520576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AC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2D1CABE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7A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PH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29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397" w:history="1">
              <w:r w:rsidR="0086079B" w:rsidRPr="00C11EB5">
                <w:rPr>
                  <w:color w:val="000000"/>
                </w:rPr>
                <w:t>Zm00001d00891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B1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URF1-like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35C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8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0B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399" w:history="1">
              <w:r w:rsidR="0086079B" w:rsidRPr="00C11EB5">
                <w:rPr>
                  <w:color w:val="000000"/>
                </w:rPr>
                <w:t>2522105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72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0" w:history="1">
              <w:r w:rsidR="0086079B" w:rsidRPr="00C11EB5">
                <w:rPr>
                  <w:color w:val="000000"/>
                </w:rPr>
                <w:t>2522200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F4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021686F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6D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CC2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01" w:history="1">
              <w:r w:rsidR="0086079B" w:rsidRPr="00C11EB5">
                <w:rPr>
                  <w:color w:val="000000"/>
                </w:rPr>
                <w:t>Zm00001d02944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5DD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TIFY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D62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2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FD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3" w:history="1">
              <w:r w:rsidR="0086079B" w:rsidRPr="00C11EB5">
                <w:rPr>
                  <w:color w:val="000000"/>
                </w:rPr>
                <w:t>7116167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A60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4" w:history="1">
              <w:r w:rsidR="0086079B" w:rsidRPr="00C11EB5">
                <w:rPr>
                  <w:color w:val="000000"/>
                </w:rPr>
                <w:t>7116421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51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B7B17E0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10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AB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05" w:history="1">
              <w:r w:rsidR="0086079B" w:rsidRPr="00C11EB5">
                <w:rPr>
                  <w:color w:val="000000"/>
                </w:rPr>
                <w:t>Zm00001d00958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90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hlorophyll a-b binding protein, </w:t>
            </w:r>
            <w:proofErr w:type="spellStart"/>
            <w:r w:rsidRPr="00C11EB5">
              <w:rPr>
                <w:color w:val="000000"/>
              </w:rPr>
              <w:t>chloroplastic</w:t>
            </w:r>
            <w:proofErr w:type="spellEnd"/>
            <w:r w:rsidRPr="00C11EB5">
              <w:rPr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434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6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57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7" w:history="1">
              <w:r w:rsidR="0086079B" w:rsidRPr="00C11EB5">
                <w:rPr>
                  <w:color w:val="000000"/>
                </w:rPr>
                <w:t>7189922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541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08" w:history="1">
              <w:r w:rsidR="0086079B" w:rsidRPr="00C11EB5">
                <w:rPr>
                  <w:color w:val="000000"/>
                </w:rPr>
                <w:t>7190002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75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F04CC32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BE5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2B3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09" w:history="1">
              <w:r w:rsidR="0086079B" w:rsidRPr="00C11EB5">
                <w:rPr>
                  <w:color w:val="000000"/>
                </w:rPr>
                <w:t>Zm00001d00959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A8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WRKY DNA-binding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D6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0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CE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1" w:history="1">
              <w:r w:rsidR="0086079B" w:rsidRPr="00C11EB5">
                <w:rPr>
                  <w:color w:val="000000"/>
                </w:rPr>
                <w:t>7216941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489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2" w:history="1">
              <w:r w:rsidR="0086079B" w:rsidRPr="00C11EB5">
                <w:rPr>
                  <w:color w:val="000000"/>
                </w:rPr>
                <w:t>7217359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D4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68C591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B9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A86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13" w:history="1">
              <w:r w:rsidR="0086079B" w:rsidRPr="00C11EB5">
                <w:rPr>
                  <w:color w:val="000000"/>
                </w:rPr>
                <w:t>Zm00001d02632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AE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F-box domain containing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0E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4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13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5" w:history="1">
              <w:r w:rsidR="0086079B" w:rsidRPr="00C11EB5">
                <w:rPr>
                  <w:color w:val="000000"/>
                </w:rPr>
                <w:t>14359914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06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6" w:history="1">
              <w:r w:rsidR="0086079B" w:rsidRPr="00C11EB5">
                <w:rPr>
                  <w:color w:val="000000"/>
                </w:rPr>
                <w:t>14360083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B0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9304D3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7B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BE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17" w:history="1">
              <w:r w:rsidR="0086079B" w:rsidRPr="00C11EB5">
                <w:rPr>
                  <w:color w:val="000000"/>
                </w:rPr>
                <w:t>Zm00001d02633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18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utophagy-related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6F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8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74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19" w:history="1">
              <w:r w:rsidR="0086079B" w:rsidRPr="00C11EB5">
                <w:rPr>
                  <w:color w:val="000000"/>
                </w:rPr>
                <w:t>14374746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06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0" w:history="1">
              <w:r w:rsidR="0086079B" w:rsidRPr="00C11EB5">
                <w:rPr>
                  <w:color w:val="000000"/>
                </w:rPr>
                <w:t>14375071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94B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1E9E7B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A09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1BB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21" w:history="1">
              <w:r w:rsidR="0086079B" w:rsidRPr="00C11EB5">
                <w:rPr>
                  <w:color w:val="000000"/>
                </w:rPr>
                <w:t>Zm00001d02633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2B8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tarch synthase IIIb-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FF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2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96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3" w:history="1">
              <w:r w:rsidR="0086079B" w:rsidRPr="00C11EB5">
                <w:rPr>
                  <w:color w:val="000000"/>
                </w:rPr>
                <w:t>14378683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3DA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4" w:history="1">
              <w:r w:rsidR="0086079B" w:rsidRPr="00C11EB5">
                <w:rPr>
                  <w:color w:val="000000"/>
                </w:rPr>
                <w:t>14379616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53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6A702D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BA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24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25" w:history="1">
              <w:r w:rsidR="0086079B" w:rsidRPr="00C11EB5">
                <w:rPr>
                  <w:color w:val="000000"/>
                </w:rPr>
                <w:t>Zm00001d03193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78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ignal peptide peptidase-like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F3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6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B9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7" w:history="1">
              <w:r w:rsidR="0086079B" w:rsidRPr="00C11EB5">
                <w:rPr>
                  <w:color w:val="000000"/>
                </w:rPr>
                <w:t>207276632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95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28" w:history="1">
              <w:r w:rsidR="0086079B" w:rsidRPr="00C11EB5">
                <w:rPr>
                  <w:color w:val="000000"/>
                </w:rPr>
                <w:t>20728161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9B3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DA1AF0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47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79D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29" w:history="1">
              <w:r w:rsidR="0086079B" w:rsidRPr="00C11EB5">
                <w:rPr>
                  <w:color w:val="000000"/>
                </w:rPr>
                <w:t>Zm00001d03414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F3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GNAT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64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0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9F6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1" w:history="1">
              <w:r w:rsidR="0086079B" w:rsidRPr="00C11EB5">
                <w:rPr>
                  <w:color w:val="000000"/>
                </w:rPr>
                <w:t>28500820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CFB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2" w:history="1">
              <w:r w:rsidR="0086079B" w:rsidRPr="00C11EB5">
                <w:rPr>
                  <w:color w:val="000000"/>
                </w:rPr>
                <w:t>28501091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A2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B810AF1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E50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C6F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33" w:history="1">
              <w:r w:rsidR="0086079B" w:rsidRPr="00C11EB5">
                <w:rPr>
                  <w:color w:val="000000"/>
                </w:rPr>
                <w:t>Zm00001d03416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9B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DNA binding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5DE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4" w:history="1">
              <w:r w:rsidR="0086079B" w:rsidRPr="00C11EB5">
                <w:rPr>
                  <w:color w:val="000000"/>
                </w:rPr>
                <w:t>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2F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5" w:history="1">
              <w:r w:rsidR="0086079B" w:rsidRPr="00C11EB5">
                <w:rPr>
                  <w:color w:val="000000"/>
                </w:rPr>
                <w:t>28533517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D4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6" w:history="1">
              <w:r w:rsidR="0086079B" w:rsidRPr="00C11EB5">
                <w:rPr>
                  <w:color w:val="000000"/>
                </w:rPr>
                <w:t>28533713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20C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DE5C614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69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709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37" w:history="1">
              <w:r w:rsidR="0086079B" w:rsidRPr="00C11EB5">
                <w:rPr>
                  <w:color w:val="000000"/>
                </w:rPr>
                <w:t>Zm00001d03669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1C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hloroplast pentatricopeptide repeat protein 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51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8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B7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39" w:history="1">
              <w:r w:rsidR="0086079B" w:rsidRPr="00C11EB5">
                <w:rPr>
                  <w:color w:val="000000"/>
                </w:rPr>
                <w:t>9806916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D5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0" w:history="1">
              <w:r w:rsidR="0086079B" w:rsidRPr="00C11EB5">
                <w:rPr>
                  <w:color w:val="000000"/>
                </w:rPr>
                <w:t>9807152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E4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5E9E83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E2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F38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41" w:history="1">
              <w:r w:rsidR="0086079B" w:rsidRPr="00C11EB5">
                <w:rPr>
                  <w:color w:val="000000"/>
                </w:rPr>
                <w:t>Zm00001d03670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27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ASP-like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39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2" w:history="1">
              <w:r w:rsidR="0086079B" w:rsidRPr="00C11EB5">
                <w:rPr>
                  <w:color w:val="000000"/>
                </w:rPr>
                <w:t>6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92DE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3" w:history="1">
              <w:r w:rsidR="0086079B" w:rsidRPr="00C11EB5">
                <w:rPr>
                  <w:color w:val="000000"/>
                </w:rPr>
                <w:t>98074454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52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4" w:history="1">
              <w:r w:rsidR="0086079B" w:rsidRPr="00C11EB5">
                <w:rPr>
                  <w:color w:val="000000"/>
                </w:rPr>
                <w:t>9807807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67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87FD98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D9B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A8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45" w:history="1">
              <w:r w:rsidR="0086079B" w:rsidRPr="00C11EB5">
                <w:rPr>
                  <w:color w:val="000000"/>
                </w:rPr>
                <w:t>Zm00001d02561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ED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IQ calmodulin-binding and BAG domain containing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E49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6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CC8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7" w:history="1">
              <w:r w:rsidR="0086079B" w:rsidRPr="00C11EB5">
                <w:rPr>
                  <w:color w:val="000000"/>
                </w:rPr>
                <w:t>12391124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B3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48" w:history="1">
              <w:r w:rsidR="0086079B" w:rsidRPr="00C11EB5">
                <w:rPr>
                  <w:color w:val="000000"/>
                </w:rPr>
                <w:t>12391229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F0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F26B6AC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B08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O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7B5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49" w:history="1">
              <w:r w:rsidR="0086079B" w:rsidRPr="00C11EB5">
                <w:rPr>
                  <w:color w:val="000000"/>
                </w:rPr>
                <w:t>Zm00001d02561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B0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lastid-specific 30S ribosomal protein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1C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0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2D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1" w:history="1">
              <w:r w:rsidR="0086079B" w:rsidRPr="00C11EB5">
                <w:rPr>
                  <w:color w:val="000000"/>
                </w:rPr>
                <w:t>12403725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D40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2" w:history="1">
              <w:r w:rsidR="0086079B" w:rsidRPr="00C11EB5">
                <w:rPr>
                  <w:color w:val="000000"/>
                </w:rPr>
                <w:t>124039095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208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81A2415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4A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88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53" w:history="1">
              <w:r w:rsidR="0086079B" w:rsidRPr="00C11EB5">
                <w:rPr>
                  <w:color w:val="000000"/>
                </w:rPr>
                <w:t>Zm00001d05189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72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LOB domain-containing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11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4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ED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5" w:history="1">
              <w:r w:rsidR="0086079B" w:rsidRPr="00C11EB5">
                <w:rPr>
                  <w:color w:val="000000"/>
                </w:rPr>
                <w:t>17381857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4E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6" w:history="1">
              <w:r w:rsidR="0086079B" w:rsidRPr="00C11EB5">
                <w:rPr>
                  <w:color w:val="000000"/>
                </w:rPr>
                <w:t>17381966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3A8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DAE2D8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C7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BF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57" w:history="1">
              <w:r w:rsidR="0086079B" w:rsidRPr="00C11EB5">
                <w:rPr>
                  <w:color w:val="000000"/>
                </w:rPr>
                <w:t>Zm00001d05189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71A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nthocyanin 5-aromatic acyltransfer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2ED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8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53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59" w:history="1">
              <w:r w:rsidR="0086079B" w:rsidRPr="00C11EB5">
                <w:rPr>
                  <w:color w:val="000000"/>
                </w:rPr>
                <w:t>17382434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927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0" w:history="1">
              <w:r w:rsidR="0086079B" w:rsidRPr="00C11EB5">
                <w:rPr>
                  <w:color w:val="000000"/>
                </w:rPr>
                <w:t>17382572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9F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4CD03E9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DFE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43F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61" w:history="1">
              <w:r w:rsidR="0086079B" w:rsidRPr="00C11EB5">
                <w:rPr>
                  <w:color w:val="000000"/>
                </w:rPr>
                <w:t>Zm00001d05189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AE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RING zinc finger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5A0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2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1D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3" w:history="1">
              <w:r w:rsidR="0086079B" w:rsidRPr="00C11EB5">
                <w:rPr>
                  <w:color w:val="000000"/>
                </w:rPr>
                <w:t>17386536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6ED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4" w:history="1">
              <w:r w:rsidR="0086079B" w:rsidRPr="00C11EB5">
                <w:rPr>
                  <w:color w:val="000000"/>
                </w:rPr>
                <w:t>17386629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E6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9C8830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7D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79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65" w:history="1">
              <w:r w:rsidR="0086079B" w:rsidRPr="00C11EB5">
                <w:rPr>
                  <w:color w:val="000000"/>
                </w:rPr>
                <w:t>Zm00001d05189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0DE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Serine/threonine-protein phosphat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FE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6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86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7" w:history="1">
              <w:r w:rsidR="0086079B" w:rsidRPr="00C11EB5">
                <w:rPr>
                  <w:color w:val="000000"/>
                </w:rPr>
                <w:t>17392584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7D2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68" w:history="1">
              <w:r w:rsidR="0086079B" w:rsidRPr="00C11EB5">
                <w:rPr>
                  <w:color w:val="000000"/>
                </w:rPr>
                <w:t>17392834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28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E742B32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3D5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38D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69" w:history="1">
              <w:r w:rsidR="0086079B" w:rsidRPr="00C11EB5">
                <w:rPr>
                  <w:color w:val="000000"/>
                </w:rPr>
                <w:t>Zm00001d01719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04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Temperature-induced lipocalin-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12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0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D3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1" w:history="1">
              <w:r w:rsidR="0086079B" w:rsidRPr="00C11EB5">
                <w:rPr>
                  <w:color w:val="000000"/>
                </w:rPr>
                <w:t>18867937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BB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2" w:history="1">
              <w:r w:rsidR="0086079B" w:rsidRPr="00C11EB5">
                <w:rPr>
                  <w:color w:val="000000"/>
                </w:rPr>
                <w:t>18868043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2C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7A45950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1F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lastRenderedPageBreak/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2E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73" w:history="1">
              <w:r w:rsidR="0086079B" w:rsidRPr="00C11EB5">
                <w:rPr>
                  <w:color w:val="000000"/>
                </w:rPr>
                <w:t>Zm00001d02656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E3A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cyl-[acyl-carrier-protein] hydrol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27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4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53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5" w:history="1">
              <w:r w:rsidR="0086079B" w:rsidRPr="00C11EB5">
                <w:rPr>
                  <w:color w:val="000000"/>
                </w:rPr>
                <w:t>14818674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413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6" w:history="1">
              <w:r w:rsidR="0086079B" w:rsidRPr="00C11EB5">
                <w:rPr>
                  <w:color w:val="000000"/>
                </w:rPr>
                <w:t>14818880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AF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5CBBFBB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DE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6C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77" w:history="1">
              <w:r w:rsidR="0086079B" w:rsidRPr="00C11EB5">
                <w:rPr>
                  <w:color w:val="000000"/>
                </w:rPr>
                <w:t>Zm00001d026575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36B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Reticulon-like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93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8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C54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79" w:history="1">
              <w:r w:rsidR="0086079B" w:rsidRPr="00C11EB5">
                <w:rPr>
                  <w:color w:val="000000"/>
                </w:rPr>
                <w:t>14824965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5E5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0" w:history="1">
              <w:r w:rsidR="0086079B" w:rsidRPr="00C11EB5">
                <w:rPr>
                  <w:color w:val="000000"/>
                </w:rPr>
                <w:t>148253209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4E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14CFEC3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6C8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F9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81" w:history="1">
              <w:r w:rsidR="0086079B" w:rsidRPr="00C11EB5">
                <w:rPr>
                  <w:color w:val="000000"/>
                </w:rPr>
                <w:t>Zm00001d02657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8D6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Leucine-rich repeat (LRR)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BA8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2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4B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3" w:history="1">
              <w:r w:rsidR="0086079B" w:rsidRPr="00C11EB5">
                <w:rPr>
                  <w:color w:val="000000"/>
                </w:rPr>
                <w:t>148260149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4D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4" w:history="1">
              <w:r w:rsidR="0086079B" w:rsidRPr="00C11EB5">
                <w:rPr>
                  <w:color w:val="000000"/>
                </w:rPr>
                <w:t>14826144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DE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79E1D7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2D85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76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85" w:history="1">
              <w:r w:rsidR="0086079B" w:rsidRPr="00C11EB5">
                <w:rPr>
                  <w:color w:val="000000"/>
                </w:rPr>
                <w:t>Zm00001d02657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627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ysteine protease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23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6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223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7" w:history="1">
              <w:r w:rsidR="0086079B" w:rsidRPr="00C11EB5">
                <w:rPr>
                  <w:color w:val="000000"/>
                </w:rPr>
                <w:t>148261491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BF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88" w:history="1">
              <w:r w:rsidR="0086079B" w:rsidRPr="00C11EB5">
                <w:rPr>
                  <w:color w:val="000000"/>
                </w:rPr>
                <w:t>14826529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84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F4FB49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A7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E04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89" w:history="1">
              <w:r w:rsidR="0086079B" w:rsidRPr="00C11EB5">
                <w:rPr>
                  <w:color w:val="000000"/>
                </w:rPr>
                <w:t>Zm00001d02657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7C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60S acidic ribosomal protein P2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6AF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0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CB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1" w:history="1">
              <w:r w:rsidR="0086079B" w:rsidRPr="00C11EB5">
                <w:rPr>
                  <w:color w:val="000000"/>
                </w:rPr>
                <w:t>14826775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91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2" w:history="1">
              <w:r w:rsidR="0086079B" w:rsidRPr="00C11EB5">
                <w:rPr>
                  <w:color w:val="000000"/>
                </w:rPr>
                <w:t>14826993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A0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275B4C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A5C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EPP_Low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DA1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93" w:history="1">
              <w:r w:rsidR="0086079B" w:rsidRPr="00C11EB5">
                <w:rPr>
                  <w:color w:val="000000"/>
                </w:rPr>
                <w:t>Zm00001d02658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C19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Zinc finger C-x8-C-x5-C-x3-H type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74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4" w:history="1">
              <w:r w:rsidR="0086079B" w:rsidRPr="00C11EB5">
                <w:rPr>
                  <w:color w:val="000000"/>
                </w:rPr>
                <w:t>1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F3B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5" w:history="1">
              <w:r w:rsidR="0086079B" w:rsidRPr="00C11EB5">
                <w:rPr>
                  <w:color w:val="000000"/>
                </w:rPr>
                <w:t>14840679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D6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6" w:history="1">
              <w:r w:rsidR="0086079B" w:rsidRPr="00C11EB5">
                <w:rPr>
                  <w:color w:val="000000"/>
                </w:rPr>
                <w:t>148411190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5E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33712F6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B9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92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497" w:history="1">
              <w:r w:rsidR="0086079B" w:rsidRPr="00C11EB5">
                <w:rPr>
                  <w:color w:val="000000"/>
                </w:rPr>
                <w:t>Zm00001d05203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76E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Thioredoxin H-type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396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8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C4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499" w:history="1">
              <w:r w:rsidR="0086079B" w:rsidRPr="00C11EB5">
                <w:rPr>
                  <w:color w:val="000000"/>
                </w:rPr>
                <w:t>17702852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BC0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0" w:history="1">
              <w:r w:rsidR="0086079B" w:rsidRPr="00C11EB5">
                <w:rPr>
                  <w:color w:val="000000"/>
                </w:rPr>
                <w:t>177029881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07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E6247E7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394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ADA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01" w:history="1">
              <w:r w:rsidR="0086079B" w:rsidRPr="00C11EB5">
                <w:rPr>
                  <w:color w:val="000000"/>
                </w:rPr>
                <w:t>Zm00001d05204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81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ytochrome c oxidase copper chaperon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B42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2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0D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3" w:history="1">
              <w:r w:rsidR="0086079B" w:rsidRPr="00C11EB5">
                <w:rPr>
                  <w:color w:val="000000"/>
                </w:rPr>
                <w:t>17707801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8AF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4" w:history="1">
              <w:r w:rsidR="0086079B" w:rsidRPr="00C11EB5">
                <w:rPr>
                  <w:color w:val="000000"/>
                </w:rPr>
                <w:t>17707995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60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003B555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82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F92A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05" w:history="1">
              <w:r w:rsidR="0086079B" w:rsidRPr="00C11EB5">
                <w:rPr>
                  <w:color w:val="000000"/>
                </w:rPr>
                <w:t>Zm00001d05204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7DE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Auxin-responsive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36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6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89D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7" w:history="1">
              <w:r w:rsidR="0086079B" w:rsidRPr="00C11EB5">
                <w:rPr>
                  <w:color w:val="000000"/>
                </w:rPr>
                <w:t>17709054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9D9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08" w:history="1">
              <w:r w:rsidR="0086079B" w:rsidRPr="00C11EB5">
                <w:rPr>
                  <w:color w:val="000000"/>
                </w:rPr>
                <w:t>17710225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95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4915E421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A9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8D6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09" w:history="1">
              <w:r w:rsidR="0086079B" w:rsidRPr="00C11EB5">
                <w:rPr>
                  <w:color w:val="000000"/>
                </w:rPr>
                <w:t>Zm00001d052044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FF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RING zinc finger domain super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704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0" w:history="1">
              <w:r w:rsidR="0086079B" w:rsidRPr="00C11EB5">
                <w:rPr>
                  <w:color w:val="000000"/>
                </w:rPr>
                <w:t>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0A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1" w:history="1">
              <w:r w:rsidR="0086079B" w:rsidRPr="00C11EB5">
                <w:rPr>
                  <w:color w:val="000000"/>
                </w:rPr>
                <w:t>17733625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20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2" w:history="1">
              <w:r w:rsidR="0086079B" w:rsidRPr="00C11EB5">
                <w:rPr>
                  <w:color w:val="000000"/>
                </w:rPr>
                <w:t>177340312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A8C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BC4DF0A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50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D51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13" w:history="1">
              <w:r w:rsidR="0086079B" w:rsidRPr="00C11EB5">
                <w:rPr>
                  <w:color w:val="000000"/>
                </w:rPr>
                <w:t>Zm00001d013306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D6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RA1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A41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4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2C3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5" w:history="1">
              <w:r w:rsidR="0086079B" w:rsidRPr="00C11EB5">
                <w:rPr>
                  <w:color w:val="000000"/>
                </w:rPr>
                <w:t>817212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2C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6" w:history="1">
              <w:r w:rsidR="0086079B" w:rsidRPr="00C11EB5">
                <w:rPr>
                  <w:color w:val="000000"/>
                </w:rPr>
                <w:t>8172948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4FA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002BBA52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19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99B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17" w:history="1">
              <w:r w:rsidR="0086079B" w:rsidRPr="00C11EB5">
                <w:rPr>
                  <w:color w:val="000000"/>
                </w:rPr>
                <w:t>Zm00001d013307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36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WRKY transcription fac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DF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8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56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19" w:history="1">
              <w:r w:rsidR="0086079B" w:rsidRPr="00C11EB5">
                <w:rPr>
                  <w:color w:val="000000"/>
                </w:rPr>
                <w:t>818011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E8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0" w:history="1">
              <w:r w:rsidR="0086079B" w:rsidRPr="00C11EB5">
                <w:rPr>
                  <w:color w:val="000000"/>
                </w:rPr>
                <w:t>818457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07B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39499CF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02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3D3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21" w:history="1">
              <w:r w:rsidR="0086079B" w:rsidRPr="00C11EB5">
                <w:rPr>
                  <w:color w:val="000000"/>
                </w:rPr>
                <w:t>Zm00001d013309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425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Ribosomal protein S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D18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2" w:history="1">
              <w:r w:rsidR="0086079B" w:rsidRPr="00C11EB5">
                <w:rPr>
                  <w:color w:val="000000"/>
                </w:rPr>
                <w:t>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4A6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3" w:history="1">
              <w:r w:rsidR="0086079B" w:rsidRPr="00C11EB5">
                <w:rPr>
                  <w:color w:val="000000"/>
                </w:rPr>
                <w:t>8293227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0D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4" w:history="1">
              <w:r w:rsidR="0086079B" w:rsidRPr="00C11EB5">
                <w:rPr>
                  <w:color w:val="000000"/>
                </w:rPr>
                <w:t>829355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E7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1641CB70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19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C73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25" w:history="1">
              <w:r w:rsidR="0086079B" w:rsidRPr="00C11EB5">
                <w:rPr>
                  <w:color w:val="000000"/>
                </w:rPr>
                <w:t>Zm00001d01170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1E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uncharacterized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F6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6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D2B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7" w:history="1">
              <w:r w:rsidR="0086079B" w:rsidRPr="00C11EB5">
                <w:rPr>
                  <w:color w:val="000000"/>
                </w:rPr>
                <w:t>15940158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D24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28" w:history="1">
              <w:r w:rsidR="0086079B" w:rsidRPr="00C11EB5">
                <w:rPr>
                  <w:color w:val="000000"/>
                </w:rPr>
                <w:t>15940436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FC0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2C074DD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47C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037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29" w:history="1">
              <w:r w:rsidR="0086079B" w:rsidRPr="00C11EB5">
                <w:rPr>
                  <w:color w:val="000000"/>
                </w:rPr>
                <w:t>Zm00001d011710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D1E6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Cytidine deamin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7F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0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DCB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1" w:history="1">
              <w:r w:rsidR="0086079B" w:rsidRPr="00C11EB5">
                <w:rPr>
                  <w:color w:val="000000"/>
                </w:rPr>
                <w:t>159460166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E94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2" w:history="1">
              <w:r w:rsidR="0086079B" w:rsidRPr="00C11EB5">
                <w:rPr>
                  <w:color w:val="000000"/>
                </w:rPr>
                <w:t>15946110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38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6FFC78E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18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20E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33" w:history="1">
              <w:r w:rsidR="0086079B" w:rsidRPr="00C11EB5">
                <w:rPr>
                  <w:color w:val="000000"/>
                </w:rPr>
                <w:t>Zm00001d01172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124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Putative leucine-rich repeat receptor-like protein kin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BA8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4" w:history="1">
              <w:r w:rsidR="0086079B" w:rsidRPr="00C11EB5">
                <w:rPr>
                  <w:color w:val="000000"/>
                </w:rPr>
                <w:t>8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41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5" w:history="1">
              <w:r w:rsidR="0086079B" w:rsidRPr="00C11EB5">
                <w:rPr>
                  <w:color w:val="000000"/>
                </w:rPr>
                <w:t>159899428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51C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6" w:history="1">
              <w:r w:rsidR="0086079B" w:rsidRPr="00C11EB5">
                <w:rPr>
                  <w:color w:val="000000"/>
                </w:rPr>
                <w:t>159902796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331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5A908D71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7AB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A9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37" w:history="1">
              <w:r w:rsidR="0086079B" w:rsidRPr="00C11EB5">
                <w:rPr>
                  <w:color w:val="000000"/>
                </w:rPr>
                <w:t>Zm00001d048252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89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Eukaryotic translation initiation factor 3 subunit K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87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8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5E2A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39" w:history="1">
              <w:r w:rsidR="0086079B" w:rsidRPr="00C11EB5">
                <w:rPr>
                  <w:color w:val="000000"/>
                </w:rPr>
                <w:t>15325049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4D32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0" w:history="1">
              <w:r w:rsidR="0086079B" w:rsidRPr="00C11EB5">
                <w:rPr>
                  <w:color w:val="000000"/>
                </w:rPr>
                <w:t>153253737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C22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7C023C0E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00C3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B70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41" w:history="1">
              <w:r w:rsidR="0086079B" w:rsidRPr="00C11EB5">
                <w:rPr>
                  <w:color w:val="000000"/>
                </w:rPr>
                <w:t>Zm00001d048253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89A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40S ribosomal protein S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1E1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2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133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3" w:history="1">
              <w:r w:rsidR="0086079B" w:rsidRPr="00C11EB5">
                <w:rPr>
                  <w:color w:val="000000"/>
                </w:rPr>
                <w:t>153255360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9C4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4" w:history="1">
              <w:r w:rsidR="0086079B" w:rsidRPr="00C11EB5">
                <w:rPr>
                  <w:color w:val="000000"/>
                </w:rPr>
                <w:t>15325795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C6E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F77BBAD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E47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A1C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45" w:history="1">
              <w:r w:rsidR="0086079B" w:rsidRPr="00C11EB5">
                <w:rPr>
                  <w:color w:val="000000"/>
                </w:rPr>
                <w:t>Zm00001d048268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B8C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utative </w:t>
            </w:r>
            <w:proofErr w:type="spellStart"/>
            <w:r w:rsidRPr="00C11EB5">
              <w:rPr>
                <w:color w:val="000000"/>
              </w:rPr>
              <w:t>tify</w:t>
            </w:r>
            <w:proofErr w:type="spellEnd"/>
            <w:r w:rsidRPr="00C11EB5">
              <w:rPr>
                <w:color w:val="000000"/>
              </w:rPr>
              <w:t xml:space="preserve"> domain/CCT motif transcription factor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683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6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D45B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7" w:history="1">
              <w:r w:rsidR="0086079B" w:rsidRPr="00C11EB5">
                <w:rPr>
                  <w:color w:val="000000"/>
                </w:rPr>
                <w:t>153485703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0B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48" w:history="1">
              <w:r w:rsidR="0086079B" w:rsidRPr="00C11EB5">
                <w:rPr>
                  <w:color w:val="000000"/>
                </w:rPr>
                <w:t>153486254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97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  <w:tr w:rsidR="0086079B" w:rsidRPr="00C11EB5" w14:paraId="6AEC4978" w14:textId="77777777" w:rsidTr="00E442C7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CFAF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C11EB5">
              <w:rPr>
                <w:color w:val="000000"/>
              </w:rPr>
              <w:t>SEN_Op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765E2" w14:textId="77777777" w:rsidR="0086079B" w:rsidRPr="00C11EB5" w:rsidRDefault="008509E7" w:rsidP="00E442C7">
            <w:pPr>
              <w:spacing w:line="240" w:lineRule="auto"/>
              <w:jc w:val="left"/>
              <w:rPr>
                <w:color w:val="000000"/>
              </w:rPr>
            </w:pPr>
            <w:hyperlink r:id="rId549" w:history="1">
              <w:r w:rsidR="0086079B" w:rsidRPr="00C11EB5">
                <w:rPr>
                  <w:color w:val="000000"/>
                </w:rPr>
                <w:t>Zm00001d048271</w:t>
              </w:r>
            </w:hyperlink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6BDD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 xml:space="preserve">Proteasome subunit alpha typ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D22F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50" w:history="1">
              <w:r w:rsidR="0086079B" w:rsidRPr="00C11EB5">
                <w:rPr>
                  <w:color w:val="000000"/>
                </w:rPr>
                <w:t>9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00D5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51" w:history="1">
              <w:r w:rsidR="0086079B" w:rsidRPr="00C11EB5">
                <w:rPr>
                  <w:color w:val="000000"/>
                </w:rPr>
                <w:t>153586355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C837" w14:textId="77777777" w:rsidR="0086079B" w:rsidRPr="00C11EB5" w:rsidRDefault="008509E7" w:rsidP="00E442C7">
            <w:pPr>
              <w:spacing w:line="240" w:lineRule="auto"/>
              <w:jc w:val="right"/>
              <w:rPr>
                <w:color w:val="000000"/>
              </w:rPr>
            </w:pPr>
            <w:hyperlink r:id="rId552" w:history="1">
              <w:r w:rsidR="0086079B" w:rsidRPr="00C11EB5">
                <w:rPr>
                  <w:color w:val="000000"/>
                </w:rPr>
                <w:t>153591283</w:t>
              </w:r>
            </w:hyperlink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C1D8" w14:textId="77777777" w:rsidR="0086079B" w:rsidRPr="00C11EB5" w:rsidRDefault="0086079B" w:rsidP="00E442C7">
            <w:pPr>
              <w:spacing w:line="240" w:lineRule="auto"/>
              <w:jc w:val="left"/>
              <w:rPr>
                <w:color w:val="000000"/>
              </w:rPr>
            </w:pPr>
            <w:r w:rsidRPr="00C11EB5">
              <w:rPr>
                <w:color w:val="000000"/>
              </w:rPr>
              <w:t>-</w:t>
            </w:r>
          </w:p>
        </w:tc>
      </w:tr>
    </w:tbl>
    <w:p w14:paraId="05CB5DCF" w14:textId="77777777" w:rsidR="0086079B" w:rsidRPr="00C11EB5" w:rsidRDefault="0086079B" w:rsidP="0086079B">
      <w:pPr>
        <w:spacing w:after="160" w:line="259" w:lineRule="auto"/>
        <w:jc w:val="left"/>
      </w:pPr>
    </w:p>
    <w:p w14:paraId="65DA802D" w14:textId="77777777" w:rsidR="0086079B" w:rsidRPr="00C11EB5" w:rsidRDefault="0086079B" w:rsidP="0086079B"/>
    <w:p w14:paraId="76C5833D" w14:textId="77777777" w:rsidR="0086079B" w:rsidRDefault="0086079B"/>
    <w:sectPr w:rsidR="0086079B" w:rsidSect="008607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F3D5E"/>
    <w:multiLevelType w:val="hybridMultilevel"/>
    <w:tmpl w:val="2EEEE97A"/>
    <w:lvl w:ilvl="0" w:tplc="49AEFA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70C0D"/>
    <w:multiLevelType w:val="hybridMultilevel"/>
    <w:tmpl w:val="EE9ED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C00DB"/>
    <w:multiLevelType w:val="multilevel"/>
    <w:tmpl w:val="20387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435F6F"/>
    <w:multiLevelType w:val="hybridMultilevel"/>
    <w:tmpl w:val="67E6770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F455C"/>
    <w:multiLevelType w:val="hybridMultilevel"/>
    <w:tmpl w:val="114AA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4532D"/>
    <w:multiLevelType w:val="hybridMultilevel"/>
    <w:tmpl w:val="EBEEC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7B6D73"/>
    <w:multiLevelType w:val="hybridMultilevel"/>
    <w:tmpl w:val="41B08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C6A0E"/>
    <w:multiLevelType w:val="hybridMultilevel"/>
    <w:tmpl w:val="AD3A379A"/>
    <w:lvl w:ilvl="0" w:tplc="75140276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B2B138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7061934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8C8EBAC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A72EE1C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81E2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7BECF9A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C8743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9E0077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659B3393"/>
    <w:multiLevelType w:val="hybridMultilevel"/>
    <w:tmpl w:val="52504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9D5CB7"/>
    <w:multiLevelType w:val="hybridMultilevel"/>
    <w:tmpl w:val="88128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B47912"/>
    <w:multiLevelType w:val="hybridMultilevel"/>
    <w:tmpl w:val="0706C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5E425A"/>
    <w:multiLevelType w:val="hybridMultilevel"/>
    <w:tmpl w:val="65E2F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F95FD3"/>
    <w:multiLevelType w:val="hybridMultilevel"/>
    <w:tmpl w:val="C02CD470"/>
    <w:lvl w:ilvl="0" w:tplc="9E268C96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0"/>
  </w:num>
  <w:num w:numId="5">
    <w:abstractNumId w:val="1"/>
  </w:num>
  <w:num w:numId="6">
    <w:abstractNumId w:val="7"/>
  </w:num>
  <w:num w:numId="7">
    <w:abstractNumId w:val="11"/>
  </w:num>
  <w:num w:numId="8">
    <w:abstractNumId w:val="9"/>
  </w:num>
  <w:num w:numId="9">
    <w:abstractNumId w:val="4"/>
  </w:num>
  <w:num w:numId="10">
    <w:abstractNumId w:val="5"/>
  </w:num>
  <w:num w:numId="11">
    <w:abstractNumId w:val="8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9B"/>
    <w:rsid w:val="000F4C82"/>
    <w:rsid w:val="00330BE2"/>
    <w:rsid w:val="008509E7"/>
    <w:rsid w:val="0086079B"/>
    <w:rsid w:val="00C6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DA618"/>
  <w15:chartTrackingRefBased/>
  <w15:docId w15:val="{752256E5-C302-40B1-817C-FCF5C7B5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79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546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79B"/>
    <w:pPr>
      <w:keepNext/>
      <w:keepLines/>
      <w:spacing w:before="40" w:line="480" w:lineRule="auto"/>
      <w:outlineLvl w:val="1"/>
    </w:pPr>
    <w:rPr>
      <w:rFonts w:eastAsiaTheme="majorEastAsia" w:cstheme="majorBidi"/>
      <w:b/>
      <w:noProof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079B"/>
    <w:pPr>
      <w:keepNext/>
      <w:keepLines/>
      <w:spacing w:before="40"/>
      <w:outlineLvl w:val="2"/>
    </w:pPr>
    <w:rPr>
      <w:rFonts w:eastAsiaTheme="majorEastAsia" w:cstheme="majorBidi"/>
      <w:b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546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79B"/>
    <w:rPr>
      <w:rFonts w:ascii="Times New Roman" w:eastAsiaTheme="majorEastAsia" w:hAnsi="Times New Roman" w:cstheme="majorBidi"/>
      <w:b/>
      <w:noProof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079B"/>
    <w:rPr>
      <w:rFonts w:ascii="Times New Roman" w:eastAsiaTheme="majorEastAsia" w:hAnsi="Times New Roman" w:cstheme="majorBidi"/>
      <w:b/>
      <w:noProof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6079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6079B"/>
    <w:rPr>
      <w:noProof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079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6079B"/>
    <w:rPr>
      <w:noProof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6079B"/>
    <w:pPr>
      <w:ind w:left="720"/>
      <w:contextualSpacing/>
    </w:pPr>
    <w:rPr>
      <w:rFonts w:asciiTheme="minorHAnsi" w:eastAsiaTheme="minorHAnsi" w:hAnsiTheme="minorHAnsi" w:cstheme="minorBidi"/>
      <w:noProof/>
      <w:lang w:val="en-GB"/>
    </w:rPr>
  </w:style>
  <w:style w:type="character" w:styleId="Hyperlink">
    <w:name w:val="Hyperlink"/>
    <w:uiPriority w:val="99"/>
    <w:rsid w:val="0086079B"/>
    <w:rPr>
      <w:u w:val="single"/>
    </w:rPr>
  </w:style>
  <w:style w:type="paragraph" w:customStyle="1" w:styleId="HeaderFooter">
    <w:name w:val="Header &amp; Footer"/>
    <w:rsid w:val="0086079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link w:val="BodyChar"/>
    <w:rsid w:val="0086079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86079B"/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next w:val="Body"/>
    <w:uiPriority w:val="35"/>
    <w:qFormat/>
    <w:rsid w:val="0086079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b/>
      <w:bCs/>
      <w:color w:val="4F81BD"/>
      <w:sz w:val="18"/>
      <w:szCs w:val="18"/>
      <w:u w:color="4F81BD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79B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79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1">
    <w:name w:val="Comment Text Char1"/>
    <w:basedOn w:val="DefaultParagraphFont"/>
    <w:uiPriority w:val="99"/>
    <w:semiHidden/>
    <w:rsid w:val="0086079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79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79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079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9B"/>
    <w:rPr>
      <w:rFonts w:ascii="Segoe UI" w:eastAsia="Arial Unicode MS" w:hAnsi="Segoe UI" w:cs="Segoe UI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7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BalloonTextChar1">
    <w:name w:val="Balloon Text Char1"/>
    <w:basedOn w:val="DefaultParagraphFont"/>
    <w:uiPriority w:val="99"/>
    <w:semiHidden/>
    <w:rsid w:val="0086079B"/>
    <w:rPr>
      <w:rFonts w:ascii="Segoe UI" w:eastAsia="Times New Roman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rsid w:val="0086079B"/>
    <w:rPr>
      <w:rFonts w:cs="Arial"/>
      <w:noProof/>
      <w:sz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6079B"/>
    <w:pPr>
      <w:spacing w:before="480" w:after="0" w:line="276" w:lineRule="auto"/>
      <w:outlineLvl w:val="9"/>
    </w:pPr>
    <w:rPr>
      <w:rFonts w:asciiTheme="majorHAnsi" w:hAnsiTheme="majorHAnsi"/>
      <w:bCs/>
      <w:noProof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6079B"/>
    <w:pPr>
      <w:spacing w:before="120"/>
    </w:pPr>
    <w:rPr>
      <w:rFonts w:asciiTheme="majorHAnsi" w:eastAsiaTheme="minorHAnsi" w:hAnsiTheme="majorHAnsi" w:cstheme="minorBidi"/>
      <w:b/>
      <w:bCs/>
      <w:noProof/>
      <w:color w:val="548DD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86079B"/>
    <w:pPr>
      <w:tabs>
        <w:tab w:val="right" w:leader="dot" w:pos="9010"/>
      </w:tabs>
      <w:spacing w:before="120"/>
    </w:pPr>
    <w:rPr>
      <w:rFonts w:eastAsiaTheme="minorHAnsi" w:cs="Arial"/>
      <w:b/>
      <w:noProof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86079B"/>
    <w:pPr>
      <w:ind w:left="240"/>
    </w:pPr>
    <w:rPr>
      <w:rFonts w:asciiTheme="minorHAnsi" w:eastAsiaTheme="minorHAnsi" w:hAnsiTheme="minorHAnsi" w:cstheme="minorBidi"/>
      <w:i/>
      <w:iCs/>
      <w:noProof/>
      <w:sz w:val="22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86079B"/>
    <w:pPr>
      <w:pBdr>
        <w:between w:val="double" w:sz="6" w:space="0" w:color="auto"/>
      </w:pBdr>
      <w:ind w:left="480"/>
    </w:pPr>
    <w:rPr>
      <w:rFonts w:asciiTheme="minorHAnsi" w:eastAsiaTheme="minorHAnsi" w:hAnsiTheme="minorHAnsi" w:cstheme="minorBidi"/>
      <w:noProof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86079B"/>
    <w:pPr>
      <w:pBdr>
        <w:between w:val="double" w:sz="6" w:space="0" w:color="auto"/>
      </w:pBdr>
      <w:ind w:left="720"/>
    </w:pPr>
    <w:rPr>
      <w:rFonts w:asciiTheme="minorHAnsi" w:eastAsiaTheme="minorHAnsi" w:hAnsiTheme="minorHAnsi" w:cstheme="minorBidi"/>
      <w:noProof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86079B"/>
    <w:pPr>
      <w:pBdr>
        <w:between w:val="double" w:sz="6" w:space="0" w:color="auto"/>
      </w:pBdr>
      <w:ind w:left="960"/>
    </w:pPr>
    <w:rPr>
      <w:rFonts w:asciiTheme="minorHAnsi" w:eastAsiaTheme="minorHAnsi" w:hAnsiTheme="minorHAnsi" w:cstheme="minorBidi"/>
      <w:noProof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86079B"/>
    <w:pPr>
      <w:pBdr>
        <w:between w:val="double" w:sz="6" w:space="0" w:color="auto"/>
      </w:pBdr>
      <w:ind w:left="1200"/>
    </w:pPr>
    <w:rPr>
      <w:rFonts w:asciiTheme="minorHAnsi" w:eastAsiaTheme="minorHAnsi" w:hAnsiTheme="minorHAnsi" w:cstheme="minorBidi"/>
      <w:noProof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86079B"/>
    <w:pPr>
      <w:pBdr>
        <w:between w:val="double" w:sz="6" w:space="0" w:color="auto"/>
      </w:pBdr>
      <w:ind w:left="1440"/>
    </w:pPr>
    <w:rPr>
      <w:rFonts w:asciiTheme="minorHAnsi" w:eastAsiaTheme="minorHAnsi" w:hAnsiTheme="minorHAnsi" w:cstheme="minorBidi"/>
      <w:noProof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86079B"/>
    <w:pPr>
      <w:pBdr>
        <w:between w:val="double" w:sz="6" w:space="0" w:color="auto"/>
      </w:pBdr>
      <w:ind w:left="1680"/>
    </w:pPr>
    <w:rPr>
      <w:rFonts w:asciiTheme="minorHAnsi" w:eastAsiaTheme="minorHAnsi" w:hAnsiTheme="minorHAnsi" w:cstheme="minorBidi"/>
      <w:noProof/>
      <w:sz w:val="20"/>
      <w:szCs w:val="20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86079B"/>
    <w:rPr>
      <w:rFonts w:asciiTheme="minorHAnsi" w:eastAsiaTheme="minorHAnsi" w:hAnsiTheme="minorHAnsi" w:cstheme="minorBidi"/>
      <w:noProof/>
      <w:lang w:val="en-GB"/>
    </w:rPr>
  </w:style>
  <w:style w:type="paragraph" w:customStyle="1" w:styleId="p1">
    <w:name w:val="p1"/>
    <w:basedOn w:val="Normal"/>
    <w:rsid w:val="0086079B"/>
    <w:rPr>
      <w:rFonts w:ascii="Helvetica" w:eastAsiaTheme="minorHAnsi" w:hAnsi="Helvetica"/>
      <w:noProof/>
      <w:sz w:val="18"/>
      <w:szCs w:val="18"/>
    </w:rPr>
  </w:style>
  <w:style w:type="character" w:customStyle="1" w:styleId="s1">
    <w:name w:val="s1"/>
    <w:basedOn w:val="DefaultParagraphFont"/>
    <w:rsid w:val="0086079B"/>
    <w:rPr>
      <w:rFonts w:ascii="Helvetica" w:hAnsi="Helvetica" w:hint="default"/>
      <w:sz w:val="12"/>
      <w:szCs w:val="12"/>
    </w:rPr>
  </w:style>
  <w:style w:type="character" w:customStyle="1" w:styleId="NoneB">
    <w:name w:val="None B"/>
    <w:rsid w:val="0086079B"/>
    <w:rPr>
      <w:lang w:val="en-US"/>
    </w:rPr>
  </w:style>
  <w:style w:type="paragraph" w:customStyle="1" w:styleId="p2">
    <w:name w:val="p2"/>
    <w:basedOn w:val="Normal"/>
    <w:rsid w:val="0086079B"/>
    <w:rPr>
      <w:rFonts w:ascii="Times" w:eastAsiaTheme="minorHAnsi" w:hAnsi="Times"/>
      <w:noProof/>
      <w:sz w:val="15"/>
      <w:szCs w:val="15"/>
    </w:rPr>
  </w:style>
  <w:style w:type="character" w:customStyle="1" w:styleId="apple-converted-space">
    <w:name w:val="apple-converted-space"/>
    <w:basedOn w:val="DefaultParagraphFont"/>
    <w:rsid w:val="0086079B"/>
  </w:style>
  <w:style w:type="paragraph" w:styleId="NoSpacing">
    <w:name w:val="No Spacing"/>
    <w:link w:val="NoSpacingChar"/>
    <w:uiPriority w:val="1"/>
    <w:qFormat/>
    <w:rsid w:val="0086079B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SpacingChar">
    <w:name w:val="No Spacing Char"/>
    <w:basedOn w:val="BodyChar"/>
    <w:link w:val="NoSpacing"/>
    <w:uiPriority w:val="1"/>
    <w:rsid w:val="0086079B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8607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TableTitle1">
    <w:name w:val="Table Title 1"/>
    <w:rsid w:val="008607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</w:rPr>
  </w:style>
  <w:style w:type="paragraph" w:customStyle="1" w:styleId="TableStyle2">
    <w:name w:val="Table Style 2"/>
    <w:rsid w:val="008607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</w:rPr>
  </w:style>
  <w:style w:type="paragraph" w:customStyle="1" w:styleId="TableStyle1">
    <w:name w:val="Table Style 1"/>
    <w:rsid w:val="008607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4"/>
      <w:szCs w:val="24"/>
      <w:bdr w:val="nil"/>
    </w:rPr>
  </w:style>
  <w:style w:type="paragraph" w:styleId="Bibliography">
    <w:name w:val="Bibliography"/>
    <w:basedOn w:val="Normal"/>
    <w:next w:val="Normal"/>
    <w:uiPriority w:val="37"/>
    <w:unhideWhenUsed/>
    <w:rsid w:val="0086079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noProof/>
      <w:bdr w:val="nil"/>
      <w:lang w:val="en-GB"/>
    </w:rPr>
  </w:style>
  <w:style w:type="paragraph" w:customStyle="1" w:styleId="xl63">
    <w:name w:val="xl63"/>
    <w:basedOn w:val="Normal"/>
    <w:rsid w:val="0086079B"/>
    <w:pPr>
      <w:spacing w:before="100" w:beforeAutospacing="1" w:after="100" w:afterAutospacing="1"/>
      <w:jc w:val="center"/>
    </w:pPr>
    <w:rPr>
      <w:rFonts w:eastAsia="Arial Unicode MS"/>
      <w:noProof/>
    </w:rPr>
  </w:style>
  <w:style w:type="paragraph" w:customStyle="1" w:styleId="xl64">
    <w:name w:val="xl64"/>
    <w:basedOn w:val="Normal"/>
    <w:rsid w:val="0086079B"/>
    <w:pPr>
      <w:spacing w:before="100" w:beforeAutospacing="1" w:after="100" w:afterAutospacing="1"/>
    </w:pPr>
    <w:rPr>
      <w:rFonts w:eastAsia="Arial Unicode MS"/>
      <w:noProof/>
      <w:color w:val="000000"/>
    </w:rPr>
  </w:style>
  <w:style w:type="paragraph" w:customStyle="1" w:styleId="xl65">
    <w:name w:val="xl65"/>
    <w:basedOn w:val="Normal"/>
    <w:rsid w:val="0086079B"/>
    <w:pPr>
      <w:spacing w:before="100" w:beforeAutospacing="1" w:after="100" w:afterAutospacing="1"/>
    </w:pPr>
    <w:rPr>
      <w:rFonts w:eastAsia="Arial Unicode MS"/>
      <w:noProof/>
      <w:color w:val="000000"/>
    </w:rPr>
  </w:style>
  <w:style w:type="paragraph" w:customStyle="1" w:styleId="xl67">
    <w:name w:val="xl67"/>
    <w:basedOn w:val="Normal"/>
    <w:rsid w:val="0086079B"/>
    <w:pPr>
      <w:spacing w:before="100" w:beforeAutospacing="1" w:after="100" w:afterAutospacing="1"/>
      <w:jc w:val="center"/>
    </w:pPr>
    <w:rPr>
      <w:rFonts w:eastAsia="Arial Unicode MS"/>
      <w:noProof/>
      <w:color w:val="000000"/>
    </w:rPr>
  </w:style>
  <w:style w:type="paragraph" w:customStyle="1" w:styleId="xl68">
    <w:name w:val="xl68"/>
    <w:basedOn w:val="Normal"/>
    <w:rsid w:val="0086079B"/>
    <w:pPr>
      <w:spacing w:before="100" w:beforeAutospacing="1" w:after="100" w:afterAutospacing="1"/>
    </w:pPr>
    <w:rPr>
      <w:rFonts w:eastAsia="Arial Unicode MS"/>
      <w:noProof/>
      <w:color w:val="000000"/>
    </w:rPr>
  </w:style>
  <w:style w:type="paragraph" w:styleId="NormalWeb">
    <w:name w:val="Normal (Web)"/>
    <w:basedOn w:val="Normal"/>
    <w:uiPriority w:val="99"/>
    <w:unhideWhenUsed/>
    <w:rsid w:val="0086079B"/>
    <w:pPr>
      <w:spacing w:before="100" w:beforeAutospacing="1" w:after="100" w:afterAutospacing="1"/>
    </w:pPr>
    <w:rPr>
      <w:rFonts w:eastAsiaTheme="minorEastAsia"/>
      <w:noProof/>
    </w:rPr>
  </w:style>
  <w:style w:type="character" w:customStyle="1" w:styleId="citationref">
    <w:name w:val="citationref"/>
    <w:basedOn w:val="DefaultParagraphFont"/>
    <w:rsid w:val="0086079B"/>
  </w:style>
  <w:style w:type="paragraph" w:styleId="Title">
    <w:name w:val="Title"/>
    <w:basedOn w:val="Normal"/>
    <w:next w:val="Normal"/>
    <w:link w:val="TitleChar"/>
    <w:autoRedefine/>
    <w:uiPriority w:val="10"/>
    <w:qFormat/>
    <w:rsid w:val="0086079B"/>
    <w:pPr>
      <w:contextualSpacing/>
      <w:jc w:val="center"/>
    </w:pPr>
    <w:rPr>
      <w:rFonts w:eastAsiaTheme="majorEastAsia"/>
      <w:b/>
      <w:noProof/>
      <w:spacing w:val="-10"/>
      <w:kern w:val="28"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6079B"/>
    <w:rPr>
      <w:rFonts w:ascii="Times New Roman" w:eastAsiaTheme="majorEastAsia" w:hAnsi="Times New Roman" w:cs="Times New Roman"/>
      <w:b/>
      <w:noProof/>
      <w:spacing w:val="-10"/>
      <w:kern w:val="28"/>
      <w:sz w:val="28"/>
      <w:szCs w:val="28"/>
      <w:lang w:val="en-GB"/>
    </w:rPr>
  </w:style>
  <w:style w:type="paragraph" w:customStyle="1" w:styleId="p3">
    <w:name w:val="p3"/>
    <w:basedOn w:val="Normal"/>
    <w:rsid w:val="0086079B"/>
    <w:rPr>
      <w:rFonts w:ascii="Helvetica" w:eastAsiaTheme="minorHAnsi" w:hAnsi="Helvetica"/>
      <w:noProof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6079B"/>
    <w:rPr>
      <w:i/>
      <w:iCs/>
    </w:rPr>
  </w:style>
  <w:style w:type="character" w:customStyle="1" w:styleId="ref-journal">
    <w:name w:val="ref-journal"/>
    <w:basedOn w:val="DefaultParagraphFont"/>
    <w:rsid w:val="0086079B"/>
  </w:style>
  <w:style w:type="character" w:customStyle="1" w:styleId="ref-vol">
    <w:name w:val="ref-vol"/>
    <w:basedOn w:val="DefaultParagraphFont"/>
    <w:rsid w:val="0086079B"/>
  </w:style>
  <w:style w:type="character" w:customStyle="1" w:styleId="ipa">
    <w:name w:val="ipa"/>
    <w:basedOn w:val="DefaultParagraphFont"/>
    <w:rsid w:val="0086079B"/>
  </w:style>
  <w:style w:type="character" w:customStyle="1" w:styleId="mwe-math-mathml-inline">
    <w:name w:val="mwe-math-mathml-inline"/>
    <w:basedOn w:val="DefaultParagraphFont"/>
    <w:rsid w:val="0086079B"/>
  </w:style>
  <w:style w:type="character" w:customStyle="1" w:styleId="articletitle">
    <w:name w:val="articletitle"/>
    <w:basedOn w:val="DefaultParagraphFont"/>
    <w:rsid w:val="0086079B"/>
  </w:style>
  <w:style w:type="character" w:customStyle="1" w:styleId="pubyear">
    <w:name w:val="pubyear"/>
    <w:basedOn w:val="DefaultParagraphFont"/>
    <w:rsid w:val="0086079B"/>
  </w:style>
  <w:style w:type="character" w:customStyle="1" w:styleId="vol">
    <w:name w:val="vol"/>
    <w:basedOn w:val="DefaultParagraphFont"/>
    <w:rsid w:val="0086079B"/>
  </w:style>
  <w:style w:type="paragraph" w:styleId="FootnoteText">
    <w:name w:val="footnote text"/>
    <w:basedOn w:val="Normal"/>
    <w:link w:val="FootnoteTextChar"/>
    <w:uiPriority w:val="99"/>
    <w:semiHidden/>
    <w:unhideWhenUsed/>
    <w:rsid w:val="008607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079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079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6079B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86079B"/>
    <w:pPr>
      <w:spacing w:before="100" w:beforeAutospacing="1" w:after="100" w:afterAutospacing="1" w:line="240" w:lineRule="auto"/>
      <w:jc w:val="left"/>
    </w:pPr>
  </w:style>
  <w:style w:type="character" w:customStyle="1" w:styleId="internalref">
    <w:name w:val="internalref"/>
    <w:basedOn w:val="DefaultParagraphFont"/>
    <w:rsid w:val="0086079B"/>
  </w:style>
  <w:style w:type="character" w:customStyle="1" w:styleId="externalref">
    <w:name w:val="externalref"/>
    <w:basedOn w:val="DefaultParagraphFont"/>
    <w:rsid w:val="0086079B"/>
  </w:style>
  <w:style w:type="character" w:customStyle="1" w:styleId="refsource">
    <w:name w:val="refsource"/>
    <w:basedOn w:val="DefaultParagraphFont"/>
    <w:rsid w:val="0086079B"/>
  </w:style>
  <w:style w:type="character" w:styleId="LineNumber">
    <w:name w:val="line number"/>
    <w:basedOn w:val="DefaultParagraphFont"/>
    <w:uiPriority w:val="99"/>
    <w:semiHidden/>
    <w:unhideWhenUsed/>
    <w:rsid w:val="0086079B"/>
  </w:style>
  <w:style w:type="character" w:styleId="Strong">
    <w:name w:val="Strong"/>
    <w:basedOn w:val="DefaultParagraphFont"/>
    <w:uiPriority w:val="22"/>
    <w:qFormat/>
    <w:rsid w:val="0086079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6079B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6079B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86079B"/>
  </w:style>
  <w:style w:type="character" w:customStyle="1" w:styleId="pagefirst">
    <w:name w:val="pagefirst"/>
    <w:basedOn w:val="DefaultParagraphFont"/>
    <w:rsid w:val="0086079B"/>
  </w:style>
  <w:style w:type="character" w:customStyle="1" w:styleId="pagelast">
    <w:name w:val="pagelast"/>
    <w:basedOn w:val="DefaultParagraphFont"/>
    <w:rsid w:val="0086079B"/>
  </w:style>
  <w:style w:type="character" w:customStyle="1" w:styleId="ref-title">
    <w:name w:val="ref-title"/>
    <w:basedOn w:val="DefaultParagraphFont"/>
    <w:rsid w:val="0086079B"/>
  </w:style>
  <w:style w:type="paragraph" w:customStyle="1" w:styleId="nova-e-listitem">
    <w:name w:val="nova-e-list__item"/>
    <w:basedOn w:val="Normal"/>
    <w:rsid w:val="0086079B"/>
    <w:pPr>
      <w:spacing w:before="100" w:beforeAutospacing="1" w:after="100" w:afterAutospacing="1" w:line="240" w:lineRule="auto"/>
      <w:jc w:val="left"/>
    </w:pPr>
  </w:style>
  <w:style w:type="paragraph" w:customStyle="1" w:styleId="MDPI13authornames">
    <w:name w:val="MDPI_1.3_authornames"/>
    <w:basedOn w:val="Normal"/>
    <w:next w:val="Normal"/>
    <w:qFormat/>
    <w:rsid w:val="0086079B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lants.ensembl.org/zea_mays/Gene/Summary?db=core;g=Zm00001d020583" TargetMode="External"/><Relationship Id="rId299" Type="http://schemas.openxmlformats.org/officeDocument/2006/relationships/hyperlink" Target="http://plants.ensembl.org/zea_mays/Gene/Summary?db=core;g=Zm00001d044054" TargetMode="External"/><Relationship Id="rId21" Type="http://schemas.openxmlformats.org/officeDocument/2006/relationships/hyperlink" Target="http://plants.ensembl.org/zea_mays/Gene/Summary?db=core;g=Zm00001d026514" TargetMode="External"/><Relationship Id="rId63" Type="http://schemas.openxmlformats.org/officeDocument/2006/relationships/hyperlink" Target="http://plants.ensembl.org/zea_mays/contigview?chr=7&amp;vc_start=128747473&amp;vc_end=128750503" TargetMode="External"/><Relationship Id="rId159" Type="http://schemas.openxmlformats.org/officeDocument/2006/relationships/hyperlink" Target="http://plants.ensembl.org/zea_mays/contigview?chr=2" TargetMode="External"/><Relationship Id="rId324" Type="http://schemas.openxmlformats.org/officeDocument/2006/relationships/hyperlink" Target="http://plants.ensembl.org/zea_mays/contigview?chr=10" TargetMode="External"/><Relationship Id="rId366" Type="http://schemas.openxmlformats.org/officeDocument/2006/relationships/hyperlink" Target="http://plants.ensembl.org/zea_mays/contigview?chr=1&amp;vc_start=17697601&amp;vc_end=17709046" TargetMode="External"/><Relationship Id="rId531" Type="http://schemas.openxmlformats.org/officeDocument/2006/relationships/hyperlink" Target="http://plants.ensembl.org/zea_mays/contigview?chr=8&amp;vc_start=159460166&amp;vc_end=159461104" TargetMode="External"/><Relationship Id="rId170" Type="http://schemas.openxmlformats.org/officeDocument/2006/relationships/hyperlink" Target="http://plants.ensembl.org/zea_mays/Gene/Summary?db=core;g=Zm00001d019262" TargetMode="External"/><Relationship Id="rId226" Type="http://schemas.openxmlformats.org/officeDocument/2006/relationships/hyperlink" Target="http://plants.ensembl.org/zea_mays/Gene/Summary?db=core;g=Zm00001d027458" TargetMode="External"/><Relationship Id="rId433" Type="http://schemas.openxmlformats.org/officeDocument/2006/relationships/hyperlink" Target="http://plants.ensembl.org/zea_mays/Gene/Summary?db=core;g=Zm00001d034160" TargetMode="External"/><Relationship Id="rId268" Type="http://schemas.openxmlformats.org/officeDocument/2006/relationships/hyperlink" Target="http://plants.ensembl.org/zea_mays/contigview?chr=10" TargetMode="External"/><Relationship Id="rId475" Type="http://schemas.openxmlformats.org/officeDocument/2006/relationships/hyperlink" Target="http://plants.ensembl.org/zea_mays/contigview?chr=10&amp;vc_start=148186747&amp;vc_end=148188802" TargetMode="External"/><Relationship Id="rId32" Type="http://schemas.openxmlformats.org/officeDocument/2006/relationships/hyperlink" Target="http://plants.ensembl.org/zea_mays/contigview?chr=10&amp;vc_start=147481845&amp;vc_end=147487342" TargetMode="External"/><Relationship Id="rId74" Type="http://schemas.openxmlformats.org/officeDocument/2006/relationships/hyperlink" Target="http://plants.ensembl.org/zea_mays/contigview?chr=7" TargetMode="External"/><Relationship Id="rId128" Type="http://schemas.openxmlformats.org/officeDocument/2006/relationships/hyperlink" Target="http://plants.ensembl.org/zea_mays/contigview?chr=7&amp;vc_start=123729032&amp;vc_end=123731282" TargetMode="External"/><Relationship Id="rId335" Type="http://schemas.openxmlformats.org/officeDocument/2006/relationships/hyperlink" Target="http://plants.ensembl.org/zea_mays/Gene/Summary?db=core;g=Zm00001d026397" TargetMode="External"/><Relationship Id="rId377" Type="http://schemas.openxmlformats.org/officeDocument/2006/relationships/hyperlink" Target="http://plants.ensembl.org/zea_mays/contigview?chr=3" TargetMode="External"/><Relationship Id="rId500" Type="http://schemas.openxmlformats.org/officeDocument/2006/relationships/hyperlink" Target="http://plants.ensembl.org/zea_mays/contigview?chr=4&amp;vc_start=177028520&amp;vc_end=177029881" TargetMode="External"/><Relationship Id="rId542" Type="http://schemas.openxmlformats.org/officeDocument/2006/relationships/hyperlink" Target="http://plants.ensembl.org/zea_mays/contigview?chr=9" TargetMode="External"/><Relationship Id="rId5" Type="http://schemas.openxmlformats.org/officeDocument/2006/relationships/hyperlink" Target="http://plants.ensembl.org/zea_mays/Gene/Summary?db=core;g=Zm00001d052069" TargetMode="External"/><Relationship Id="rId181" Type="http://schemas.openxmlformats.org/officeDocument/2006/relationships/hyperlink" Target="http://plants.ensembl.org/zea_mays/contigview?chr=7&amp;vc_start=155518816&amp;vc_end=155528949" TargetMode="External"/><Relationship Id="rId237" Type="http://schemas.openxmlformats.org/officeDocument/2006/relationships/hyperlink" Target="http://plants.ensembl.org/zea_mays/contigview?chr=1&amp;vc_start=6020779&amp;vc_end=6023318" TargetMode="External"/><Relationship Id="rId402" Type="http://schemas.openxmlformats.org/officeDocument/2006/relationships/hyperlink" Target="http://plants.ensembl.org/zea_mays/contigview?chr=1" TargetMode="External"/><Relationship Id="rId279" Type="http://schemas.openxmlformats.org/officeDocument/2006/relationships/hyperlink" Target="http://plants.ensembl.org/zea_mays/Gene/Summary?db=core;g=Zm00001d004812" TargetMode="External"/><Relationship Id="rId444" Type="http://schemas.openxmlformats.org/officeDocument/2006/relationships/hyperlink" Target="http://plants.ensembl.org/zea_mays/contigview?chr=6&amp;vc_start=98074454&amp;vc_end=98078079" TargetMode="External"/><Relationship Id="rId486" Type="http://schemas.openxmlformats.org/officeDocument/2006/relationships/hyperlink" Target="http://plants.ensembl.org/zea_mays/contigview?chr=10" TargetMode="External"/><Relationship Id="rId43" Type="http://schemas.openxmlformats.org/officeDocument/2006/relationships/hyperlink" Target="http://plants.ensembl.org/zea_mays/contigview?chr=1&amp;vc_start=202554373&amp;vc_end=202556086" TargetMode="External"/><Relationship Id="rId139" Type="http://schemas.openxmlformats.org/officeDocument/2006/relationships/hyperlink" Target="http://plants.ensembl.org/zea_mays/contigview?chr=10" TargetMode="External"/><Relationship Id="rId290" Type="http://schemas.openxmlformats.org/officeDocument/2006/relationships/hyperlink" Target="http://plants.ensembl.org/zea_mays/contigview?chr=8&amp;vc_start=158269867&amp;vc_end=158274000" TargetMode="External"/><Relationship Id="rId304" Type="http://schemas.openxmlformats.org/officeDocument/2006/relationships/hyperlink" Target="http://plants.ensembl.org/zea_mays/contigview?chr=3" TargetMode="External"/><Relationship Id="rId346" Type="http://schemas.openxmlformats.org/officeDocument/2006/relationships/hyperlink" Target="http://plants.ensembl.org/zea_mays/contigview?chr=4&amp;vc_start=184820400&amp;vc_end=184821661" TargetMode="External"/><Relationship Id="rId388" Type="http://schemas.openxmlformats.org/officeDocument/2006/relationships/hyperlink" Target="http://plants.ensembl.org/zea_mays/Gene/Summary?db=core;g=Zm00001d053632" TargetMode="External"/><Relationship Id="rId511" Type="http://schemas.openxmlformats.org/officeDocument/2006/relationships/hyperlink" Target="http://plants.ensembl.org/zea_mays/contigview?chr=4&amp;vc_start=177336257&amp;vc_end=177340312" TargetMode="External"/><Relationship Id="rId553" Type="http://schemas.openxmlformats.org/officeDocument/2006/relationships/fontTable" Target="fontTable.xml"/><Relationship Id="rId85" Type="http://schemas.openxmlformats.org/officeDocument/2006/relationships/hyperlink" Target="http://plants.ensembl.org/zea_mays/Gene/Summary?db=core;g=Zm00001d012224" TargetMode="External"/><Relationship Id="rId150" Type="http://schemas.openxmlformats.org/officeDocument/2006/relationships/hyperlink" Target="http://plants.ensembl.org/zea_mays/Gene/Summary?db=core;g=Zm00001d026546" TargetMode="External"/><Relationship Id="rId192" Type="http://schemas.openxmlformats.org/officeDocument/2006/relationships/hyperlink" Target="http://plants.ensembl.org/zea_mays/contigview?chr=8&amp;vc_start=136140894&amp;vc_end=136141484" TargetMode="External"/><Relationship Id="rId206" Type="http://schemas.openxmlformats.org/officeDocument/2006/relationships/hyperlink" Target="http://plants.ensembl.org/zea_mays/Gene/Summary?db=core;g=Zm00001d047087" TargetMode="External"/><Relationship Id="rId413" Type="http://schemas.openxmlformats.org/officeDocument/2006/relationships/hyperlink" Target="http://plants.ensembl.org/zea_mays/Gene/Summary?db=core;g=Zm00001d026326" TargetMode="External"/><Relationship Id="rId248" Type="http://schemas.openxmlformats.org/officeDocument/2006/relationships/hyperlink" Target="http://plants.ensembl.org/zea_mays/contigview?chr=3&amp;vc_start=147399992&amp;vc_end=147402361" TargetMode="External"/><Relationship Id="rId455" Type="http://schemas.openxmlformats.org/officeDocument/2006/relationships/hyperlink" Target="http://plants.ensembl.org/zea_mays/contigview?chr=4&amp;vc_start=173818577&amp;vc_end=173819660" TargetMode="External"/><Relationship Id="rId497" Type="http://schemas.openxmlformats.org/officeDocument/2006/relationships/hyperlink" Target="http://plants.ensembl.org/zea_mays/Gene/Summary?db=core;g=Zm00001d052034" TargetMode="External"/><Relationship Id="rId12" Type="http://schemas.openxmlformats.org/officeDocument/2006/relationships/hyperlink" Target="http://plants.ensembl.org/zea_mays/contigview?chr=5&amp;vc_start=183747380&amp;vc_end=183749370" TargetMode="External"/><Relationship Id="rId108" Type="http://schemas.openxmlformats.org/officeDocument/2006/relationships/hyperlink" Target="http://plants.ensembl.org/zea_mays/contigview?chr=2&amp;vc_start=131242393&amp;vc_end=131243911" TargetMode="External"/><Relationship Id="rId315" Type="http://schemas.openxmlformats.org/officeDocument/2006/relationships/hyperlink" Target="http://plants.ensembl.org/zea_mays/Gene/Summary?db=core;g=Zm00001d035143" TargetMode="External"/><Relationship Id="rId357" Type="http://schemas.openxmlformats.org/officeDocument/2006/relationships/hyperlink" Target="http://plants.ensembl.org/zea_mays/contigview?chr=10" TargetMode="External"/><Relationship Id="rId522" Type="http://schemas.openxmlformats.org/officeDocument/2006/relationships/hyperlink" Target="http://plants.ensembl.org/zea_mays/contigview?chr=5" TargetMode="External"/><Relationship Id="rId54" Type="http://schemas.openxmlformats.org/officeDocument/2006/relationships/hyperlink" Target="http://plants.ensembl.org/zea_mays/contigview?chr=5" TargetMode="External"/><Relationship Id="rId96" Type="http://schemas.openxmlformats.org/officeDocument/2006/relationships/hyperlink" Target="http://plants.ensembl.org/zea_mays/contigview?chr=1&amp;vc_start=274809375&amp;vc_end=274810292" TargetMode="External"/><Relationship Id="rId161" Type="http://schemas.openxmlformats.org/officeDocument/2006/relationships/hyperlink" Target="http://plants.ensembl.org/zea_mays/contigview?chr=2&amp;vc_start=210700847&amp;vc_end=210703733" TargetMode="External"/><Relationship Id="rId217" Type="http://schemas.openxmlformats.org/officeDocument/2006/relationships/hyperlink" Target="http://plants.ensembl.org/zea_mays/contigview?chr=1&amp;vc_start=5589770&amp;vc_end=5590513" TargetMode="External"/><Relationship Id="rId399" Type="http://schemas.openxmlformats.org/officeDocument/2006/relationships/hyperlink" Target="http://plants.ensembl.org/zea_mays/contigview?chr=8&amp;vc_start=25221056&amp;vc_end=25222003" TargetMode="External"/><Relationship Id="rId259" Type="http://schemas.openxmlformats.org/officeDocument/2006/relationships/hyperlink" Target="http://plants.ensembl.org/zea_mays/Gene/Summary?db=core;g=Zm00001d038792" TargetMode="External"/><Relationship Id="rId424" Type="http://schemas.openxmlformats.org/officeDocument/2006/relationships/hyperlink" Target="http://plants.ensembl.org/zea_mays/contigview?chr=10&amp;vc_start=143786832&amp;vc_end=143796162" TargetMode="External"/><Relationship Id="rId466" Type="http://schemas.openxmlformats.org/officeDocument/2006/relationships/hyperlink" Target="http://plants.ensembl.org/zea_mays/contigview?chr=4" TargetMode="External"/><Relationship Id="rId23" Type="http://schemas.openxmlformats.org/officeDocument/2006/relationships/hyperlink" Target="http://plants.ensembl.org/zea_mays/contigview?chr=10&amp;vc_start=147437436&amp;vc_end=147441371" TargetMode="External"/><Relationship Id="rId119" Type="http://schemas.openxmlformats.org/officeDocument/2006/relationships/hyperlink" Target="http://plants.ensembl.org/zea_mays/contigview?chr=7&amp;vc_start=123675725&amp;vc_end=123676681" TargetMode="External"/><Relationship Id="rId270" Type="http://schemas.openxmlformats.org/officeDocument/2006/relationships/hyperlink" Target="http://plants.ensembl.org/zea_mays/contigview?chr=10&amp;vc_start=4672326&amp;vc_end=4673327" TargetMode="External"/><Relationship Id="rId326" Type="http://schemas.openxmlformats.org/officeDocument/2006/relationships/hyperlink" Target="http://plants.ensembl.org/zea_mays/contigview?chr=10&amp;vc_start=126794136&amp;vc_end=126795161" TargetMode="External"/><Relationship Id="rId533" Type="http://schemas.openxmlformats.org/officeDocument/2006/relationships/hyperlink" Target="http://plants.ensembl.org/zea_mays/Gene/Summary?db=core;g=Zm00001d011721" TargetMode="External"/><Relationship Id="rId65" Type="http://schemas.openxmlformats.org/officeDocument/2006/relationships/hyperlink" Target="http://plants.ensembl.org/zea_mays/Gene/Summary?db=core;g=Zm00001d020693" TargetMode="External"/><Relationship Id="rId130" Type="http://schemas.openxmlformats.org/officeDocument/2006/relationships/hyperlink" Target="http://plants.ensembl.org/zea_mays/Gene/Summary?db=core;g=Zm00001d020591" TargetMode="External"/><Relationship Id="rId368" Type="http://schemas.openxmlformats.org/officeDocument/2006/relationships/hyperlink" Target="http://plants.ensembl.org/zea_mays/Gene/Summary?db=core;g=Zm00001d027922" TargetMode="External"/><Relationship Id="rId172" Type="http://schemas.openxmlformats.org/officeDocument/2006/relationships/hyperlink" Target="http://plants.ensembl.org/zea_mays/contigview?chr=7&amp;vc_start=24655394&amp;vc_end=24659033" TargetMode="External"/><Relationship Id="rId228" Type="http://schemas.openxmlformats.org/officeDocument/2006/relationships/hyperlink" Target="http://plants.ensembl.org/zea_mays/contigview?chr=1&amp;vc_start=5701680&amp;vc_end=5704055" TargetMode="External"/><Relationship Id="rId435" Type="http://schemas.openxmlformats.org/officeDocument/2006/relationships/hyperlink" Target="http://plants.ensembl.org/zea_mays/contigview?chr=1&amp;vc_start=285335178&amp;vc_end=285337132" TargetMode="External"/><Relationship Id="rId477" Type="http://schemas.openxmlformats.org/officeDocument/2006/relationships/hyperlink" Target="http://plants.ensembl.org/zea_mays/Gene/Summary?db=core;g=Zm00001d026575" TargetMode="External"/><Relationship Id="rId281" Type="http://schemas.openxmlformats.org/officeDocument/2006/relationships/hyperlink" Target="http://plants.ensembl.org/zea_mays/contigview?chr=2&amp;vc_start=140809252&amp;vc_end=140813969" TargetMode="External"/><Relationship Id="rId337" Type="http://schemas.openxmlformats.org/officeDocument/2006/relationships/hyperlink" Target="http://plants.ensembl.org/zea_mays/contigview?chr=10&amp;vc_start=145157330&amp;vc_end=145158895" TargetMode="External"/><Relationship Id="rId502" Type="http://schemas.openxmlformats.org/officeDocument/2006/relationships/hyperlink" Target="http://plants.ensembl.org/zea_mays/contigview?chr=4" TargetMode="External"/><Relationship Id="rId34" Type="http://schemas.openxmlformats.org/officeDocument/2006/relationships/hyperlink" Target="http://plants.ensembl.org/zea_mays/contigview?chr=10" TargetMode="External"/><Relationship Id="rId76" Type="http://schemas.openxmlformats.org/officeDocument/2006/relationships/hyperlink" Target="http://plants.ensembl.org/zea_mays/contigview?chr=7&amp;vc_start=156641990&amp;vc_end=156643471" TargetMode="External"/><Relationship Id="rId141" Type="http://schemas.openxmlformats.org/officeDocument/2006/relationships/hyperlink" Target="http://plants.ensembl.org/zea_mays/contigview?chr=10&amp;vc_start=126880549&amp;vc_end=126888843" TargetMode="External"/><Relationship Id="rId379" Type="http://schemas.openxmlformats.org/officeDocument/2006/relationships/hyperlink" Target="http://plants.ensembl.org/zea_mays/contigview?chr=3&amp;vc_start=199163496&amp;vc_end=199164221" TargetMode="External"/><Relationship Id="rId544" Type="http://schemas.openxmlformats.org/officeDocument/2006/relationships/hyperlink" Target="http://plants.ensembl.org/zea_mays/contigview?chr=9&amp;vc_start=153255360&amp;vc_end=153257954" TargetMode="External"/><Relationship Id="rId7" Type="http://schemas.openxmlformats.org/officeDocument/2006/relationships/hyperlink" Target="http://plants.ensembl.org/zea_mays/contigview?chr=4&amp;vc_start=178364585&amp;vc_end=178366789" TargetMode="External"/><Relationship Id="rId183" Type="http://schemas.openxmlformats.org/officeDocument/2006/relationships/hyperlink" Target="http://plants.ensembl.org/zea_mays/contigview?chr=7" TargetMode="External"/><Relationship Id="rId239" Type="http://schemas.openxmlformats.org/officeDocument/2006/relationships/hyperlink" Target="http://plants.ensembl.org/zea_mays/contigview?chr=2" TargetMode="External"/><Relationship Id="rId390" Type="http://schemas.openxmlformats.org/officeDocument/2006/relationships/hyperlink" Target="http://plants.ensembl.org/zea_mays/contigview?chr=8" TargetMode="External"/><Relationship Id="rId404" Type="http://schemas.openxmlformats.org/officeDocument/2006/relationships/hyperlink" Target="http://plants.ensembl.org/zea_mays/contigview?chr=1&amp;vc_start=71161670&amp;vc_end=71164215" TargetMode="External"/><Relationship Id="rId446" Type="http://schemas.openxmlformats.org/officeDocument/2006/relationships/hyperlink" Target="http://plants.ensembl.org/zea_mays/contigview?chr=10" TargetMode="External"/><Relationship Id="rId250" Type="http://schemas.openxmlformats.org/officeDocument/2006/relationships/hyperlink" Target="http://plants.ensembl.org/zea_mays/Gene/Summary?db=core;g=Zm00001d049608" TargetMode="External"/><Relationship Id="rId292" Type="http://schemas.openxmlformats.org/officeDocument/2006/relationships/hyperlink" Target="http://plants.ensembl.org/zea_mays/contigview?chr=1" TargetMode="External"/><Relationship Id="rId306" Type="http://schemas.openxmlformats.org/officeDocument/2006/relationships/hyperlink" Target="http://plants.ensembl.org/zea_mays/contigview?chr=3&amp;vc_start=217679351&amp;vc_end=217682059" TargetMode="External"/><Relationship Id="rId488" Type="http://schemas.openxmlformats.org/officeDocument/2006/relationships/hyperlink" Target="http://plants.ensembl.org/zea_mays/contigview?chr=10&amp;vc_start=148261491&amp;vc_end=148265297" TargetMode="External"/><Relationship Id="rId45" Type="http://schemas.openxmlformats.org/officeDocument/2006/relationships/hyperlink" Target="http://plants.ensembl.org/zea_mays/Gene/Summary?db=core;g=Zm00001d016248" TargetMode="External"/><Relationship Id="rId87" Type="http://schemas.openxmlformats.org/officeDocument/2006/relationships/hyperlink" Target="http://plants.ensembl.org/zea_mays/contigview?chr=8&amp;vc_start=170419466&amp;vc_end=170424898" TargetMode="External"/><Relationship Id="rId110" Type="http://schemas.openxmlformats.org/officeDocument/2006/relationships/hyperlink" Target="http://plants.ensembl.org/zea_mays/contigview?chr=6" TargetMode="External"/><Relationship Id="rId348" Type="http://schemas.openxmlformats.org/officeDocument/2006/relationships/hyperlink" Target="http://plants.ensembl.org/zea_mays/Gene/Summary?db=core;g=Zm00001d052260" TargetMode="External"/><Relationship Id="rId513" Type="http://schemas.openxmlformats.org/officeDocument/2006/relationships/hyperlink" Target="http://plants.ensembl.org/zea_mays/Gene/Summary?db=core;g=Zm00001d013306" TargetMode="External"/><Relationship Id="rId152" Type="http://schemas.openxmlformats.org/officeDocument/2006/relationships/hyperlink" Target="http://plants.ensembl.org/zea_mays/contigview?chr=10&amp;vc_start=147981376&amp;vc_end=147981964" TargetMode="External"/><Relationship Id="rId194" Type="http://schemas.openxmlformats.org/officeDocument/2006/relationships/hyperlink" Target="http://plants.ensembl.org/zea_mays/Gene/Summary?db=core;g=Zm00001d010998" TargetMode="External"/><Relationship Id="rId208" Type="http://schemas.openxmlformats.org/officeDocument/2006/relationships/hyperlink" Target="http://plants.ensembl.org/zea_mays/contigview?chr=9&amp;vc_start=118041045&amp;vc_end=118043785" TargetMode="External"/><Relationship Id="rId415" Type="http://schemas.openxmlformats.org/officeDocument/2006/relationships/hyperlink" Target="http://plants.ensembl.org/zea_mays/contigview?chr=10&amp;vc_start=143599140&amp;vc_end=143600834" TargetMode="External"/><Relationship Id="rId457" Type="http://schemas.openxmlformats.org/officeDocument/2006/relationships/hyperlink" Target="http://plants.ensembl.org/zea_mays/Gene/Summary?db=core;g=Zm00001d051892" TargetMode="External"/><Relationship Id="rId261" Type="http://schemas.openxmlformats.org/officeDocument/2006/relationships/hyperlink" Target="http://plants.ensembl.org/zea_mays/contigview?chr=6&amp;vc_start=164389095&amp;vc_end=164395441" TargetMode="External"/><Relationship Id="rId499" Type="http://schemas.openxmlformats.org/officeDocument/2006/relationships/hyperlink" Target="http://plants.ensembl.org/zea_mays/contigview?chr=4&amp;vc_start=177028520&amp;vc_end=177029881" TargetMode="External"/><Relationship Id="rId14" Type="http://schemas.openxmlformats.org/officeDocument/2006/relationships/hyperlink" Target="http://plants.ensembl.org/zea_mays/contigview?chr=8" TargetMode="External"/><Relationship Id="rId56" Type="http://schemas.openxmlformats.org/officeDocument/2006/relationships/hyperlink" Target="http://plants.ensembl.org/zea_mays/contigview?chr=5&amp;vc_start=214042874&amp;vc_end=214045954" TargetMode="External"/><Relationship Id="rId317" Type="http://schemas.openxmlformats.org/officeDocument/2006/relationships/hyperlink" Target="http://plants.ensembl.org/zea_mays/contigview?chr=6&amp;vc_start=6884406&amp;vc_end=6891194" TargetMode="External"/><Relationship Id="rId359" Type="http://schemas.openxmlformats.org/officeDocument/2006/relationships/hyperlink" Target="http://plants.ensembl.org/zea_mays/contigview?chr=10&amp;vc_start=143570399&amp;vc_end=143571745" TargetMode="External"/><Relationship Id="rId524" Type="http://schemas.openxmlformats.org/officeDocument/2006/relationships/hyperlink" Target="http://plants.ensembl.org/zea_mays/contigview?chr=5&amp;vc_start=8293227&amp;vc_end=8293556" TargetMode="External"/><Relationship Id="rId98" Type="http://schemas.openxmlformats.org/officeDocument/2006/relationships/hyperlink" Target="http://plants.ensembl.org/zea_mays/contigview?chr=1" TargetMode="External"/><Relationship Id="rId121" Type="http://schemas.openxmlformats.org/officeDocument/2006/relationships/hyperlink" Target="http://plants.ensembl.org/zea_mays/Gene/Summary?db=core;g=Zm00001d020584" TargetMode="External"/><Relationship Id="rId163" Type="http://schemas.openxmlformats.org/officeDocument/2006/relationships/hyperlink" Target="http://plants.ensembl.org/zea_mays/contigview?chr=2" TargetMode="External"/><Relationship Id="rId219" Type="http://schemas.openxmlformats.org/officeDocument/2006/relationships/hyperlink" Target="http://plants.ensembl.org/zea_mays/contigview?chr=1" TargetMode="External"/><Relationship Id="rId370" Type="http://schemas.openxmlformats.org/officeDocument/2006/relationships/hyperlink" Target="http://plants.ensembl.org/zea_mays/contigview?chr=1&amp;vc_start=17722776&amp;vc_end=17726155" TargetMode="External"/><Relationship Id="rId426" Type="http://schemas.openxmlformats.org/officeDocument/2006/relationships/hyperlink" Target="http://plants.ensembl.org/zea_mays/contigview?chr=1" TargetMode="External"/><Relationship Id="rId230" Type="http://schemas.openxmlformats.org/officeDocument/2006/relationships/hyperlink" Target="http://plants.ensembl.org/zea_mays/Gene/Summary?db=core;g=Zm00001d027468" TargetMode="External"/><Relationship Id="rId468" Type="http://schemas.openxmlformats.org/officeDocument/2006/relationships/hyperlink" Target="http://plants.ensembl.org/zea_mays/contigview?chr=4&amp;vc_start=173925846&amp;vc_end=173928349" TargetMode="External"/><Relationship Id="rId25" Type="http://schemas.openxmlformats.org/officeDocument/2006/relationships/hyperlink" Target="http://plants.ensembl.org/zea_mays/Gene/Summary?db=core;g=Zm00001d026518" TargetMode="External"/><Relationship Id="rId67" Type="http://schemas.openxmlformats.org/officeDocument/2006/relationships/hyperlink" Target="http://plants.ensembl.org/zea_mays/contigview?chr=7&amp;vc_start=128776562&amp;vc_end=128777569" TargetMode="External"/><Relationship Id="rId272" Type="http://schemas.openxmlformats.org/officeDocument/2006/relationships/hyperlink" Target="http://plants.ensembl.org/zea_mays/contigview?chr=10" TargetMode="External"/><Relationship Id="rId328" Type="http://schemas.openxmlformats.org/officeDocument/2006/relationships/hyperlink" Target="http://plants.ensembl.org/zea_mays/contigview?chr=10" TargetMode="External"/><Relationship Id="rId535" Type="http://schemas.openxmlformats.org/officeDocument/2006/relationships/hyperlink" Target="http://plants.ensembl.org/zea_mays/contigview?chr=8&amp;vc_start=159899428&amp;vc_end=159902796" TargetMode="External"/><Relationship Id="rId132" Type="http://schemas.openxmlformats.org/officeDocument/2006/relationships/hyperlink" Target="http://plants.ensembl.org/zea_mays/contigview?chr=7&amp;vc_start=123954263&amp;vc_end=123955189" TargetMode="External"/><Relationship Id="rId174" Type="http://schemas.openxmlformats.org/officeDocument/2006/relationships/hyperlink" Target="http://plants.ensembl.org/zea_mays/Gene/Summary?db=core;g=Zm00001d021544" TargetMode="External"/><Relationship Id="rId381" Type="http://schemas.openxmlformats.org/officeDocument/2006/relationships/hyperlink" Target="http://plants.ensembl.org/zea_mays/contigview?chr=3" TargetMode="External"/><Relationship Id="rId241" Type="http://schemas.openxmlformats.org/officeDocument/2006/relationships/hyperlink" Target="http://plants.ensembl.org/zea_mays/contigview?chr=2&amp;vc_start=226141607&amp;vc_end=226143698" TargetMode="External"/><Relationship Id="rId437" Type="http://schemas.openxmlformats.org/officeDocument/2006/relationships/hyperlink" Target="http://plants.ensembl.org/zea_mays/Gene/Summary?db=core;g=Zm00001d036698" TargetMode="External"/><Relationship Id="rId479" Type="http://schemas.openxmlformats.org/officeDocument/2006/relationships/hyperlink" Target="http://plants.ensembl.org/zea_mays/contigview?chr=10&amp;vc_start=148249658&amp;vc_end=148253209" TargetMode="External"/><Relationship Id="rId15" Type="http://schemas.openxmlformats.org/officeDocument/2006/relationships/hyperlink" Target="http://plants.ensembl.org/zea_mays/contigview?chr=8&amp;vc_start=75146233&amp;vc_end=75152432" TargetMode="External"/><Relationship Id="rId36" Type="http://schemas.openxmlformats.org/officeDocument/2006/relationships/hyperlink" Target="http://plants.ensembl.org/zea_mays/contigview?chr=10&amp;vc_start=147855536&amp;vc_end=147856873" TargetMode="External"/><Relationship Id="rId57" Type="http://schemas.openxmlformats.org/officeDocument/2006/relationships/hyperlink" Target="http://plants.ensembl.org/zea_mays/Gene/Summary?db=core;g=Zm00001d018099" TargetMode="External"/><Relationship Id="rId262" Type="http://schemas.openxmlformats.org/officeDocument/2006/relationships/hyperlink" Target="http://plants.ensembl.org/zea_mays/contigview?chr=6&amp;vc_start=164389095&amp;vc_end=164395441" TargetMode="External"/><Relationship Id="rId283" Type="http://schemas.openxmlformats.org/officeDocument/2006/relationships/hyperlink" Target="http://plants.ensembl.org/zea_mays/Gene/Summary?db=core;g=Zm00001d011666" TargetMode="External"/><Relationship Id="rId318" Type="http://schemas.openxmlformats.org/officeDocument/2006/relationships/hyperlink" Target="http://plants.ensembl.org/zea_mays/contigview?chr=6&amp;vc_start=6884406&amp;vc_end=6891194" TargetMode="External"/><Relationship Id="rId339" Type="http://schemas.openxmlformats.org/officeDocument/2006/relationships/hyperlink" Target="http://plants.ensembl.org/zea_mays/Gene/Summary?db=core;g=Zm00001d049822" TargetMode="External"/><Relationship Id="rId490" Type="http://schemas.openxmlformats.org/officeDocument/2006/relationships/hyperlink" Target="http://plants.ensembl.org/zea_mays/contigview?chr=10" TargetMode="External"/><Relationship Id="rId504" Type="http://schemas.openxmlformats.org/officeDocument/2006/relationships/hyperlink" Target="http://plants.ensembl.org/zea_mays/contigview?chr=4&amp;vc_start=177078013&amp;vc_end=177079956" TargetMode="External"/><Relationship Id="rId525" Type="http://schemas.openxmlformats.org/officeDocument/2006/relationships/hyperlink" Target="http://plants.ensembl.org/zea_mays/Gene/Summary?db=core;g=Zm00001d011708" TargetMode="External"/><Relationship Id="rId546" Type="http://schemas.openxmlformats.org/officeDocument/2006/relationships/hyperlink" Target="http://plants.ensembl.org/zea_mays/contigview?chr=9" TargetMode="External"/><Relationship Id="rId78" Type="http://schemas.openxmlformats.org/officeDocument/2006/relationships/hyperlink" Target="http://plants.ensembl.org/zea_mays/contigview?chr=8" TargetMode="External"/><Relationship Id="rId99" Type="http://schemas.openxmlformats.org/officeDocument/2006/relationships/hyperlink" Target="http://plants.ensembl.org/zea_mays/contigview?chr=1&amp;vc_start=274819675&amp;vc_end=274820688" TargetMode="External"/><Relationship Id="rId101" Type="http://schemas.openxmlformats.org/officeDocument/2006/relationships/hyperlink" Target="http://plants.ensembl.org/zea_mays/Gene/Summary?db=core;g=Zm00001d033830" TargetMode="External"/><Relationship Id="rId122" Type="http://schemas.openxmlformats.org/officeDocument/2006/relationships/hyperlink" Target="http://plants.ensembl.org/zea_mays/contigview?chr=7" TargetMode="External"/><Relationship Id="rId143" Type="http://schemas.openxmlformats.org/officeDocument/2006/relationships/hyperlink" Target="http://plants.ensembl.org/zea_mays/contigview?chr=10" TargetMode="External"/><Relationship Id="rId164" Type="http://schemas.openxmlformats.org/officeDocument/2006/relationships/hyperlink" Target="http://plants.ensembl.org/zea_mays/contigview?chr=2&amp;vc_start=6819751&amp;vc_end=6827540" TargetMode="External"/><Relationship Id="rId185" Type="http://schemas.openxmlformats.org/officeDocument/2006/relationships/hyperlink" Target="http://plants.ensembl.org/zea_mays/contigview?chr=7&amp;vc_start=155779197&amp;vc_end=155787322" TargetMode="External"/><Relationship Id="rId350" Type="http://schemas.openxmlformats.org/officeDocument/2006/relationships/hyperlink" Target="http://plants.ensembl.org/zea_mays/contigview?chr=4&amp;vc_start=185139277&amp;vc_end=185141193" TargetMode="External"/><Relationship Id="rId371" Type="http://schemas.openxmlformats.org/officeDocument/2006/relationships/hyperlink" Target="http://plants.ensembl.org/zea_mays/contigview?chr=1&amp;vc_start=17722776&amp;vc_end=17726155" TargetMode="External"/><Relationship Id="rId406" Type="http://schemas.openxmlformats.org/officeDocument/2006/relationships/hyperlink" Target="http://plants.ensembl.org/zea_mays/contigview?chr=8" TargetMode="External"/><Relationship Id="rId9" Type="http://schemas.openxmlformats.org/officeDocument/2006/relationships/hyperlink" Target="http://plants.ensembl.org/zea_mays/Gene/Summary?db=core;g=Zm00001d017047" TargetMode="External"/><Relationship Id="rId210" Type="http://schemas.openxmlformats.org/officeDocument/2006/relationships/hyperlink" Target="http://plants.ensembl.org/zea_mays/Gene/Summary?db=core;g=Zm00001d047089" TargetMode="External"/><Relationship Id="rId392" Type="http://schemas.openxmlformats.org/officeDocument/2006/relationships/hyperlink" Target="http://plants.ensembl.org/zea_mays/contigview?chr=8&amp;vc_start=25177981&amp;vc_end=25178538" TargetMode="External"/><Relationship Id="rId427" Type="http://schemas.openxmlformats.org/officeDocument/2006/relationships/hyperlink" Target="http://plants.ensembl.org/zea_mays/contigview?chr=1&amp;vc_start=207276632&amp;vc_end=207281619" TargetMode="External"/><Relationship Id="rId448" Type="http://schemas.openxmlformats.org/officeDocument/2006/relationships/hyperlink" Target="http://plants.ensembl.org/zea_mays/contigview?chr=10&amp;vc_start=123911243&amp;vc_end=123912298" TargetMode="External"/><Relationship Id="rId469" Type="http://schemas.openxmlformats.org/officeDocument/2006/relationships/hyperlink" Target="http://plants.ensembl.org/zea_mays/Gene/Summary?db=core;g=Zm00001d017199" TargetMode="External"/><Relationship Id="rId26" Type="http://schemas.openxmlformats.org/officeDocument/2006/relationships/hyperlink" Target="http://plants.ensembl.org/zea_mays/contigview?chr=10" TargetMode="External"/><Relationship Id="rId231" Type="http://schemas.openxmlformats.org/officeDocument/2006/relationships/hyperlink" Target="http://plants.ensembl.org/zea_mays/contigview?chr=1" TargetMode="External"/><Relationship Id="rId252" Type="http://schemas.openxmlformats.org/officeDocument/2006/relationships/hyperlink" Target="http://plants.ensembl.org/zea_mays/contigview?chr=4&amp;vc_start=37421922&amp;vc_end=37427789" TargetMode="External"/><Relationship Id="rId273" Type="http://schemas.openxmlformats.org/officeDocument/2006/relationships/hyperlink" Target="http://plants.ensembl.org/zea_mays/contigview?chr=10&amp;vc_start=4674375&amp;vc_end=4678089" TargetMode="External"/><Relationship Id="rId294" Type="http://schemas.openxmlformats.org/officeDocument/2006/relationships/hyperlink" Target="http://plants.ensembl.org/zea_mays/contigview?chr=1&amp;vc_start=16721226&amp;vc_end=16722692" TargetMode="External"/><Relationship Id="rId308" Type="http://schemas.openxmlformats.org/officeDocument/2006/relationships/hyperlink" Target="http://plants.ensembl.org/zea_mays/contigview?chr=5" TargetMode="External"/><Relationship Id="rId329" Type="http://schemas.openxmlformats.org/officeDocument/2006/relationships/hyperlink" Target="http://plants.ensembl.org/zea_mays/contigview?chr=10&amp;vc_start=144991865&amp;vc_end=144994560" TargetMode="External"/><Relationship Id="rId480" Type="http://schemas.openxmlformats.org/officeDocument/2006/relationships/hyperlink" Target="http://plants.ensembl.org/zea_mays/contigview?chr=10&amp;vc_start=148249658&amp;vc_end=148253209" TargetMode="External"/><Relationship Id="rId515" Type="http://schemas.openxmlformats.org/officeDocument/2006/relationships/hyperlink" Target="http://plants.ensembl.org/zea_mays/contigview?chr=5&amp;vc_start=8172127&amp;vc_end=8172948" TargetMode="External"/><Relationship Id="rId536" Type="http://schemas.openxmlformats.org/officeDocument/2006/relationships/hyperlink" Target="http://plants.ensembl.org/zea_mays/contigview?chr=8&amp;vc_start=159899428&amp;vc_end=159902796" TargetMode="External"/><Relationship Id="rId47" Type="http://schemas.openxmlformats.org/officeDocument/2006/relationships/hyperlink" Target="http://plants.ensembl.org/zea_mays/contigview?chr=5&amp;vc_start=152956416&amp;vc_end=152961046" TargetMode="External"/><Relationship Id="rId68" Type="http://schemas.openxmlformats.org/officeDocument/2006/relationships/hyperlink" Target="http://plants.ensembl.org/zea_mays/contigview?chr=7&amp;vc_start=128776562&amp;vc_end=128777569" TargetMode="External"/><Relationship Id="rId89" Type="http://schemas.openxmlformats.org/officeDocument/2006/relationships/hyperlink" Target="http://plants.ensembl.org/zea_mays/Gene/Summary?db=core;g=Zm00001d012228" TargetMode="External"/><Relationship Id="rId112" Type="http://schemas.openxmlformats.org/officeDocument/2006/relationships/hyperlink" Target="http://plants.ensembl.org/zea_mays/contigview?chr=6&amp;vc_start=150861505&amp;vc_end=150866590" TargetMode="External"/><Relationship Id="rId133" Type="http://schemas.openxmlformats.org/officeDocument/2006/relationships/hyperlink" Target="http://plants.ensembl.org/zea_mays/contigview?chr=7&amp;vc_start=123954263&amp;vc_end=123955189" TargetMode="External"/><Relationship Id="rId154" Type="http://schemas.openxmlformats.org/officeDocument/2006/relationships/hyperlink" Target="http://plants.ensembl.org/zea_mays/Gene/Summary?db=core;g=Zm00001d026547" TargetMode="External"/><Relationship Id="rId175" Type="http://schemas.openxmlformats.org/officeDocument/2006/relationships/hyperlink" Target="http://plants.ensembl.org/zea_mays/contigview?chr=7" TargetMode="External"/><Relationship Id="rId340" Type="http://schemas.openxmlformats.org/officeDocument/2006/relationships/hyperlink" Target="http://plants.ensembl.org/zea_mays/contigview?chr=4" TargetMode="External"/><Relationship Id="rId361" Type="http://schemas.openxmlformats.org/officeDocument/2006/relationships/hyperlink" Target="http://plants.ensembl.org/zea_mays/contigview?chr=1" TargetMode="External"/><Relationship Id="rId196" Type="http://schemas.openxmlformats.org/officeDocument/2006/relationships/hyperlink" Target="http://plants.ensembl.org/zea_mays/contigview?chr=8&amp;vc_start=136302778&amp;vc_end=136306209" TargetMode="External"/><Relationship Id="rId200" Type="http://schemas.openxmlformats.org/officeDocument/2006/relationships/hyperlink" Target="http://plants.ensembl.org/zea_mays/contigview?chr=8&amp;vc_start=136349224&amp;vc_end=136350587" TargetMode="External"/><Relationship Id="rId382" Type="http://schemas.openxmlformats.org/officeDocument/2006/relationships/hyperlink" Target="http://plants.ensembl.org/zea_mays/contigview?chr=3&amp;vc_start=199110559&amp;vc_end=199113757" TargetMode="External"/><Relationship Id="rId417" Type="http://schemas.openxmlformats.org/officeDocument/2006/relationships/hyperlink" Target="http://plants.ensembl.org/zea_mays/Gene/Summary?db=core;g=Zm00001d026335" TargetMode="External"/><Relationship Id="rId438" Type="http://schemas.openxmlformats.org/officeDocument/2006/relationships/hyperlink" Target="http://plants.ensembl.org/zea_mays/contigview?chr=6" TargetMode="External"/><Relationship Id="rId459" Type="http://schemas.openxmlformats.org/officeDocument/2006/relationships/hyperlink" Target="http://plants.ensembl.org/zea_mays/contigview?chr=4&amp;vc_start=173824341&amp;vc_end=173825720" TargetMode="External"/><Relationship Id="rId16" Type="http://schemas.openxmlformats.org/officeDocument/2006/relationships/hyperlink" Target="http://plants.ensembl.org/zea_mays/contigview?chr=8&amp;vc_start=75146233&amp;vc_end=75152432" TargetMode="External"/><Relationship Id="rId221" Type="http://schemas.openxmlformats.org/officeDocument/2006/relationships/hyperlink" Target="http://plants.ensembl.org/zea_mays/contigview?chr=1&amp;vc_start=5610415&amp;vc_end=5614949" TargetMode="External"/><Relationship Id="rId242" Type="http://schemas.openxmlformats.org/officeDocument/2006/relationships/hyperlink" Target="http://plants.ensembl.org/zea_mays/Gene/Summary?db=core;g=Zm00001d042019" TargetMode="External"/><Relationship Id="rId263" Type="http://schemas.openxmlformats.org/officeDocument/2006/relationships/hyperlink" Target="http://plants.ensembl.org/zea_mays/Gene/Summary?db=core;g=Zm00001d038794" TargetMode="External"/><Relationship Id="rId284" Type="http://schemas.openxmlformats.org/officeDocument/2006/relationships/hyperlink" Target="http://plants.ensembl.org/zea_mays/contigview?chr=8" TargetMode="External"/><Relationship Id="rId319" Type="http://schemas.openxmlformats.org/officeDocument/2006/relationships/hyperlink" Target="http://plants.ensembl.org/zea_mays/Gene/Summary?db=core;g=Zm00001d025699" TargetMode="External"/><Relationship Id="rId470" Type="http://schemas.openxmlformats.org/officeDocument/2006/relationships/hyperlink" Target="http://plants.ensembl.org/zea_mays/contigview?chr=5" TargetMode="External"/><Relationship Id="rId491" Type="http://schemas.openxmlformats.org/officeDocument/2006/relationships/hyperlink" Target="http://plants.ensembl.org/zea_mays/contigview?chr=10&amp;vc_start=148267758&amp;vc_end=148269932" TargetMode="External"/><Relationship Id="rId505" Type="http://schemas.openxmlformats.org/officeDocument/2006/relationships/hyperlink" Target="http://plants.ensembl.org/zea_mays/Gene/Summary?db=core;g=Zm00001d052043" TargetMode="External"/><Relationship Id="rId526" Type="http://schemas.openxmlformats.org/officeDocument/2006/relationships/hyperlink" Target="http://plants.ensembl.org/zea_mays/contigview?chr=8" TargetMode="External"/><Relationship Id="rId37" Type="http://schemas.openxmlformats.org/officeDocument/2006/relationships/hyperlink" Target="http://plants.ensembl.org/zea_mays/Gene/Summary?db=core;g=Zm00001d031808" TargetMode="External"/><Relationship Id="rId58" Type="http://schemas.openxmlformats.org/officeDocument/2006/relationships/hyperlink" Target="http://plants.ensembl.org/zea_mays/contigview?chr=5" TargetMode="External"/><Relationship Id="rId79" Type="http://schemas.openxmlformats.org/officeDocument/2006/relationships/hyperlink" Target="http://plants.ensembl.org/zea_mays/contigview?chr=8&amp;vc_start=170362957&amp;vc_end=170364624" TargetMode="External"/><Relationship Id="rId102" Type="http://schemas.openxmlformats.org/officeDocument/2006/relationships/hyperlink" Target="http://plants.ensembl.org/zea_mays/contigview?chr=1" TargetMode="External"/><Relationship Id="rId123" Type="http://schemas.openxmlformats.org/officeDocument/2006/relationships/hyperlink" Target="http://plants.ensembl.org/zea_mays/contigview?chr=7&amp;vc_start=123703834&amp;vc_end=123704145" TargetMode="External"/><Relationship Id="rId144" Type="http://schemas.openxmlformats.org/officeDocument/2006/relationships/hyperlink" Target="http://plants.ensembl.org/zea_mays/contigview?chr=10&amp;vc_start=147919136&amp;vc_end=147925555" TargetMode="External"/><Relationship Id="rId330" Type="http://schemas.openxmlformats.org/officeDocument/2006/relationships/hyperlink" Target="http://plants.ensembl.org/zea_mays/contigview?chr=10&amp;vc_start=144991865&amp;vc_end=144994560" TargetMode="External"/><Relationship Id="rId547" Type="http://schemas.openxmlformats.org/officeDocument/2006/relationships/hyperlink" Target="http://plants.ensembl.org/zea_mays/contigview?chr=9&amp;vc_start=153485703&amp;vc_end=153486254" TargetMode="External"/><Relationship Id="rId90" Type="http://schemas.openxmlformats.org/officeDocument/2006/relationships/hyperlink" Target="http://plants.ensembl.org/zea_mays/contigview?chr=8" TargetMode="External"/><Relationship Id="rId165" Type="http://schemas.openxmlformats.org/officeDocument/2006/relationships/hyperlink" Target="http://plants.ensembl.org/zea_mays/contigview?chr=2&amp;vc_start=6819751&amp;vc_end=6827540" TargetMode="External"/><Relationship Id="rId186" Type="http://schemas.openxmlformats.org/officeDocument/2006/relationships/hyperlink" Target="http://plants.ensembl.org/zea_mays/Gene/Summary?db=core;g=Zm00001d010985" TargetMode="External"/><Relationship Id="rId351" Type="http://schemas.openxmlformats.org/officeDocument/2006/relationships/hyperlink" Target="http://plants.ensembl.org/zea_mays/contigview?chr=4&amp;vc_start=185139277&amp;vc_end=185141193" TargetMode="External"/><Relationship Id="rId372" Type="http://schemas.openxmlformats.org/officeDocument/2006/relationships/hyperlink" Target="http://plants.ensembl.org/zea_mays/Gene/Summary?db=core;g=Zm00001d027924" TargetMode="External"/><Relationship Id="rId393" Type="http://schemas.openxmlformats.org/officeDocument/2006/relationships/hyperlink" Target="http://plants.ensembl.org/zea_mays/Gene/Summary?db=core;g=Zm00001d008916" TargetMode="External"/><Relationship Id="rId407" Type="http://schemas.openxmlformats.org/officeDocument/2006/relationships/hyperlink" Target="http://plants.ensembl.org/zea_mays/contigview?chr=8&amp;vc_start=71899226&amp;vc_end=71900023" TargetMode="External"/><Relationship Id="rId428" Type="http://schemas.openxmlformats.org/officeDocument/2006/relationships/hyperlink" Target="http://plants.ensembl.org/zea_mays/contigview?chr=1&amp;vc_start=207276632&amp;vc_end=207281619" TargetMode="External"/><Relationship Id="rId449" Type="http://schemas.openxmlformats.org/officeDocument/2006/relationships/hyperlink" Target="http://plants.ensembl.org/zea_mays/Gene/Summary?db=core;g=Zm00001d025616" TargetMode="External"/><Relationship Id="rId211" Type="http://schemas.openxmlformats.org/officeDocument/2006/relationships/hyperlink" Target="http://plants.ensembl.org/zea_mays/contigview?chr=9" TargetMode="External"/><Relationship Id="rId232" Type="http://schemas.openxmlformats.org/officeDocument/2006/relationships/hyperlink" Target="http://plants.ensembl.org/zea_mays/contigview?chr=1&amp;vc_start=5943755&amp;vc_end=5947624" TargetMode="External"/><Relationship Id="rId253" Type="http://schemas.openxmlformats.org/officeDocument/2006/relationships/hyperlink" Target="http://plants.ensembl.org/zea_mays/contigview?chr=4&amp;vc_start=37421922&amp;vc_end=37427789" TargetMode="External"/><Relationship Id="rId274" Type="http://schemas.openxmlformats.org/officeDocument/2006/relationships/hyperlink" Target="http://plants.ensembl.org/zea_mays/contigview?chr=10&amp;vc_start=4674375&amp;vc_end=4678089" TargetMode="External"/><Relationship Id="rId295" Type="http://schemas.openxmlformats.org/officeDocument/2006/relationships/hyperlink" Target="http://plants.ensembl.org/zea_mays/Gene/Summary?db=core;g=Zm00001d006061" TargetMode="External"/><Relationship Id="rId309" Type="http://schemas.openxmlformats.org/officeDocument/2006/relationships/hyperlink" Target="http://plants.ensembl.org/zea_mays/contigview?chr=5&amp;vc_start=82970088&amp;vc_end=82974239" TargetMode="External"/><Relationship Id="rId460" Type="http://schemas.openxmlformats.org/officeDocument/2006/relationships/hyperlink" Target="http://plants.ensembl.org/zea_mays/contigview?chr=4&amp;vc_start=173824341&amp;vc_end=173825720" TargetMode="External"/><Relationship Id="rId481" Type="http://schemas.openxmlformats.org/officeDocument/2006/relationships/hyperlink" Target="http://plants.ensembl.org/zea_mays/Gene/Summary?db=core;g=Zm00001d026576" TargetMode="External"/><Relationship Id="rId516" Type="http://schemas.openxmlformats.org/officeDocument/2006/relationships/hyperlink" Target="http://plants.ensembl.org/zea_mays/contigview?chr=5&amp;vc_start=8172127&amp;vc_end=8172948" TargetMode="External"/><Relationship Id="rId27" Type="http://schemas.openxmlformats.org/officeDocument/2006/relationships/hyperlink" Target="http://plants.ensembl.org/zea_mays/contigview?chr=10&amp;vc_start=147474669&amp;vc_end=147476975" TargetMode="External"/><Relationship Id="rId48" Type="http://schemas.openxmlformats.org/officeDocument/2006/relationships/hyperlink" Target="http://plants.ensembl.org/zea_mays/contigview?chr=5&amp;vc_start=152956416&amp;vc_end=152961046" TargetMode="External"/><Relationship Id="rId69" Type="http://schemas.openxmlformats.org/officeDocument/2006/relationships/hyperlink" Target="http://plants.ensembl.org/zea_mays/Gene/Summary?db=core;g=Zm00001d021569" TargetMode="External"/><Relationship Id="rId113" Type="http://schemas.openxmlformats.org/officeDocument/2006/relationships/hyperlink" Target="http://plants.ensembl.org/zea_mays/Gene/Summary?db=core;g=Zm00001d020580" TargetMode="External"/><Relationship Id="rId134" Type="http://schemas.openxmlformats.org/officeDocument/2006/relationships/hyperlink" Target="http://plants.ensembl.org/zea_mays/Gene/Summary?db=core;g=Zm00001d020592" TargetMode="External"/><Relationship Id="rId320" Type="http://schemas.openxmlformats.org/officeDocument/2006/relationships/hyperlink" Target="http://plants.ensembl.org/zea_mays/contigview?chr=10" TargetMode="External"/><Relationship Id="rId537" Type="http://schemas.openxmlformats.org/officeDocument/2006/relationships/hyperlink" Target="http://plants.ensembl.org/zea_mays/Gene/Summary?db=core;g=Zm00001d048252" TargetMode="External"/><Relationship Id="rId80" Type="http://schemas.openxmlformats.org/officeDocument/2006/relationships/hyperlink" Target="http://plants.ensembl.org/zea_mays/contigview?chr=8&amp;vc_start=170362957&amp;vc_end=170364624" TargetMode="External"/><Relationship Id="rId155" Type="http://schemas.openxmlformats.org/officeDocument/2006/relationships/hyperlink" Target="http://plants.ensembl.org/zea_mays/contigview?chr=10" TargetMode="External"/><Relationship Id="rId176" Type="http://schemas.openxmlformats.org/officeDocument/2006/relationships/hyperlink" Target="http://plants.ensembl.org/zea_mays/contigview?chr=7&amp;vc_start=155503583&amp;vc_end=155504602" TargetMode="External"/><Relationship Id="rId197" Type="http://schemas.openxmlformats.org/officeDocument/2006/relationships/hyperlink" Target="http://plants.ensembl.org/zea_mays/contigview?chr=8&amp;vc_start=136302778&amp;vc_end=136306209" TargetMode="External"/><Relationship Id="rId341" Type="http://schemas.openxmlformats.org/officeDocument/2006/relationships/hyperlink" Target="http://plants.ensembl.org/zea_mays/contigview?chr=4&amp;vc_start=46350597&amp;vc_end=46355118" TargetMode="External"/><Relationship Id="rId362" Type="http://schemas.openxmlformats.org/officeDocument/2006/relationships/hyperlink" Target="http://plants.ensembl.org/zea_mays/contigview?chr=1&amp;vc_start=17615562&amp;vc_end=17626036" TargetMode="External"/><Relationship Id="rId383" Type="http://schemas.openxmlformats.org/officeDocument/2006/relationships/hyperlink" Target="http://plants.ensembl.org/zea_mays/contigview?chr=3&amp;vc_start=199110559&amp;vc_end=199113757" TargetMode="External"/><Relationship Id="rId418" Type="http://schemas.openxmlformats.org/officeDocument/2006/relationships/hyperlink" Target="http://plants.ensembl.org/zea_mays/contigview?chr=10" TargetMode="External"/><Relationship Id="rId439" Type="http://schemas.openxmlformats.org/officeDocument/2006/relationships/hyperlink" Target="http://plants.ensembl.org/zea_mays/contigview?chr=6&amp;vc_start=98069169&amp;vc_end=98071529" TargetMode="External"/><Relationship Id="rId201" Type="http://schemas.openxmlformats.org/officeDocument/2006/relationships/hyperlink" Target="http://plants.ensembl.org/zea_mays/contigview?chr=8&amp;vc_start=136349224&amp;vc_end=136350587" TargetMode="External"/><Relationship Id="rId222" Type="http://schemas.openxmlformats.org/officeDocument/2006/relationships/hyperlink" Target="http://plants.ensembl.org/zea_mays/Gene/Summary?db=core;g=Zm00001d027456" TargetMode="External"/><Relationship Id="rId243" Type="http://schemas.openxmlformats.org/officeDocument/2006/relationships/hyperlink" Target="http://plants.ensembl.org/zea_mays/contigview?chr=3" TargetMode="External"/><Relationship Id="rId264" Type="http://schemas.openxmlformats.org/officeDocument/2006/relationships/hyperlink" Target="http://plants.ensembl.org/zea_mays/contigview?chr=6" TargetMode="External"/><Relationship Id="rId285" Type="http://schemas.openxmlformats.org/officeDocument/2006/relationships/hyperlink" Target="http://plants.ensembl.org/zea_mays/contigview?chr=8&amp;vc_start=158082120&amp;vc_end=158084527" TargetMode="External"/><Relationship Id="rId450" Type="http://schemas.openxmlformats.org/officeDocument/2006/relationships/hyperlink" Target="http://plants.ensembl.org/zea_mays/contigview?chr=10" TargetMode="External"/><Relationship Id="rId471" Type="http://schemas.openxmlformats.org/officeDocument/2006/relationships/hyperlink" Target="http://plants.ensembl.org/zea_mays/contigview?chr=5&amp;vc_start=188679379&amp;vc_end=188680432" TargetMode="External"/><Relationship Id="rId506" Type="http://schemas.openxmlformats.org/officeDocument/2006/relationships/hyperlink" Target="http://plants.ensembl.org/zea_mays/contigview?chr=4" TargetMode="External"/><Relationship Id="rId17" Type="http://schemas.openxmlformats.org/officeDocument/2006/relationships/hyperlink" Target="http://plants.ensembl.org/zea_mays/Gene/Summary?db=core;g=Zm00001d026510" TargetMode="External"/><Relationship Id="rId38" Type="http://schemas.openxmlformats.org/officeDocument/2006/relationships/hyperlink" Target="http://plants.ensembl.org/zea_mays/contigview?chr=1" TargetMode="External"/><Relationship Id="rId59" Type="http://schemas.openxmlformats.org/officeDocument/2006/relationships/hyperlink" Target="http://plants.ensembl.org/zea_mays/contigview?chr=5&amp;vc_start=214157648&amp;vc_end=214160124" TargetMode="External"/><Relationship Id="rId103" Type="http://schemas.openxmlformats.org/officeDocument/2006/relationships/hyperlink" Target="http://plants.ensembl.org/zea_mays/contigview?chr=1&amp;vc_start=275160006&amp;vc_end=275165400" TargetMode="External"/><Relationship Id="rId124" Type="http://schemas.openxmlformats.org/officeDocument/2006/relationships/hyperlink" Target="http://plants.ensembl.org/zea_mays/contigview?chr=7&amp;vc_start=123703834&amp;vc_end=123704145" TargetMode="External"/><Relationship Id="rId310" Type="http://schemas.openxmlformats.org/officeDocument/2006/relationships/hyperlink" Target="http://plants.ensembl.org/zea_mays/contigview?chr=5&amp;vc_start=82970088&amp;vc_end=82974239" TargetMode="External"/><Relationship Id="rId492" Type="http://schemas.openxmlformats.org/officeDocument/2006/relationships/hyperlink" Target="http://plants.ensembl.org/zea_mays/contigview?chr=10&amp;vc_start=148267758&amp;vc_end=148269932" TargetMode="External"/><Relationship Id="rId527" Type="http://schemas.openxmlformats.org/officeDocument/2006/relationships/hyperlink" Target="http://plants.ensembl.org/zea_mays/contigview?chr=8&amp;vc_start=159401583&amp;vc_end=159404367" TargetMode="External"/><Relationship Id="rId548" Type="http://schemas.openxmlformats.org/officeDocument/2006/relationships/hyperlink" Target="http://plants.ensembl.org/zea_mays/contigview?chr=9&amp;vc_start=153485703&amp;vc_end=153486254" TargetMode="External"/><Relationship Id="rId70" Type="http://schemas.openxmlformats.org/officeDocument/2006/relationships/hyperlink" Target="http://plants.ensembl.org/zea_mays/contigview?chr=7" TargetMode="External"/><Relationship Id="rId91" Type="http://schemas.openxmlformats.org/officeDocument/2006/relationships/hyperlink" Target="http://plants.ensembl.org/zea_mays/contigview?chr=8&amp;vc_start=170458719&amp;vc_end=170462003" TargetMode="External"/><Relationship Id="rId145" Type="http://schemas.openxmlformats.org/officeDocument/2006/relationships/hyperlink" Target="http://plants.ensembl.org/zea_mays/contigview?chr=10&amp;vc_start=147919136&amp;vc_end=147925555" TargetMode="External"/><Relationship Id="rId166" Type="http://schemas.openxmlformats.org/officeDocument/2006/relationships/hyperlink" Target="http://plants.ensembl.org/zea_mays/Gene/Summary?db=core;g=Zm00001d053580" TargetMode="External"/><Relationship Id="rId187" Type="http://schemas.openxmlformats.org/officeDocument/2006/relationships/hyperlink" Target="http://plants.ensembl.org/zea_mays/contigview?chr=8" TargetMode="External"/><Relationship Id="rId331" Type="http://schemas.openxmlformats.org/officeDocument/2006/relationships/hyperlink" Target="http://plants.ensembl.org/zea_mays/Gene/Summary?db=core;g=Zm00001d026394" TargetMode="External"/><Relationship Id="rId352" Type="http://schemas.openxmlformats.org/officeDocument/2006/relationships/hyperlink" Target="http://plants.ensembl.org/zea_mays/Gene/Summary?db=core;g=Zm00001d018819" TargetMode="External"/><Relationship Id="rId373" Type="http://schemas.openxmlformats.org/officeDocument/2006/relationships/hyperlink" Target="http://plants.ensembl.org/zea_mays/contigview?chr=1" TargetMode="External"/><Relationship Id="rId394" Type="http://schemas.openxmlformats.org/officeDocument/2006/relationships/hyperlink" Target="http://plants.ensembl.org/zea_mays/contigview?chr=8" TargetMode="External"/><Relationship Id="rId408" Type="http://schemas.openxmlformats.org/officeDocument/2006/relationships/hyperlink" Target="http://plants.ensembl.org/zea_mays/contigview?chr=8&amp;vc_start=71899226&amp;vc_end=71900023" TargetMode="External"/><Relationship Id="rId429" Type="http://schemas.openxmlformats.org/officeDocument/2006/relationships/hyperlink" Target="http://plants.ensembl.org/zea_mays/Gene/Summary?db=core;g=Zm00001d034143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plants.ensembl.org/zea_mays/contigview?chr=9&amp;vc_start=118067914&amp;vc_end=118069999" TargetMode="External"/><Relationship Id="rId233" Type="http://schemas.openxmlformats.org/officeDocument/2006/relationships/hyperlink" Target="http://plants.ensembl.org/zea_mays/contigview?chr=1&amp;vc_start=5943755&amp;vc_end=5947624" TargetMode="External"/><Relationship Id="rId254" Type="http://schemas.openxmlformats.org/officeDocument/2006/relationships/hyperlink" Target="http://plants.ensembl.org/zea_mays/Gene/Summary?db=core;g=Zm00001d049608" TargetMode="External"/><Relationship Id="rId440" Type="http://schemas.openxmlformats.org/officeDocument/2006/relationships/hyperlink" Target="http://plants.ensembl.org/zea_mays/contigview?chr=6&amp;vc_start=98069169&amp;vc_end=98071529" TargetMode="External"/><Relationship Id="rId28" Type="http://schemas.openxmlformats.org/officeDocument/2006/relationships/hyperlink" Target="http://plants.ensembl.org/zea_mays/contigview?chr=10&amp;vc_start=147474669&amp;vc_end=147476975" TargetMode="External"/><Relationship Id="rId49" Type="http://schemas.openxmlformats.org/officeDocument/2006/relationships/hyperlink" Target="http://plants.ensembl.org/zea_mays/Gene/Summary?db=core;g=Zm00001d018089" TargetMode="External"/><Relationship Id="rId114" Type="http://schemas.openxmlformats.org/officeDocument/2006/relationships/hyperlink" Target="http://plants.ensembl.org/zea_mays/contigview?chr=7" TargetMode="External"/><Relationship Id="rId275" Type="http://schemas.openxmlformats.org/officeDocument/2006/relationships/hyperlink" Target="http://plants.ensembl.org/zea_mays/Gene/Summary?db=core;g=Zm00001d004807" TargetMode="External"/><Relationship Id="rId296" Type="http://schemas.openxmlformats.org/officeDocument/2006/relationships/hyperlink" Target="http://plants.ensembl.org/zea_mays/contigview?chr=2" TargetMode="External"/><Relationship Id="rId300" Type="http://schemas.openxmlformats.org/officeDocument/2006/relationships/hyperlink" Target="http://plants.ensembl.org/zea_mays/contigview?chr=3" TargetMode="External"/><Relationship Id="rId461" Type="http://schemas.openxmlformats.org/officeDocument/2006/relationships/hyperlink" Target="http://plants.ensembl.org/zea_mays/Gene/Summary?db=core;g=Zm00001d051894" TargetMode="External"/><Relationship Id="rId482" Type="http://schemas.openxmlformats.org/officeDocument/2006/relationships/hyperlink" Target="http://plants.ensembl.org/zea_mays/contigview?chr=10" TargetMode="External"/><Relationship Id="rId517" Type="http://schemas.openxmlformats.org/officeDocument/2006/relationships/hyperlink" Target="http://plants.ensembl.org/zea_mays/Gene/Summary?db=core;g=Zm00001d013307" TargetMode="External"/><Relationship Id="rId538" Type="http://schemas.openxmlformats.org/officeDocument/2006/relationships/hyperlink" Target="http://plants.ensembl.org/zea_mays/contigview?chr=9" TargetMode="External"/><Relationship Id="rId60" Type="http://schemas.openxmlformats.org/officeDocument/2006/relationships/hyperlink" Target="http://plants.ensembl.org/zea_mays/contigview?chr=5&amp;vc_start=214157648&amp;vc_end=214160124" TargetMode="External"/><Relationship Id="rId81" Type="http://schemas.openxmlformats.org/officeDocument/2006/relationships/hyperlink" Target="http://plants.ensembl.org/zea_mays/Gene/Summary?db=core;g=Zm00001d012221" TargetMode="External"/><Relationship Id="rId135" Type="http://schemas.openxmlformats.org/officeDocument/2006/relationships/hyperlink" Target="http://plants.ensembl.org/zea_mays/contigview?chr=7" TargetMode="External"/><Relationship Id="rId156" Type="http://schemas.openxmlformats.org/officeDocument/2006/relationships/hyperlink" Target="http://plants.ensembl.org/zea_mays/contigview?chr=10&amp;vc_start=147985161&amp;vc_end=147988097" TargetMode="External"/><Relationship Id="rId177" Type="http://schemas.openxmlformats.org/officeDocument/2006/relationships/hyperlink" Target="http://plants.ensembl.org/zea_mays/contigview?chr=7&amp;vc_start=155503583&amp;vc_end=155504602" TargetMode="External"/><Relationship Id="rId198" Type="http://schemas.openxmlformats.org/officeDocument/2006/relationships/hyperlink" Target="http://plants.ensembl.org/zea_mays/Gene/Summary?db=core;g=Zm00001d011001" TargetMode="External"/><Relationship Id="rId321" Type="http://schemas.openxmlformats.org/officeDocument/2006/relationships/hyperlink" Target="http://plants.ensembl.org/zea_mays/contigview?chr=10&amp;vc_start=126708804&amp;vc_end=126710162" TargetMode="External"/><Relationship Id="rId342" Type="http://schemas.openxmlformats.org/officeDocument/2006/relationships/hyperlink" Target="http://plants.ensembl.org/zea_mays/contigview?chr=4&amp;vc_start=46350597&amp;vc_end=46355118" TargetMode="External"/><Relationship Id="rId363" Type="http://schemas.openxmlformats.org/officeDocument/2006/relationships/hyperlink" Target="http://plants.ensembl.org/zea_mays/contigview?chr=1&amp;vc_start=17615562&amp;vc_end=17626036" TargetMode="External"/><Relationship Id="rId384" Type="http://schemas.openxmlformats.org/officeDocument/2006/relationships/hyperlink" Target="http://plants.ensembl.org/zea_mays/Gene/Summary?db=core;g=Zm00001d053632" TargetMode="External"/><Relationship Id="rId419" Type="http://schemas.openxmlformats.org/officeDocument/2006/relationships/hyperlink" Target="http://plants.ensembl.org/zea_mays/contigview?chr=10&amp;vc_start=143747463&amp;vc_end=143750718" TargetMode="External"/><Relationship Id="rId202" Type="http://schemas.openxmlformats.org/officeDocument/2006/relationships/hyperlink" Target="http://plants.ensembl.org/zea_mays/Gene/Summary?db=core;g=Zm00001d047081" TargetMode="External"/><Relationship Id="rId223" Type="http://schemas.openxmlformats.org/officeDocument/2006/relationships/hyperlink" Target="http://plants.ensembl.org/zea_mays/contigview?chr=1" TargetMode="External"/><Relationship Id="rId244" Type="http://schemas.openxmlformats.org/officeDocument/2006/relationships/hyperlink" Target="http://plants.ensembl.org/zea_mays/contigview?chr=3&amp;vc_start=147549893&amp;vc_end=147551603" TargetMode="External"/><Relationship Id="rId430" Type="http://schemas.openxmlformats.org/officeDocument/2006/relationships/hyperlink" Target="http://plants.ensembl.org/zea_mays/contigview?chr=1" TargetMode="External"/><Relationship Id="rId18" Type="http://schemas.openxmlformats.org/officeDocument/2006/relationships/hyperlink" Target="http://plants.ensembl.org/zea_mays/contigview?chr=10" TargetMode="External"/><Relationship Id="rId39" Type="http://schemas.openxmlformats.org/officeDocument/2006/relationships/hyperlink" Target="http://plants.ensembl.org/zea_mays/contigview?chr=1&amp;vc_start=202464156&amp;vc_end=202467819" TargetMode="External"/><Relationship Id="rId265" Type="http://schemas.openxmlformats.org/officeDocument/2006/relationships/hyperlink" Target="http://plants.ensembl.org/zea_mays/contigview?chr=6&amp;vc_start=164493063&amp;vc_end=164495421" TargetMode="External"/><Relationship Id="rId286" Type="http://schemas.openxmlformats.org/officeDocument/2006/relationships/hyperlink" Target="http://plants.ensembl.org/zea_mays/contigview?chr=8&amp;vc_start=158082120&amp;vc_end=158084527" TargetMode="External"/><Relationship Id="rId451" Type="http://schemas.openxmlformats.org/officeDocument/2006/relationships/hyperlink" Target="http://plants.ensembl.org/zea_mays/contigview?chr=10&amp;vc_start=124037257&amp;vc_end=124039095" TargetMode="External"/><Relationship Id="rId472" Type="http://schemas.openxmlformats.org/officeDocument/2006/relationships/hyperlink" Target="http://plants.ensembl.org/zea_mays/contigview?chr=5&amp;vc_start=188679379&amp;vc_end=188680432" TargetMode="External"/><Relationship Id="rId493" Type="http://schemas.openxmlformats.org/officeDocument/2006/relationships/hyperlink" Target="http://plants.ensembl.org/zea_mays/Gene/Summary?db=core;g=Zm00001d026587" TargetMode="External"/><Relationship Id="rId507" Type="http://schemas.openxmlformats.org/officeDocument/2006/relationships/hyperlink" Target="http://plants.ensembl.org/zea_mays/contigview?chr=4&amp;vc_start=177090545&amp;vc_end=177102253" TargetMode="External"/><Relationship Id="rId528" Type="http://schemas.openxmlformats.org/officeDocument/2006/relationships/hyperlink" Target="http://plants.ensembl.org/zea_mays/contigview?chr=8&amp;vc_start=159401583&amp;vc_end=159404367" TargetMode="External"/><Relationship Id="rId549" Type="http://schemas.openxmlformats.org/officeDocument/2006/relationships/hyperlink" Target="http://plants.ensembl.org/zea_mays/Gene/Summary?db=core;g=Zm00001d048271" TargetMode="External"/><Relationship Id="rId50" Type="http://schemas.openxmlformats.org/officeDocument/2006/relationships/hyperlink" Target="http://plants.ensembl.org/zea_mays/contigview?chr=5" TargetMode="External"/><Relationship Id="rId104" Type="http://schemas.openxmlformats.org/officeDocument/2006/relationships/hyperlink" Target="http://plants.ensembl.org/zea_mays/contigview?chr=1&amp;vc_start=275160006&amp;vc_end=275165400" TargetMode="External"/><Relationship Id="rId125" Type="http://schemas.openxmlformats.org/officeDocument/2006/relationships/hyperlink" Target="http://plants.ensembl.org/zea_mays/Gene/Summary?db=core;g=Zm00001d020584" TargetMode="External"/><Relationship Id="rId146" Type="http://schemas.openxmlformats.org/officeDocument/2006/relationships/hyperlink" Target="http://plants.ensembl.org/zea_mays/Gene/Summary?db=core;g=Zm00001d026542" TargetMode="External"/><Relationship Id="rId167" Type="http://schemas.openxmlformats.org/officeDocument/2006/relationships/hyperlink" Target="http://plants.ensembl.org/zea_mays/contigview?chr=4" TargetMode="External"/><Relationship Id="rId188" Type="http://schemas.openxmlformats.org/officeDocument/2006/relationships/hyperlink" Target="http://plants.ensembl.org/zea_mays/contigview?chr=8&amp;vc_start=135928640&amp;vc_end=135930519" TargetMode="External"/><Relationship Id="rId311" Type="http://schemas.openxmlformats.org/officeDocument/2006/relationships/hyperlink" Target="http://plants.ensembl.org/zea_mays/Gene/Summary?db=core;g=Zm00001d015300" TargetMode="External"/><Relationship Id="rId332" Type="http://schemas.openxmlformats.org/officeDocument/2006/relationships/hyperlink" Target="http://plants.ensembl.org/zea_mays/contigview?chr=10" TargetMode="External"/><Relationship Id="rId353" Type="http://schemas.openxmlformats.org/officeDocument/2006/relationships/hyperlink" Target="http://plants.ensembl.org/zea_mays/contigview?chr=7" TargetMode="External"/><Relationship Id="rId374" Type="http://schemas.openxmlformats.org/officeDocument/2006/relationships/hyperlink" Target="http://plants.ensembl.org/zea_mays/contigview?chr=1&amp;vc_start=17775779&amp;vc_end=17777344" TargetMode="External"/><Relationship Id="rId395" Type="http://schemas.openxmlformats.org/officeDocument/2006/relationships/hyperlink" Target="http://plants.ensembl.org/zea_mays/contigview?chr=8&amp;vc_start=25186392&amp;vc_end=25205767" TargetMode="External"/><Relationship Id="rId409" Type="http://schemas.openxmlformats.org/officeDocument/2006/relationships/hyperlink" Target="http://plants.ensembl.org/zea_mays/Gene/Summary?db=core;g=Zm00001d009595" TargetMode="External"/><Relationship Id="rId71" Type="http://schemas.openxmlformats.org/officeDocument/2006/relationships/hyperlink" Target="http://plants.ensembl.org/zea_mays/contigview?chr=7&amp;vc_start=156294946&amp;vc_end=156300431" TargetMode="External"/><Relationship Id="rId92" Type="http://schemas.openxmlformats.org/officeDocument/2006/relationships/hyperlink" Target="http://plants.ensembl.org/zea_mays/contigview?chr=8&amp;vc_start=170458719&amp;vc_end=170462003" TargetMode="External"/><Relationship Id="rId213" Type="http://schemas.openxmlformats.org/officeDocument/2006/relationships/hyperlink" Target="http://plants.ensembl.org/zea_mays/contigview?chr=9&amp;vc_start=118067914&amp;vc_end=118069999" TargetMode="External"/><Relationship Id="rId234" Type="http://schemas.openxmlformats.org/officeDocument/2006/relationships/hyperlink" Target="http://plants.ensembl.org/zea_mays/Gene/Summary?db=core;g=Zm00001d027469" TargetMode="External"/><Relationship Id="rId420" Type="http://schemas.openxmlformats.org/officeDocument/2006/relationships/hyperlink" Target="http://plants.ensembl.org/zea_mays/contigview?chr=10&amp;vc_start=143747463&amp;vc_end=143750718" TargetMode="External"/><Relationship Id="rId2" Type="http://schemas.openxmlformats.org/officeDocument/2006/relationships/styles" Target="styles.xml"/><Relationship Id="rId29" Type="http://schemas.openxmlformats.org/officeDocument/2006/relationships/hyperlink" Target="http://plants.ensembl.org/zea_mays/Gene/Summary?db=core;g=Zm00001d026521" TargetMode="External"/><Relationship Id="rId255" Type="http://schemas.openxmlformats.org/officeDocument/2006/relationships/hyperlink" Target="http://plants.ensembl.org/zea_mays/Gene/Summary?db=core;g=Zm00001d038784" TargetMode="External"/><Relationship Id="rId276" Type="http://schemas.openxmlformats.org/officeDocument/2006/relationships/hyperlink" Target="http://plants.ensembl.org/zea_mays/contigview?chr=2" TargetMode="External"/><Relationship Id="rId297" Type="http://schemas.openxmlformats.org/officeDocument/2006/relationships/hyperlink" Target="http://plants.ensembl.org/zea_mays/contigview?chr=2&amp;vc_start=196886906&amp;vc_end=196890424" TargetMode="External"/><Relationship Id="rId441" Type="http://schemas.openxmlformats.org/officeDocument/2006/relationships/hyperlink" Target="http://plants.ensembl.org/zea_mays/Gene/Summary?db=core;g=Zm00001d036700" TargetMode="External"/><Relationship Id="rId462" Type="http://schemas.openxmlformats.org/officeDocument/2006/relationships/hyperlink" Target="http://plants.ensembl.org/zea_mays/contigview?chr=4" TargetMode="External"/><Relationship Id="rId483" Type="http://schemas.openxmlformats.org/officeDocument/2006/relationships/hyperlink" Target="http://plants.ensembl.org/zea_mays/contigview?chr=10&amp;vc_start=148260149&amp;vc_end=148261444" TargetMode="External"/><Relationship Id="rId518" Type="http://schemas.openxmlformats.org/officeDocument/2006/relationships/hyperlink" Target="http://plants.ensembl.org/zea_mays/contigview?chr=5" TargetMode="External"/><Relationship Id="rId539" Type="http://schemas.openxmlformats.org/officeDocument/2006/relationships/hyperlink" Target="http://plants.ensembl.org/zea_mays/contigview?chr=9&amp;vc_start=153250495&amp;vc_end=153253737" TargetMode="External"/><Relationship Id="rId40" Type="http://schemas.openxmlformats.org/officeDocument/2006/relationships/hyperlink" Target="http://plants.ensembl.org/zea_mays/contigview?chr=1&amp;vc_start=202464156&amp;vc_end=202467819" TargetMode="External"/><Relationship Id="rId115" Type="http://schemas.openxmlformats.org/officeDocument/2006/relationships/hyperlink" Target="http://plants.ensembl.org/zea_mays/contigview?chr=7&amp;vc_start=123664001&amp;vc_end=123664456" TargetMode="External"/><Relationship Id="rId136" Type="http://schemas.openxmlformats.org/officeDocument/2006/relationships/hyperlink" Target="http://plants.ensembl.org/zea_mays/contigview?chr=7&amp;vc_start=123982344&amp;vc_end=123983015" TargetMode="External"/><Relationship Id="rId157" Type="http://schemas.openxmlformats.org/officeDocument/2006/relationships/hyperlink" Target="http://plants.ensembl.org/zea_mays/contigview?chr=10&amp;vc_start=147985161&amp;vc_end=147988097" TargetMode="External"/><Relationship Id="rId178" Type="http://schemas.openxmlformats.org/officeDocument/2006/relationships/hyperlink" Target="http://plants.ensembl.org/zea_mays/Gene/Summary?db=core;g=Zm00001d021546" TargetMode="External"/><Relationship Id="rId301" Type="http://schemas.openxmlformats.org/officeDocument/2006/relationships/hyperlink" Target="http://plants.ensembl.org/zea_mays/contigview?chr=3&amp;vc_start=217928184&amp;vc_end=217932236" TargetMode="External"/><Relationship Id="rId322" Type="http://schemas.openxmlformats.org/officeDocument/2006/relationships/hyperlink" Target="http://plants.ensembl.org/zea_mays/contigview?chr=10&amp;vc_start=126708804&amp;vc_end=126710162" TargetMode="External"/><Relationship Id="rId343" Type="http://schemas.openxmlformats.org/officeDocument/2006/relationships/hyperlink" Target="http://plants.ensembl.org/zea_mays/Gene/Summary?db=core;g=Zm00001d049822" TargetMode="External"/><Relationship Id="rId364" Type="http://schemas.openxmlformats.org/officeDocument/2006/relationships/hyperlink" Target="http://plants.ensembl.org/zea_mays/Gene/Summary?db=core;g=Zm00001d027921" TargetMode="External"/><Relationship Id="rId550" Type="http://schemas.openxmlformats.org/officeDocument/2006/relationships/hyperlink" Target="http://plants.ensembl.org/zea_mays/contigview?chr=9" TargetMode="External"/><Relationship Id="rId61" Type="http://schemas.openxmlformats.org/officeDocument/2006/relationships/hyperlink" Target="http://plants.ensembl.org/zea_mays/Gene/Summary?db=core;g=Zm00001d020692" TargetMode="External"/><Relationship Id="rId82" Type="http://schemas.openxmlformats.org/officeDocument/2006/relationships/hyperlink" Target="http://plants.ensembl.org/zea_mays/contigview?chr=8" TargetMode="External"/><Relationship Id="rId199" Type="http://schemas.openxmlformats.org/officeDocument/2006/relationships/hyperlink" Target="http://plants.ensembl.org/zea_mays/contigview?chr=8" TargetMode="External"/><Relationship Id="rId203" Type="http://schemas.openxmlformats.org/officeDocument/2006/relationships/hyperlink" Target="http://plants.ensembl.org/zea_mays/contigview?chr=9" TargetMode="External"/><Relationship Id="rId385" Type="http://schemas.openxmlformats.org/officeDocument/2006/relationships/hyperlink" Target="http://plants.ensembl.org/zea_mays/contigview?chr=4" TargetMode="External"/><Relationship Id="rId19" Type="http://schemas.openxmlformats.org/officeDocument/2006/relationships/hyperlink" Target="http://plants.ensembl.org/zea_mays/contigview?chr=10&amp;vc_start=147364599&amp;vc_end=147365225" TargetMode="External"/><Relationship Id="rId224" Type="http://schemas.openxmlformats.org/officeDocument/2006/relationships/hyperlink" Target="http://plants.ensembl.org/zea_mays/contigview?chr=1&amp;vc_start=5661737&amp;vc_end=5663089" TargetMode="External"/><Relationship Id="rId245" Type="http://schemas.openxmlformats.org/officeDocument/2006/relationships/hyperlink" Target="http://plants.ensembl.org/zea_mays/contigview?chr=3&amp;vc_start=147549893&amp;vc_end=147551603" TargetMode="External"/><Relationship Id="rId266" Type="http://schemas.openxmlformats.org/officeDocument/2006/relationships/hyperlink" Target="http://plants.ensembl.org/zea_mays/contigview?chr=6&amp;vc_start=164493063&amp;vc_end=164495421" TargetMode="External"/><Relationship Id="rId287" Type="http://schemas.openxmlformats.org/officeDocument/2006/relationships/hyperlink" Target="http://plants.ensembl.org/zea_mays/Gene/Summary?db=core;g=Zm00001d011673" TargetMode="External"/><Relationship Id="rId410" Type="http://schemas.openxmlformats.org/officeDocument/2006/relationships/hyperlink" Target="http://plants.ensembl.org/zea_mays/contigview?chr=8" TargetMode="External"/><Relationship Id="rId431" Type="http://schemas.openxmlformats.org/officeDocument/2006/relationships/hyperlink" Target="http://plants.ensembl.org/zea_mays/contigview?chr=1&amp;vc_start=285008208&amp;vc_end=285010916" TargetMode="External"/><Relationship Id="rId452" Type="http://schemas.openxmlformats.org/officeDocument/2006/relationships/hyperlink" Target="http://plants.ensembl.org/zea_mays/contigview?chr=10&amp;vc_start=124037257&amp;vc_end=124039095" TargetMode="External"/><Relationship Id="rId473" Type="http://schemas.openxmlformats.org/officeDocument/2006/relationships/hyperlink" Target="http://plants.ensembl.org/zea_mays/Gene/Summary?db=core;g=Zm00001d026569" TargetMode="External"/><Relationship Id="rId494" Type="http://schemas.openxmlformats.org/officeDocument/2006/relationships/hyperlink" Target="http://plants.ensembl.org/zea_mays/contigview?chr=10" TargetMode="External"/><Relationship Id="rId508" Type="http://schemas.openxmlformats.org/officeDocument/2006/relationships/hyperlink" Target="http://plants.ensembl.org/zea_mays/contigview?chr=4&amp;vc_start=177090545&amp;vc_end=177102253" TargetMode="External"/><Relationship Id="rId529" Type="http://schemas.openxmlformats.org/officeDocument/2006/relationships/hyperlink" Target="http://plants.ensembl.org/zea_mays/Gene/Summary?db=core;g=Zm00001d011710" TargetMode="External"/><Relationship Id="rId30" Type="http://schemas.openxmlformats.org/officeDocument/2006/relationships/hyperlink" Target="http://plants.ensembl.org/zea_mays/contigview?chr=10" TargetMode="External"/><Relationship Id="rId105" Type="http://schemas.openxmlformats.org/officeDocument/2006/relationships/hyperlink" Target="http://plants.ensembl.org/zea_mays/Gene/Summary?db=core;g=Zm00001d004689" TargetMode="External"/><Relationship Id="rId126" Type="http://schemas.openxmlformats.org/officeDocument/2006/relationships/hyperlink" Target="http://plants.ensembl.org/zea_mays/Gene/Summary?db=core;g=Zm00001d020586" TargetMode="External"/><Relationship Id="rId147" Type="http://schemas.openxmlformats.org/officeDocument/2006/relationships/hyperlink" Target="http://plants.ensembl.org/zea_mays/contigview?chr=10" TargetMode="External"/><Relationship Id="rId168" Type="http://schemas.openxmlformats.org/officeDocument/2006/relationships/hyperlink" Target="http://plants.ensembl.org/zea_mays/contigview?chr=4&amp;vc_start=235225983&amp;vc_end=235235156" TargetMode="External"/><Relationship Id="rId312" Type="http://schemas.openxmlformats.org/officeDocument/2006/relationships/hyperlink" Target="http://plants.ensembl.org/zea_mays/contigview?chr=5" TargetMode="External"/><Relationship Id="rId333" Type="http://schemas.openxmlformats.org/officeDocument/2006/relationships/hyperlink" Target="http://plants.ensembl.org/zea_mays/contigview?chr=10&amp;vc_start=145133662&amp;vc_end=145136374" TargetMode="External"/><Relationship Id="rId354" Type="http://schemas.openxmlformats.org/officeDocument/2006/relationships/hyperlink" Target="http://plants.ensembl.org/zea_mays/contigview?chr=7&amp;vc_start=6342456&amp;vc_end=6344361" TargetMode="External"/><Relationship Id="rId540" Type="http://schemas.openxmlformats.org/officeDocument/2006/relationships/hyperlink" Target="http://plants.ensembl.org/zea_mays/contigview?chr=9&amp;vc_start=153250495&amp;vc_end=153253737" TargetMode="External"/><Relationship Id="rId51" Type="http://schemas.openxmlformats.org/officeDocument/2006/relationships/hyperlink" Target="http://plants.ensembl.org/zea_mays/contigview?chr=5&amp;vc_start=214041553&amp;vc_end=214042179" TargetMode="External"/><Relationship Id="rId72" Type="http://schemas.openxmlformats.org/officeDocument/2006/relationships/hyperlink" Target="http://plants.ensembl.org/zea_mays/contigview?chr=7&amp;vc_start=156294946&amp;vc_end=156300431" TargetMode="External"/><Relationship Id="rId93" Type="http://schemas.openxmlformats.org/officeDocument/2006/relationships/hyperlink" Target="http://plants.ensembl.org/zea_mays/Gene/Summary?db=core;g=Zm00001d033822" TargetMode="External"/><Relationship Id="rId189" Type="http://schemas.openxmlformats.org/officeDocument/2006/relationships/hyperlink" Target="http://plants.ensembl.org/zea_mays/contigview?chr=8&amp;vc_start=135928640&amp;vc_end=135930519" TargetMode="External"/><Relationship Id="rId375" Type="http://schemas.openxmlformats.org/officeDocument/2006/relationships/hyperlink" Target="http://plants.ensembl.org/zea_mays/contigview?chr=1&amp;vc_start=17775779&amp;vc_end=17777344" TargetMode="External"/><Relationship Id="rId396" Type="http://schemas.openxmlformats.org/officeDocument/2006/relationships/hyperlink" Target="http://plants.ensembl.org/zea_mays/contigview?chr=8&amp;vc_start=25186392&amp;vc_end=25205767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plants.ensembl.org/zea_mays/Gene/Summary?db=core;g=Zm00001d027453" TargetMode="External"/><Relationship Id="rId235" Type="http://schemas.openxmlformats.org/officeDocument/2006/relationships/hyperlink" Target="http://plants.ensembl.org/zea_mays/contigview?chr=1" TargetMode="External"/><Relationship Id="rId256" Type="http://schemas.openxmlformats.org/officeDocument/2006/relationships/hyperlink" Target="http://plants.ensembl.org/zea_mays/contigview?chr=6" TargetMode="External"/><Relationship Id="rId277" Type="http://schemas.openxmlformats.org/officeDocument/2006/relationships/hyperlink" Target="http://plants.ensembl.org/zea_mays/contigview?chr=2&amp;vc_start=140587723&amp;vc_end=140592773" TargetMode="External"/><Relationship Id="rId298" Type="http://schemas.openxmlformats.org/officeDocument/2006/relationships/hyperlink" Target="http://plants.ensembl.org/zea_mays/contigview?chr=2&amp;vc_start=196886906&amp;vc_end=196890424" TargetMode="External"/><Relationship Id="rId400" Type="http://schemas.openxmlformats.org/officeDocument/2006/relationships/hyperlink" Target="http://plants.ensembl.org/zea_mays/contigview?chr=8&amp;vc_start=25221056&amp;vc_end=25222003" TargetMode="External"/><Relationship Id="rId421" Type="http://schemas.openxmlformats.org/officeDocument/2006/relationships/hyperlink" Target="http://plants.ensembl.org/zea_mays/Gene/Summary?db=core;g=Zm00001d026337" TargetMode="External"/><Relationship Id="rId442" Type="http://schemas.openxmlformats.org/officeDocument/2006/relationships/hyperlink" Target="http://plants.ensembl.org/zea_mays/contigview?chr=6" TargetMode="External"/><Relationship Id="rId463" Type="http://schemas.openxmlformats.org/officeDocument/2006/relationships/hyperlink" Target="http://plants.ensembl.org/zea_mays/contigview?chr=4&amp;vc_start=173865361&amp;vc_end=173866293" TargetMode="External"/><Relationship Id="rId484" Type="http://schemas.openxmlformats.org/officeDocument/2006/relationships/hyperlink" Target="http://plants.ensembl.org/zea_mays/contigview?chr=10&amp;vc_start=148260149&amp;vc_end=148261444" TargetMode="External"/><Relationship Id="rId519" Type="http://schemas.openxmlformats.org/officeDocument/2006/relationships/hyperlink" Target="http://plants.ensembl.org/zea_mays/contigview?chr=5&amp;vc_start=8180118&amp;vc_end=8184577" TargetMode="External"/><Relationship Id="rId116" Type="http://schemas.openxmlformats.org/officeDocument/2006/relationships/hyperlink" Target="http://plants.ensembl.org/zea_mays/contigview?chr=7&amp;vc_start=123664001&amp;vc_end=123664456" TargetMode="External"/><Relationship Id="rId137" Type="http://schemas.openxmlformats.org/officeDocument/2006/relationships/hyperlink" Target="http://plants.ensembl.org/zea_mays/contigview?chr=7&amp;vc_start=123982344&amp;vc_end=123983015" TargetMode="External"/><Relationship Id="rId158" Type="http://schemas.openxmlformats.org/officeDocument/2006/relationships/hyperlink" Target="http://plants.ensembl.org/zea_mays/Gene/Summary?db=core;g=Zm00001d006539" TargetMode="External"/><Relationship Id="rId302" Type="http://schemas.openxmlformats.org/officeDocument/2006/relationships/hyperlink" Target="http://plants.ensembl.org/zea_mays/contigview?chr=3&amp;vc_start=217928184&amp;vc_end=217932236" TargetMode="External"/><Relationship Id="rId323" Type="http://schemas.openxmlformats.org/officeDocument/2006/relationships/hyperlink" Target="http://plants.ensembl.org/zea_mays/Gene/Summary?db=core;g=Zm00001d025704" TargetMode="External"/><Relationship Id="rId344" Type="http://schemas.openxmlformats.org/officeDocument/2006/relationships/hyperlink" Target="http://plants.ensembl.org/zea_mays/Gene/Summary?db=core;g=Zm00001d052254" TargetMode="External"/><Relationship Id="rId530" Type="http://schemas.openxmlformats.org/officeDocument/2006/relationships/hyperlink" Target="http://plants.ensembl.org/zea_mays/contigview?chr=8" TargetMode="External"/><Relationship Id="rId20" Type="http://schemas.openxmlformats.org/officeDocument/2006/relationships/hyperlink" Target="http://plants.ensembl.org/zea_mays/contigview?chr=10&amp;vc_start=147364599&amp;vc_end=147365225" TargetMode="External"/><Relationship Id="rId41" Type="http://schemas.openxmlformats.org/officeDocument/2006/relationships/hyperlink" Target="http://plants.ensembl.org/zea_mays/Gene/Summary?db=core;g=Zm00001d031811" TargetMode="External"/><Relationship Id="rId62" Type="http://schemas.openxmlformats.org/officeDocument/2006/relationships/hyperlink" Target="http://plants.ensembl.org/zea_mays/contigview?chr=7" TargetMode="External"/><Relationship Id="rId83" Type="http://schemas.openxmlformats.org/officeDocument/2006/relationships/hyperlink" Target="http://plants.ensembl.org/zea_mays/contigview?chr=8&amp;vc_start=170366926&amp;vc_end=170368457" TargetMode="External"/><Relationship Id="rId179" Type="http://schemas.openxmlformats.org/officeDocument/2006/relationships/hyperlink" Target="http://plants.ensembl.org/zea_mays/contigview?chr=7" TargetMode="External"/><Relationship Id="rId365" Type="http://schemas.openxmlformats.org/officeDocument/2006/relationships/hyperlink" Target="http://plants.ensembl.org/zea_mays/contigview?chr=1" TargetMode="External"/><Relationship Id="rId386" Type="http://schemas.openxmlformats.org/officeDocument/2006/relationships/hyperlink" Target="http://plants.ensembl.org/zea_mays/contigview?chr=4&amp;vc_start=237551123&amp;vc_end=237553636" TargetMode="External"/><Relationship Id="rId551" Type="http://schemas.openxmlformats.org/officeDocument/2006/relationships/hyperlink" Target="http://plants.ensembl.org/zea_mays/contigview?chr=9&amp;vc_start=153586355&amp;vc_end=153591283" TargetMode="External"/><Relationship Id="rId190" Type="http://schemas.openxmlformats.org/officeDocument/2006/relationships/hyperlink" Target="http://plants.ensembl.org/zea_mays/Gene/Summary?db=core;g=Zm00001d010994" TargetMode="External"/><Relationship Id="rId204" Type="http://schemas.openxmlformats.org/officeDocument/2006/relationships/hyperlink" Target="http://plants.ensembl.org/zea_mays/contigview?chr=9&amp;vc_start=117752835&amp;vc_end=117754586" TargetMode="External"/><Relationship Id="rId225" Type="http://schemas.openxmlformats.org/officeDocument/2006/relationships/hyperlink" Target="http://plants.ensembl.org/zea_mays/contigview?chr=1&amp;vc_start=5661737&amp;vc_end=5663089" TargetMode="External"/><Relationship Id="rId246" Type="http://schemas.openxmlformats.org/officeDocument/2006/relationships/hyperlink" Target="http://plants.ensembl.org/zea_mays/Gene/Summary?db=core;g=Zm00001d042013" TargetMode="External"/><Relationship Id="rId267" Type="http://schemas.openxmlformats.org/officeDocument/2006/relationships/hyperlink" Target="http://plants.ensembl.org/zea_mays/Gene/Summary?db=core;g=Zm00001d023395" TargetMode="External"/><Relationship Id="rId288" Type="http://schemas.openxmlformats.org/officeDocument/2006/relationships/hyperlink" Target="http://plants.ensembl.org/zea_mays/contigview?chr=8" TargetMode="External"/><Relationship Id="rId411" Type="http://schemas.openxmlformats.org/officeDocument/2006/relationships/hyperlink" Target="http://plants.ensembl.org/zea_mays/contigview?chr=8&amp;vc_start=72169414&amp;vc_end=72173597" TargetMode="External"/><Relationship Id="rId432" Type="http://schemas.openxmlformats.org/officeDocument/2006/relationships/hyperlink" Target="http://plants.ensembl.org/zea_mays/contigview?chr=1&amp;vc_start=285008208&amp;vc_end=285010916" TargetMode="External"/><Relationship Id="rId453" Type="http://schemas.openxmlformats.org/officeDocument/2006/relationships/hyperlink" Target="http://plants.ensembl.org/zea_mays/Gene/Summary?db=core;g=Zm00001d051891" TargetMode="External"/><Relationship Id="rId474" Type="http://schemas.openxmlformats.org/officeDocument/2006/relationships/hyperlink" Target="http://plants.ensembl.org/zea_mays/contigview?chr=10" TargetMode="External"/><Relationship Id="rId509" Type="http://schemas.openxmlformats.org/officeDocument/2006/relationships/hyperlink" Target="http://plants.ensembl.org/zea_mays/Gene/Summary?db=core;g=Zm00001d052044" TargetMode="External"/><Relationship Id="rId106" Type="http://schemas.openxmlformats.org/officeDocument/2006/relationships/hyperlink" Target="http://plants.ensembl.org/zea_mays/contigview?chr=2" TargetMode="External"/><Relationship Id="rId127" Type="http://schemas.openxmlformats.org/officeDocument/2006/relationships/hyperlink" Target="http://plants.ensembl.org/zea_mays/contigview?chr=7" TargetMode="External"/><Relationship Id="rId313" Type="http://schemas.openxmlformats.org/officeDocument/2006/relationships/hyperlink" Target="http://plants.ensembl.org/zea_mays/contigview?chr=5&amp;vc_start=83323891&amp;vc_end=83326591" TargetMode="External"/><Relationship Id="rId495" Type="http://schemas.openxmlformats.org/officeDocument/2006/relationships/hyperlink" Target="http://plants.ensembl.org/zea_mays/contigview?chr=10&amp;vc_start=148406795&amp;vc_end=148411190" TargetMode="External"/><Relationship Id="rId10" Type="http://schemas.openxmlformats.org/officeDocument/2006/relationships/hyperlink" Target="http://plants.ensembl.org/zea_mays/contigview?chr=5" TargetMode="External"/><Relationship Id="rId31" Type="http://schemas.openxmlformats.org/officeDocument/2006/relationships/hyperlink" Target="http://plants.ensembl.org/zea_mays/contigview?chr=10&amp;vc_start=147481845&amp;vc_end=147487342" TargetMode="External"/><Relationship Id="rId52" Type="http://schemas.openxmlformats.org/officeDocument/2006/relationships/hyperlink" Target="http://plants.ensembl.org/zea_mays/contigview?chr=5&amp;vc_start=214041553&amp;vc_end=214042179" TargetMode="External"/><Relationship Id="rId73" Type="http://schemas.openxmlformats.org/officeDocument/2006/relationships/hyperlink" Target="http://plants.ensembl.org/zea_mays/Gene/Summary?db=core;g=Zm00001d021576" TargetMode="External"/><Relationship Id="rId94" Type="http://schemas.openxmlformats.org/officeDocument/2006/relationships/hyperlink" Target="http://plants.ensembl.org/zea_mays/contigview?chr=1" TargetMode="External"/><Relationship Id="rId148" Type="http://schemas.openxmlformats.org/officeDocument/2006/relationships/hyperlink" Target="http://plants.ensembl.org/zea_mays/contigview?chr=10&amp;vc_start=147942412&amp;vc_end=147945498" TargetMode="External"/><Relationship Id="rId169" Type="http://schemas.openxmlformats.org/officeDocument/2006/relationships/hyperlink" Target="http://plants.ensembl.org/zea_mays/contigview?chr=4&amp;vc_start=235225983&amp;vc_end=235235156" TargetMode="External"/><Relationship Id="rId334" Type="http://schemas.openxmlformats.org/officeDocument/2006/relationships/hyperlink" Target="http://plants.ensembl.org/zea_mays/contigview?chr=10&amp;vc_start=145133662&amp;vc_end=145136374" TargetMode="External"/><Relationship Id="rId355" Type="http://schemas.openxmlformats.org/officeDocument/2006/relationships/hyperlink" Target="http://plants.ensembl.org/zea_mays/contigview?chr=7&amp;vc_start=6342456&amp;vc_end=6344361" TargetMode="External"/><Relationship Id="rId376" Type="http://schemas.openxmlformats.org/officeDocument/2006/relationships/hyperlink" Target="http://plants.ensembl.org/zea_mays/Gene/Summary?db=core;g=Zm00001d043422" TargetMode="External"/><Relationship Id="rId397" Type="http://schemas.openxmlformats.org/officeDocument/2006/relationships/hyperlink" Target="http://plants.ensembl.org/zea_mays/Gene/Summary?db=core;g=Zm00001d008918" TargetMode="External"/><Relationship Id="rId520" Type="http://schemas.openxmlformats.org/officeDocument/2006/relationships/hyperlink" Target="http://plants.ensembl.org/zea_mays/contigview?chr=5&amp;vc_start=8180118&amp;vc_end=8184577" TargetMode="External"/><Relationship Id="rId541" Type="http://schemas.openxmlformats.org/officeDocument/2006/relationships/hyperlink" Target="http://plants.ensembl.org/zea_mays/Gene/Summary?db=core;g=Zm00001d048253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plants.ensembl.org/zea_mays/contigview?chr=7&amp;vc_start=155518816&amp;vc_end=155528949" TargetMode="External"/><Relationship Id="rId215" Type="http://schemas.openxmlformats.org/officeDocument/2006/relationships/hyperlink" Target="http://plants.ensembl.org/zea_mays/contigview?chr=1" TargetMode="External"/><Relationship Id="rId236" Type="http://schemas.openxmlformats.org/officeDocument/2006/relationships/hyperlink" Target="http://plants.ensembl.org/zea_mays/contigview?chr=1&amp;vc_start=6020779&amp;vc_end=6023318" TargetMode="External"/><Relationship Id="rId257" Type="http://schemas.openxmlformats.org/officeDocument/2006/relationships/hyperlink" Target="http://plants.ensembl.org/zea_mays/contigview?chr=6&amp;vc_start=164332917&amp;vc_end=164336272" TargetMode="External"/><Relationship Id="rId278" Type="http://schemas.openxmlformats.org/officeDocument/2006/relationships/hyperlink" Target="http://plants.ensembl.org/zea_mays/contigview?chr=2&amp;vc_start=140587723&amp;vc_end=140592773" TargetMode="External"/><Relationship Id="rId401" Type="http://schemas.openxmlformats.org/officeDocument/2006/relationships/hyperlink" Target="http://plants.ensembl.org/zea_mays/Gene/Summary?db=core;g=Zm00001d029448" TargetMode="External"/><Relationship Id="rId422" Type="http://schemas.openxmlformats.org/officeDocument/2006/relationships/hyperlink" Target="http://plants.ensembl.org/zea_mays/contigview?chr=10" TargetMode="External"/><Relationship Id="rId443" Type="http://schemas.openxmlformats.org/officeDocument/2006/relationships/hyperlink" Target="http://plants.ensembl.org/zea_mays/contigview?chr=6&amp;vc_start=98074454&amp;vc_end=98078079" TargetMode="External"/><Relationship Id="rId464" Type="http://schemas.openxmlformats.org/officeDocument/2006/relationships/hyperlink" Target="http://plants.ensembl.org/zea_mays/contigview?chr=4&amp;vc_start=173865361&amp;vc_end=173866293" TargetMode="External"/><Relationship Id="rId303" Type="http://schemas.openxmlformats.org/officeDocument/2006/relationships/hyperlink" Target="http://plants.ensembl.org/zea_mays/Gene/Summary?db=core;g=Zm00001d044045" TargetMode="External"/><Relationship Id="rId485" Type="http://schemas.openxmlformats.org/officeDocument/2006/relationships/hyperlink" Target="http://plants.ensembl.org/zea_mays/Gene/Summary?db=core;g=Zm00001d026577" TargetMode="External"/><Relationship Id="rId42" Type="http://schemas.openxmlformats.org/officeDocument/2006/relationships/hyperlink" Target="http://plants.ensembl.org/zea_mays/contigview?chr=1" TargetMode="External"/><Relationship Id="rId84" Type="http://schemas.openxmlformats.org/officeDocument/2006/relationships/hyperlink" Target="http://plants.ensembl.org/zea_mays/contigview?chr=8&amp;vc_start=170366926&amp;vc_end=170368457" TargetMode="External"/><Relationship Id="rId138" Type="http://schemas.openxmlformats.org/officeDocument/2006/relationships/hyperlink" Target="http://plants.ensembl.org/zea_mays/Gene/Summary?db=core;g=Zm00001d025706" TargetMode="External"/><Relationship Id="rId345" Type="http://schemas.openxmlformats.org/officeDocument/2006/relationships/hyperlink" Target="http://plants.ensembl.org/zea_mays/contigview?chr=4" TargetMode="External"/><Relationship Id="rId387" Type="http://schemas.openxmlformats.org/officeDocument/2006/relationships/hyperlink" Target="http://plants.ensembl.org/zea_mays/contigview?chr=4&amp;vc_start=237551123&amp;vc_end=237553636" TargetMode="External"/><Relationship Id="rId510" Type="http://schemas.openxmlformats.org/officeDocument/2006/relationships/hyperlink" Target="http://plants.ensembl.org/zea_mays/contigview?chr=4" TargetMode="External"/><Relationship Id="rId552" Type="http://schemas.openxmlformats.org/officeDocument/2006/relationships/hyperlink" Target="http://plants.ensembl.org/zea_mays/contigview?chr=9&amp;vc_start=153586355&amp;vc_end=153591283" TargetMode="External"/><Relationship Id="rId191" Type="http://schemas.openxmlformats.org/officeDocument/2006/relationships/hyperlink" Target="http://plants.ensembl.org/zea_mays/contigview?chr=8" TargetMode="External"/><Relationship Id="rId205" Type="http://schemas.openxmlformats.org/officeDocument/2006/relationships/hyperlink" Target="http://plants.ensembl.org/zea_mays/contigview?chr=9&amp;vc_start=117752835&amp;vc_end=117754586" TargetMode="External"/><Relationship Id="rId247" Type="http://schemas.openxmlformats.org/officeDocument/2006/relationships/hyperlink" Target="http://plants.ensembl.org/zea_mays/contigview?chr=3" TargetMode="External"/><Relationship Id="rId412" Type="http://schemas.openxmlformats.org/officeDocument/2006/relationships/hyperlink" Target="http://plants.ensembl.org/zea_mays/contigview?chr=8&amp;vc_start=72169414&amp;vc_end=72173597" TargetMode="External"/><Relationship Id="rId107" Type="http://schemas.openxmlformats.org/officeDocument/2006/relationships/hyperlink" Target="http://plants.ensembl.org/zea_mays/contigview?chr=2&amp;vc_start=131242393&amp;vc_end=131243911" TargetMode="External"/><Relationship Id="rId289" Type="http://schemas.openxmlformats.org/officeDocument/2006/relationships/hyperlink" Target="http://plants.ensembl.org/zea_mays/contigview?chr=8&amp;vc_start=158269867&amp;vc_end=158274000" TargetMode="External"/><Relationship Id="rId454" Type="http://schemas.openxmlformats.org/officeDocument/2006/relationships/hyperlink" Target="http://plants.ensembl.org/zea_mays/contigview?chr=4" TargetMode="External"/><Relationship Id="rId496" Type="http://schemas.openxmlformats.org/officeDocument/2006/relationships/hyperlink" Target="http://plants.ensembl.org/zea_mays/contigview?chr=10&amp;vc_start=148406795&amp;vc_end=148411190" TargetMode="External"/><Relationship Id="rId11" Type="http://schemas.openxmlformats.org/officeDocument/2006/relationships/hyperlink" Target="http://plants.ensembl.org/zea_mays/contigview?chr=5&amp;vc_start=183747380&amp;vc_end=183749370" TargetMode="External"/><Relationship Id="rId53" Type="http://schemas.openxmlformats.org/officeDocument/2006/relationships/hyperlink" Target="http://plants.ensembl.org/zea_mays/Gene/Summary?db=core;g=Zm00001d018090" TargetMode="External"/><Relationship Id="rId149" Type="http://schemas.openxmlformats.org/officeDocument/2006/relationships/hyperlink" Target="http://plants.ensembl.org/zea_mays/contigview?chr=10&amp;vc_start=147942412&amp;vc_end=147945498" TargetMode="External"/><Relationship Id="rId314" Type="http://schemas.openxmlformats.org/officeDocument/2006/relationships/hyperlink" Target="http://plants.ensembl.org/zea_mays/contigview?chr=5&amp;vc_start=83323891&amp;vc_end=83326591" TargetMode="External"/><Relationship Id="rId356" Type="http://schemas.openxmlformats.org/officeDocument/2006/relationships/hyperlink" Target="http://plants.ensembl.org/zea_mays/Gene/Summary?db=core;g=Zm00001d026321" TargetMode="External"/><Relationship Id="rId398" Type="http://schemas.openxmlformats.org/officeDocument/2006/relationships/hyperlink" Target="http://plants.ensembl.org/zea_mays/contigview?chr=8" TargetMode="External"/><Relationship Id="rId521" Type="http://schemas.openxmlformats.org/officeDocument/2006/relationships/hyperlink" Target="http://plants.ensembl.org/zea_mays/Gene/Summary?db=core;g=Zm00001d013309" TargetMode="External"/><Relationship Id="rId95" Type="http://schemas.openxmlformats.org/officeDocument/2006/relationships/hyperlink" Target="http://plants.ensembl.org/zea_mays/contigview?chr=1&amp;vc_start=274809375&amp;vc_end=274810292" TargetMode="External"/><Relationship Id="rId160" Type="http://schemas.openxmlformats.org/officeDocument/2006/relationships/hyperlink" Target="http://plants.ensembl.org/zea_mays/contigview?chr=2&amp;vc_start=210700847&amp;vc_end=210703733" TargetMode="External"/><Relationship Id="rId216" Type="http://schemas.openxmlformats.org/officeDocument/2006/relationships/hyperlink" Target="http://plants.ensembl.org/zea_mays/contigview?chr=1&amp;vc_start=5589770&amp;vc_end=5590513" TargetMode="External"/><Relationship Id="rId423" Type="http://schemas.openxmlformats.org/officeDocument/2006/relationships/hyperlink" Target="http://plants.ensembl.org/zea_mays/contigview?chr=10&amp;vc_start=143786832&amp;vc_end=143796162" TargetMode="External"/><Relationship Id="rId258" Type="http://schemas.openxmlformats.org/officeDocument/2006/relationships/hyperlink" Target="http://plants.ensembl.org/zea_mays/contigview?chr=6&amp;vc_start=164332917&amp;vc_end=164336272" TargetMode="External"/><Relationship Id="rId465" Type="http://schemas.openxmlformats.org/officeDocument/2006/relationships/hyperlink" Target="http://plants.ensembl.org/zea_mays/Gene/Summary?db=core;g=Zm00001d051898" TargetMode="External"/><Relationship Id="rId22" Type="http://schemas.openxmlformats.org/officeDocument/2006/relationships/hyperlink" Target="http://plants.ensembl.org/zea_mays/contigview?chr=10" TargetMode="External"/><Relationship Id="rId64" Type="http://schemas.openxmlformats.org/officeDocument/2006/relationships/hyperlink" Target="http://plants.ensembl.org/zea_mays/contigview?chr=7&amp;vc_start=128747473&amp;vc_end=128750503" TargetMode="External"/><Relationship Id="rId118" Type="http://schemas.openxmlformats.org/officeDocument/2006/relationships/hyperlink" Target="http://plants.ensembl.org/zea_mays/contigview?chr=7" TargetMode="External"/><Relationship Id="rId325" Type="http://schemas.openxmlformats.org/officeDocument/2006/relationships/hyperlink" Target="http://plants.ensembl.org/zea_mays/contigview?chr=10&amp;vc_start=126794136&amp;vc_end=126795161" TargetMode="External"/><Relationship Id="rId367" Type="http://schemas.openxmlformats.org/officeDocument/2006/relationships/hyperlink" Target="http://plants.ensembl.org/zea_mays/contigview?chr=1&amp;vc_start=17697601&amp;vc_end=17709046" TargetMode="External"/><Relationship Id="rId532" Type="http://schemas.openxmlformats.org/officeDocument/2006/relationships/hyperlink" Target="http://plants.ensembl.org/zea_mays/contigview?chr=8&amp;vc_start=159460166&amp;vc_end=159461104" TargetMode="External"/><Relationship Id="rId171" Type="http://schemas.openxmlformats.org/officeDocument/2006/relationships/hyperlink" Target="http://plants.ensembl.org/zea_mays/contigview?chr=7" TargetMode="External"/><Relationship Id="rId227" Type="http://schemas.openxmlformats.org/officeDocument/2006/relationships/hyperlink" Target="http://plants.ensembl.org/zea_mays/contigview?chr=1" TargetMode="External"/><Relationship Id="rId269" Type="http://schemas.openxmlformats.org/officeDocument/2006/relationships/hyperlink" Target="http://plants.ensembl.org/zea_mays/contigview?chr=10&amp;vc_start=4672326&amp;vc_end=4673327" TargetMode="External"/><Relationship Id="rId434" Type="http://schemas.openxmlformats.org/officeDocument/2006/relationships/hyperlink" Target="http://plants.ensembl.org/zea_mays/contigview?chr=1" TargetMode="External"/><Relationship Id="rId476" Type="http://schemas.openxmlformats.org/officeDocument/2006/relationships/hyperlink" Target="http://plants.ensembl.org/zea_mays/contigview?chr=10&amp;vc_start=148186747&amp;vc_end=148188802" TargetMode="External"/><Relationship Id="rId33" Type="http://schemas.openxmlformats.org/officeDocument/2006/relationships/hyperlink" Target="http://plants.ensembl.org/zea_mays/Gene/Summary?db=core;g=Zm00001d026537" TargetMode="External"/><Relationship Id="rId129" Type="http://schemas.openxmlformats.org/officeDocument/2006/relationships/hyperlink" Target="http://plants.ensembl.org/zea_mays/contigview?chr=7&amp;vc_start=123729032&amp;vc_end=123731282" TargetMode="External"/><Relationship Id="rId280" Type="http://schemas.openxmlformats.org/officeDocument/2006/relationships/hyperlink" Target="http://plants.ensembl.org/zea_mays/contigview?chr=2" TargetMode="External"/><Relationship Id="rId336" Type="http://schemas.openxmlformats.org/officeDocument/2006/relationships/hyperlink" Target="http://plants.ensembl.org/zea_mays/contigview?chr=10" TargetMode="External"/><Relationship Id="rId501" Type="http://schemas.openxmlformats.org/officeDocument/2006/relationships/hyperlink" Target="http://plants.ensembl.org/zea_mays/Gene/Summary?db=core;g=Zm00001d052040" TargetMode="External"/><Relationship Id="rId543" Type="http://schemas.openxmlformats.org/officeDocument/2006/relationships/hyperlink" Target="http://plants.ensembl.org/zea_mays/contigview?chr=9&amp;vc_start=153255360&amp;vc_end=153257954" TargetMode="External"/><Relationship Id="rId75" Type="http://schemas.openxmlformats.org/officeDocument/2006/relationships/hyperlink" Target="http://plants.ensembl.org/zea_mays/contigview?chr=7&amp;vc_start=156641990&amp;vc_end=156643471" TargetMode="External"/><Relationship Id="rId140" Type="http://schemas.openxmlformats.org/officeDocument/2006/relationships/hyperlink" Target="http://plants.ensembl.org/zea_mays/contigview?chr=10&amp;vc_start=126880549&amp;vc_end=126888843" TargetMode="External"/><Relationship Id="rId182" Type="http://schemas.openxmlformats.org/officeDocument/2006/relationships/hyperlink" Target="http://plants.ensembl.org/zea_mays/Gene/Summary?db=core;g=Zm00001d021554" TargetMode="External"/><Relationship Id="rId378" Type="http://schemas.openxmlformats.org/officeDocument/2006/relationships/hyperlink" Target="http://plants.ensembl.org/zea_mays/contigview?chr=3&amp;vc_start=199163496&amp;vc_end=199164221" TargetMode="External"/><Relationship Id="rId403" Type="http://schemas.openxmlformats.org/officeDocument/2006/relationships/hyperlink" Target="http://plants.ensembl.org/zea_mays/contigview?chr=1&amp;vc_start=71161670&amp;vc_end=71164215" TargetMode="External"/><Relationship Id="rId6" Type="http://schemas.openxmlformats.org/officeDocument/2006/relationships/hyperlink" Target="http://plants.ensembl.org/zea_mays/contigview?chr=4" TargetMode="External"/><Relationship Id="rId238" Type="http://schemas.openxmlformats.org/officeDocument/2006/relationships/hyperlink" Target="http://plants.ensembl.org/zea_mays/Gene/Summary?db=core;g=Zm00001d007267" TargetMode="External"/><Relationship Id="rId445" Type="http://schemas.openxmlformats.org/officeDocument/2006/relationships/hyperlink" Target="http://plants.ensembl.org/zea_mays/Gene/Summary?db=core;g=Zm00001d025614" TargetMode="External"/><Relationship Id="rId487" Type="http://schemas.openxmlformats.org/officeDocument/2006/relationships/hyperlink" Target="http://plants.ensembl.org/zea_mays/contigview?chr=10&amp;vc_start=148261491&amp;vc_end=148265297" TargetMode="External"/><Relationship Id="rId291" Type="http://schemas.openxmlformats.org/officeDocument/2006/relationships/hyperlink" Target="http://plants.ensembl.org/zea_mays/Gene/Summary?db=core;g=Zm00001d027885" TargetMode="External"/><Relationship Id="rId305" Type="http://schemas.openxmlformats.org/officeDocument/2006/relationships/hyperlink" Target="http://plants.ensembl.org/zea_mays/contigview?chr=3&amp;vc_start=217679351&amp;vc_end=217682059" TargetMode="External"/><Relationship Id="rId347" Type="http://schemas.openxmlformats.org/officeDocument/2006/relationships/hyperlink" Target="http://plants.ensembl.org/zea_mays/contigview?chr=4&amp;vc_start=184820400&amp;vc_end=184821661" TargetMode="External"/><Relationship Id="rId512" Type="http://schemas.openxmlformats.org/officeDocument/2006/relationships/hyperlink" Target="http://plants.ensembl.org/zea_mays/contigview?chr=4&amp;vc_start=177336257&amp;vc_end=177340312" TargetMode="External"/><Relationship Id="rId44" Type="http://schemas.openxmlformats.org/officeDocument/2006/relationships/hyperlink" Target="http://plants.ensembl.org/zea_mays/contigview?chr=1&amp;vc_start=202554373&amp;vc_end=202556086" TargetMode="External"/><Relationship Id="rId86" Type="http://schemas.openxmlformats.org/officeDocument/2006/relationships/hyperlink" Target="http://plants.ensembl.org/zea_mays/contigview?chr=8" TargetMode="External"/><Relationship Id="rId151" Type="http://schemas.openxmlformats.org/officeDocument/2006/relationships/hyperlink" Target="http://plants.ensembl.org/zea_mays/contigview?chr=10" TargetMode="External"/><Relationship Id="rId389" Type="http://schemas.openxmlformats.org/officeDocument/2006/relationships/hyperlink" Target="http://plants.ensembl.org/zea_mays/Gene/Summary?db=core;g=Zm00001d008914" TargetMode="External"/><Relationship Id="rId554" Type="http://schemas.openxmlformats.org/officeDocument/2006/relationships/theme" Target="theme/theme1.xml"/><Relationship Id="rId193" Type="http://schemas.openxmlformats.org/officeDocument/2006/relationships/hyperlink" Target="http://plants.ensembl.org/zea_mays/contigview?chr=8&amp;vc_start=136140894&amp;vc_end=136141484" TargetMode="External"/><Relationship Id="rId207" Type="http://schemas.openxmlformats.org/officeDocument/2006/relationships/hyperlink" Target="http://plants.ensembl.org/zea_mays/contigview?chr=9" TargetMode="External"/><Relationship Id="rId249" Type="http://schemas.openxmlformats.org/officeDocument/2006/relationships/hyperlink" Target="http://plants.ensembl.org/zea_mays/contigview?chr=3&amp;vc_start=147399992&amp;vc_end=147402361" TargetMode="External"/><Relationship Id="rId414" Type="http://schemas.openxmlformats.org/officeDocument/2006/relationships/hyperlink" Target="http://plants.ensembl.org/zea_mays/contigview?chr=10" TargetMode="External"/><Relationship Id="rId456" Type="http://schemas.openxmlformats.org/officeDocument/2006/relationships/hyperlink" Target="http://plants.ensembl.org/zea_mays/contigview?chr=4&amp;vc_start=173818577&amp;vc_end=173819660" TargetMode="External"/><Relationship Id="rId498" Type="http://schemas.openxmlformats.org/officeDocument/2006/relationships/hyperlink" Target="http://plants.ensembl.org/zea_mays/contigview?chr=4" TargetMode="External"/><Relationship Id="rId13" Type="http://schemas.openxmlformats.org/officeDocument/2006/relationships/hyperlink" Target="http://plants.ensembl.org/zea_mays/Gene/Summary?db=core;g=Zm00001d009669" TargetMode="External"/><Relationship Id="rId109" Type="http://schemas.openxmlformats.org/officeDocument/2006/relationships/hyperlink" Target="http://plants.ensembl.org/zea_mays/Gene/Summary?db=core;g=Zm00001d038186" TargetMode="External"/><Relationship Id="rId260" Type="http://schemas.openxmlformats.org/officeDocument/2006/relationships/hyperlink" Target="http://plants.ensembl.org/zea_mays/contigview?chr=6" TargetMode="External"/><Relationship Id="rId316" Type="http://schemas.openxmlformats.org/officeDocument/2006/relationships/hyperlink" Target="http://plants.ensembl.org/zea_mays/contigview?chr=6" TargetMode="External"/><Relationship Id="rId523" Type="http://schemas.openxmlformats.org/officeDocument/2006/relationships/hyperlink" Target="http://plants.ensembl.org/zea_mays/contigview?chr=5&amp;vc_start=8293227&amp;vc_end=8293556" TargetMode="External"/><Relationship Id="rId55" Type="http://schemas.openxmlformats.org/officeDocument/2006/relationships/hyperlink" Target="http://plants.ensembl.org/zea_mays/contigview?chr=5&amp;vc_start=214042874&amp;vc_end=214045954" TargetMode="External"/><Relationship Id="rId97" Type="http://schemas.openxmlformats.org/officeDocument/2006/relationships/hyperlink" Target="http://plants.ensembl.org/zea_mays/Gene/Summary?db=core;g=Zm00001d033823" TargetMode="External"/><Relationship Id="rId120" Type="http://schemas.openxmlformats.org/officeDocument/2006/relationships/hyperlink" Target="http://plants.ensembl.org/zea_mays/contigview?chr=7&amp;vc_start=123675725&amp;vc_end=123676681" TargetMode="External"/><Relationship Id="rId358" Type="http://schemas.openxmlformats.org/officeDocument/2006/relationships/hyperlink" Target="http://plants.ensembl.org/zea_mays/contigview?chr=10&amp;vc_start=143570399&amp;vc_end=143571745" TargetMode="External"/><Relationship Id="rId162" Type="http://schemas.openxmlformats.org/officeDocument/2006/relationships/hyperlink" Target="http://plants.ensembl.org/zea_mays/Gene/Summary?db=core;g=Zm00001d002149" TargetMode="External"/><Relationship Id="rId218" Type="http://schemas.openxmlformats.org/officeDocument/2006/relationships/hyperlink" Target="http://plants.ensembl.org/zea_mays/Gene/Summary?db=core;g=Zm00001d027455" TargetMode="External"/><Relationship Id="rId425" Type="http://schemas.openxmlformats.org/officeDocument/2006/relationships/hyperlink" Target="http://plants.ensembl.org/zea_mays/Gene/Summary?db=core;g=Zm00001d031933" TargetMode="External"/><Relationship Id="rId467" Type="http://schemas.openxmlformats.org/officeDocument/2006/relationships/hyperlink" Target="http://plants.ensembl.org/zea_mays/contigview?chr=4&amp;vc_start=173925846&amp;vc_end=173928349" TargetMode="External"/><Relationship Id="rId271" Type="http://schemas.openxmlformats.org/officeDocument/2006/relationships/hyperlink" Target="http://plants.ensembl.org/zea_mays/Gene/Summary?db=core;g=Zm00001d023396" TargetMode="External"/><Relationship Id="rId24" Type="http://schemas.openxmlformats.org/officeDocument/2006/relationships/hyperlink" Target="http://plants.ensembl.org/zea_mays/contigview?chr=10&amp;vc_start=147437436&amp;vc_end=147441371" TargetMode="External"/><Relationship Id="rId66" Type="http://schemas.openxmlformats.org/officeDocument/2006/relationships/hyperlink" Target="http://plants.ensembl.org/zea_mays/contigview?chr=7" TargetMode="External"/><Relationship Id="rId131" Type="http://schemas.openxmlformats.org/officeDocument/2006/relationships/hyperlink" Target="http://plants.ensembl.org/zea_mays/contigview?chr=7" TargetMode="External"/><Relationship Id="rId327" Type="http://schemas.openxmlformats.org/officeDocument/2006/relationships/hyperlink" Target="http://plants.ensembl.org/zea_mays/Gene/Summary?db=core;g=Zm00001d026391" TargetMode="External"/><Relationship Id="rId369" Type="http://schemas.openxmlformats.org/officeDocument/2006/relationships/hyperlink" Target="http://plants.ensembl.org/zea_mays/contigview?chr=1" TargetMode="External"/><Relationship Id="rId534" Type="http://schemas.openxmlformats.org/officeDocument/2006/relationships/hyperlink" Target="http://plants.ensembl.org/zea_mays/contigview?chr=8" TargetMode="External"/><Relationship Id="rId173" Type="http://schemas.openxmlformats.org/officeDocument/2006/relationships/hyperlink" Target="http://plants.ensembl.org/zea_mays/contigview?chr=7&amp;vc_start=24655394&amp;vc_end=24659033" TargetMode="External"/><Relationship Id="rId229" Type="http://schemas.openxmlformats.org/officeDocument/2006/relationships/hyperlink" Target="http://plants.ensembl.org/zea_mays/contigview?chr=1&amp;vc_start=5701680&amp;vc_end=5704055" TargetMode="External"/><Relationship Id="rId380" Type="http://schemas.openxmlformats.org/officeDocument/2006/relationships/hyperlink" Target="http://plants.ensembl.org/zea_mays/Gene/Summary?db=core;g=Zm00001d043420" TargetMode="External"/><Relationship Id="rId436" Type="http://schemas.openxmlformats.org/officeDocument/2006/relationships/hyperlink" Target="http://plants.ensembl.org/zea_mays/contigview?chr=1&amp;vc_start=285335178&amp;vc_end=285337132" TargetMode="External"/><Relationship Id="rId240" Type="http://schemas.openxmlformats.org/officeDocument/2006/relationships/hyperlink" Target="http://plants.ensembl.org/zea_mays/contigview?chr=2&amp;vc_start=226141607&amp;vc_end=226143698" TargetMode="External"/><Relationship Id="rId478" Type="http://schemas.openxmlformats.org/officeDocument/2006/relationships/hyperlink" Target="http://plants.ensembl.org/zea_mays/contigview?chr=10" TargetMode="External"/><Relationship Id="rId35" Type="http://schemas.openxmlformats.org/officeDocument/2006/relationships/hyperlink" Target="http://plants.ensembl.org/zea_mays/contigview?chr=10&amp;vc_start=147855536&amp;vc_end=147856873" TargetMode="External"/><Relationship Id="rId77" Type="http://schemas.openxmlformats.org/officeDocument/2006/relationships/hyperlink" Target="http://plants.ensembl.org/zea_mays/Gene/Summary?db=core;g=Zm00001d012220" TargetMode="External"/><Relationship Id="rId100" Type="http://schemas.openxmlformats.org/officeDocument/2006/relationships/hyperlink" Target="http://plants.ensembl.org/zea_mays/contigview?chr=1&amp;vc_start=274819675&amp;vc_end=274820688" TargetMode="External"/><Relationship Id="rId282" Type="http://schemas.openxmlformats.org/officeDocument/2006/relationships/hyperlink" Target="http://plants.ensembl.org/zea_mays/contigview?chr=2&amp;vc_start=140809252&amp;vc_end=140813969" TargetMode="External"/><Relationship Id="rId338" Type="http://schemas.openxmlformats.org/officeDocument/2006/relationships/hyperlink" Target="http://plants.ensembl.org/zea_mays/contigview?chr=10&amp;vc_start=145157330&amp;vc_end=145158895" TargetMode="External"/><Relationship Id="rId503" Type="http://schemas.openxmlformats.org/officeDocument/2006/relationships/hyperlink" Target="http://plants.ensembl.org/zea_mays/contigview?chr=4&amp;vc_start=177078013&amp;vc_end=177079956" TargetMode="External"/><Relationship Id="rId545" Type="http://schemas.openxmlformats.org/officeDocument/2006/relationships/hyperlink" Target="http://plants.ensembl.org/zea_mays/Gene/Summary?db=core;g=Zm00001d048268" TargetMode="External"/><Relationship Id="rId8" Type="http://schemas.openxmlformats.org/officeDocument/2006/relationships/hyperlink" Target="http://plants.ensembl.org/zea_mays/contigview?chr=4&amp;vc_start=178364585&amp;vc_end=178366789" TargetMode="External"/><Relationship Id="rId142" Type="http://schemas.openxmlformats.org/officeDocument/2006/relationships/hyperlink" Target="http://plants.ensembl.org/zea_mays/Gene/Summary?db=core;g=Zm00001d026540" TargetMode="External"/><Relationship Id="rId184" Type="http://schemas.openxmlformats.org/officeDocument/2006/relationships/hyperlink" Target="http://plants.ensembl.org/zea_mays/contigview?chr=7&amp;vc_start=155779197&amp;vc_end=155787322" TargetMode="External"/><Relationship Id="rId391" Type="http://schemas.openxmlformats.org/officeDocument/2006/relationships/hyperlink" Target="http://plants.ensembl.org/zea_mays/contigview?chr=8&amp;vc_start=25177981&amp;vc_end=25178538" TargetMode="External"/><Relationship Id="rId405" Type="http://schemas.openxmlformats.org/officeDocument/2006/relationships/hyperlink" Target="http://plants.ensembl.org/zea_mays/Gene/Summary?db=core;g=Zm00001d009589" TargetMode="External"/><Relationship Id="rId447" Type="http://schemas.openxmlformats.org/officeDocument/2006/relationships/hyperlink" Target="http://plants.ensembl.org/zea_mays/contigview?chr=10&amp;vc_start=123911243&amp;vc_end=123912298" TargetMode="External"/><Relationship Id="rId251" Type="http://schemas.openxmlformats.org/officeDocument/2006/relationships/hyperlink" Target="http://plants.ensembl.org/zea_mays/contigview?chr=4" TargetMode="External"/><Relationship Id="rId489" Type="http://schemas.openxmlformats.org/officeDocument/2006/relationships/hyperlink" Target="http://plants.ensembl.org/zea_mays/Gene/Summary?db=core;g=Zm00001d026578" TargetMode="External"/><Relationship Id="rId46" Type="http://schemas.openxmlformats.org/officeDocument/2006/relationships/hyperlink" Target="http://plants.ensembl.org/zea_mays/contigview?chr=5" TargetMode="External"/><Relationship Id="rId293" Type="http://schemas.openxmlformats.org/officeDocument/2006/relationships/hyperlink" Target="http://plants.ensembl.org/zea_mays/contigview?chr=1&amp;vc_start=16721226&amp;vc_end=16722692" TargetMode="External"/><Relationship Id="rId307" Type="http://schemas.openxmlformats.org/officeDocument/2006/relationships/hyperlink" Target="http://plants.ensembl.org/zea_mays/Gene/Summary?db=core;g=Zm00001d015292" TargetMode="External"/><Relationship Id="rId349" Type="http://schemas.openxmlformats.org/officeDocument/2006/relationships/hyperlink" Target="http://plants.ensembl.org/zea_mays/contigview?chr=4" TargetMode="External"/><Relationship Id="rId514" Type="http://schemas.openxmlformats.org/officeDocument/2006/relationships/hyperlink" Target="http://plants.ensembl.org/zea_mays/contigview?chr=5" TargetMode="External"/><Relationship Id="rId88" Type="http://schemas.openxmlformats.org/officeDocument/2006/relationships/hyperlink" Target="http://plants.ensembl.org/zea_mays/contigview?chr=8&amp;vc_start=170419466&amp;vc_end=170424898" TargetMode="External"/><Relationship Id="rId111" Type="http://schemas.openxmlformats.org/officeDocument/2006/relationships/hyperlink" Target="http://plants.ensembl.org/zea_mays/contigview?chr=6&amp;vc_start=150861505&amp;vc_end=150866590" TargetMode="External"/><Relationship Id="rId153" Type="http://schemas.openxmlformats.org/officeDocument/2006/relationships/hyperlink" Target="http://plants.ensembl.org/zea_mays/contigview?chr=10&amp;vc_start=147981376&amp;vc_end=147981964" TargetMode="External"/><Relationship Id="rId195" Type="http://schemas.openxmlformats.org/officeDocument/2006/relationships/hyperlink" Target="http://plants.ensembl.org/zea_mays/contigview?chr=8" TargetMode="External"/><Relationship Id="rId209" Type="http://schemas.openxmlformats.org/officeDocument/2006/relationships/hyperlink" Target="http://plants.ensembl.org/zea_mays/contigview?chr=9&amp;vc_start=118041045&amp;vc_end=118043785" TargetMode="External"/><Relationship Id="rId360" Type="http://schemas.openxmlformats.org/officeDocument/2006/relationships/hyperlink" Target="http://plants.ensembl.org/zea_mays/Gene/Summary?db=core;g=Zm00001d027919" TargetMode="External"/><Relationship Id="rId416" Type="http://schemas.openxmlformats.org/officeDocument/2006/relationships/hyperlink" Target="http://plants.ensembl.org/zea_mays/contigview?chr=10&amp;vc_start=143599140&amp;vc_end=143600834" TargetMode="External"/><Relationship Id="rId220" Type="http://schemas.openxmlformats.org/officeDocument/2006/relationships/hyperlink" Target="http://plants.ensembl.org/zea_mays/contigview?chr=1&amp;vc_start=5610415&amp;vc_end=5614949" TargetMode="External"/><Relationship Id="rId458" Type="http://schemas.openxmlformats.org/officeDocument/2006/relationships/hyperlink" Target="http://plants.ensembl.org/zea_mays/contigview?chr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84</Words>
  <Characters>51781</Characters>
  <Application>Microsoft Office Word</Application>
  <DocSecurity>0</DocSecurity>
  <Lines>431</Lines>
  <Paragraphs>121</Paragraphs>
  <ScaleCrop>false</ScaleCrop>
  <Company/>
  <LinksUpToDate>false</LinksUpToDate>
  <CharactersWithSpaces>6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Sidra Amiri</cp:lastModifiedBy>
  <cp:revision>2</cp:revision>
  <dcterms:created xsi:type="dcterms:W3CDTF">2020-04-14T13:00:00Z</dcterms:created>
  <dcterms:modified xsi:type="dcterms:W3CDTF">2020-04-14T13:00:00Z</dcterms:modified>
</cp:coreProperties>
</file>